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4A45D" w14:textId="77777777" w:rsidR="00571250" w:rsidRDefault="00571250" w:rsidP="00805501">
      <w:pPr>
        <w:rPr>
          <w:b/>
          <w:bCs/>
        </w:rPr>
        <w:sectPr w:rsidR="00571250" w:rsidSect="006711A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07CE899" w14:textId="77426AC5" w:rsidR="00C643DD" w:rsidRPr="00C643DD" w:rsidRDefault="002022AB" w:rsidP="00805501">
      <w:pPr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lastRenderedPageBreak/>
        <w:t xml:space="preserve">Supplementary </w:t>
      </w:r>
      <w:r w:rsidR="00C643DD" w:rsidRPr="00C643DD">
        <w:rPr>
          <w:rFonts w:hint="eastAsia"/>
          <w:b/>
          <w:bCs/>
        </w:rPr>
        <w:t>Table 1</w:t>
      </w:r>
      <w:r w:rsidR="00C643DD">
        <w:rPr>
          <w:rFonts w:hint="eastAsia"/>
          <w:b/>
          <w:bCs/>
        </w:rPr>
        <w:t xml:space="preserve">. </w:t>
      </w:r>
      <w:r w:rsidR="00C643DD" w:rsidRPr="00C643DD">
        <w:rPr>
          <w:rFonts w:hint="eastAsia"/>
        </w:rPr>
        <w:t>The key references</w:t>
      </w:r>
      <w:r w:rsidR="00C643DD">
        <w:rPr>
          <w:rFonts w:hint="eastAsia"/>
        </w:rPr>
        <w:t>.</w:t>
      </w:r>
    </w:p>
    <w:tbl>
      <w:tblPr>
        <w:tblW w:w="5217" w:type="pct"/>
        <w:tblInd w:w="-42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1719"/>
        <w:gridCol w:w="970"/>
        <w:gridCol w:w="484"/>
        <w:gridCol w:w="1334"/>
        <w:gridCol w:w="3638"/>
        <w:gridCol w:w="2490"/>
        <w:gridCol w:w="2269"/>
        <w:gridCol w:w="1660"/>
      </w:tblGrid>
      <w:tr w:rsidR="00571250" w:rsidRPr="001D135B" w14:paraId="23498808" w14:textId="77777777" w:rsidTr="005703B8">
        <w:trPr>
          <w:trHeight w:val="42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008080"/>
            <w:vAlign w:val="center"/>
          </w:tcPr>
          <w:p w14:paraId="5B8BF52C" w14:textId="77777777" w:rsidR="00571250" w:rsidRPr="001D135B" w:rsidRDefault="00571250" w:rsidP="009073D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Supplementary </w:t>
            </w:r>
            <w:r w:rsidRPr="001D135B">
              <w:rPr>
                <w:b/>
                <w:bCs/>
              </w:rPr>
              <w:t>Table 1 |</w:t>
            </w:r>
            <w:r w:rsidRPr="001D135B">
              <w:t xml:space="preserve"> The key references</w:t>
            </w:r>
            <w:r>
              <w:rPr>
                <w:rFonts w:hint="eastAsia"/>
              </w:rPr>
              <w:t>.</w:t>
            </w:r>
          </w:p>
        </w:tc>
      </w:tr>
      <w:tr w:rsidR="005703B8" w:rsidRPr="001D135B" w14:paraId="05CBE348" w14:textId="77777777" w:rsidTr="005703B8">
        <w:trPr>
          <w:trHeight w:val="469"/>
        </w:trPr>
        <w:tc>
          <w:tcPr>
            <w:tcW w:w="590" w:type="pct"/>
            <w:tcBorders>
              <w:top w:val="single" w:sz="8" w:space="0" w:color="5A5A5A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F455B9" w14:textId="77777777" w:rsidR="00571250" w:rsidRPr="001D135B" w:rsidRDefault="00571250" w:rsidP="009073D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M</w:t>
            </w:r>
            <w:r w:rsidRPr="001D135B">
              <w:rPr>
                <w:rFonts w:hint="eastAsia"/>
                <w:b/>
                <w:bCs/>
              </w:rPr>
              <w:t xml:space="preserve"> types</w:t>
            </w:r>
          </w:p>
        </w:tc>
        <w:tc>
          <w:tcPr>
            <w:tcW w:w="333" w:type="pct"/>
            <w:tcBorders>
              <w:top w:val="single" w:sz="8" w:space="0" w:color="5A5A5A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898A99" w14:textId="77777777" w:rsidR="00571250" w:rsidRPr="001D135B" w:rsidRDefault="00571250" w:rsidP="009073DE">
            <w:pPr>
              <w:rPr>
                <w:b/>
                <w:bCs/>
              </w:rPr>
            </w:pPr>
            <w:r w:rsidRPr="001D135B">
              <w:rPr>
                <w:b/>
                <w:bCs/>
              </w:rPr>
              <w:t>C</w:t>
            </w:r>
            <w:r w:rsidRPr="001D135B">
              <w:rPr>
                <w:rFonts w:hint="eastAsia"/>
                <w:b/>
                <w:bCs/>
              </w:rPr>
              <w:t>ancer</w:t>
            </w:r>
          </w:p>
        </w:tc>
        <w:tc>
          <w:tcPr>
            <w:tcW w:w="624" w:type="pct"/>
            <w:gridSpan w:val="2"/>
            <w:tcBorders>
              <w:top w:val="single" w:sz="8" w:space="0" w:color="5A5A5A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96FB1B" w14:textId="77777777" w:rsidR="00571250" w:rsidRPr="001D135B" w:rsidRDefault="00571250" w:rsidP="009073DE">
            <w:pPr>
              <w:rPr>
                <w:b/>
                <w:bCs/>
              </w:rPr>
            </w:pPr>
            <w:r w:rsidRPr="006C09D6">
              <w:rPr>
                <w:b/>
                <w:bCs/>
              </w:rPr>
              <w:t>Ribonucleoprotein</w:t>
            </w:r>
          </w:p>
        </w:tc>
        <w:tc>
          <w:tcPr>
            <w:tcW w:w="1249" w:type="pct"/>
            <w:tcBorders>
              <w:top w:val="single" w:sz="8" w:space="0" w:color="5A5A5A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C0775" w14:textId="77777777" w:rsidR="00571250" w:rsidRPr="001D135B" w:rsidRDefault="00571250" w:rsidP="009073DE">
            <w:pPr>
              <w:rPr>
                <w:b/>
                <w:bCs/>
              </w:rPr>
            </w:pPr>
            <w:r w:rsidRPr="001D135B">
              <w:rPr>
                <w:rFonts w:hint="eastAsia"/>
                <w:b/>
                <w:bCs/>
              </w:rPr>
              <w:t>Cell line</w:t>
            </w:r>
          </w:p>
        </w:tc>
        <w:tc>
          <w:tcPr>
            <w:tcW w:w="855" w:type="pct"/>
            <w:tcBorders>
              <w:top w:val="single" w:sz="8" w:space="0" w:color="5A5A5A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270CBD" w14:textId="77777777" w:rsidR="00571250" w:rsidRPr="001D135B" w:rsidRDefault="00571250" w:rsidP="009073DE">
            <w:pPr>
              <w:rPr>
                <w:b/>
                <w:bCs/>
              </w:rPr>
            </w:pPr>
            <w:r w:rsidRPr="001D135B">
              <w:rPr>
                <w:b/>
                <w:bCs/>
              </w:rPr>
              <w:t>Animal</w:t>
            </w:r>
          </w:p>
        </w:tc>
        <w:tc>
          <w:tcPr>
            <w:tcW w:w="779" w:type="pct"/>
            <w:tcBorders>
              <w:top w:val="single" w:sz="8" w:space="0" w:color="5A5A5A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208475" w14:textId="77777777" w:rsidR="00571250" w:rsidRPr="001D135B" w:rsidRDefault="00571250" w:rsidP="009073DE">
            <w:pPr>
              <w:rPr>
                <w:b/>
                <w:bCs/>
              </w:rPr>
            </w:pPr>
            <w:r w:rsidRPr="001D135B">
              <w:rPr>
                <w:b/>
                <w:bCs/>
              </w:rPr>
              <w:t>Pathway</w:t>
            </w:r>
            <w:r w:rsidRPr="001D135B">
              <w:rPr>
                <w:rFonts w:hint="eastAsia"/>
                <w:b/>
                <w:bCs/>
              </w:rPr>
              <w:t>/gene</w:t>
            </w:r>
          </w:p>
        </w:tc>
        <w:tc>
          <w:tcPr>
            <w:tcW w:w="570" w:type="pct"/>
            <w:tcBorders>
              <w:top w:val="single" w:sz="8" w:space="0" w:color="5A5A5A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862F28" w14:textId="77777777" w:rsidR="00571250" w:rsidRPr="001D135B" w:rsidRDefault="00571250" w:rsidP="009073D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MID</w:t>
            </w:r>
          </w:p>
        </w:tc>
      </w:tr>
      <w:tr w:rsidR="005703B8" w:rsidRPr="001D135B" w14:paraId="782403B9" w14:textId="77777777" w:rsidTr="005703B8">
        <w:trPr>
          <w:trHeight w:val="283"/>
        </w:trPr>
        <w:tc>
          <w:tcPr>
            <w:tcW w:w="59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DAFB26" w14:textId="77777777" w:rsidR="00571250" w:rsidRPr="001D135B" w:rsidRDefault="00571250" w:rsidP="009073DE">
            <w:r>
              <w:rPr>
                <w:rFonts w:hint="eastAsia"/>
              </w:rPr>
              <w:t>G</w:t>
            </w:r>
            <w:r w:rsidRPr="006C09D6">
              <w:t>lycosylation</w:t>
            </w:r>
          </w:p>
        </w:tc>
        <w:tc>
          <w:tcPr>
            <w:tcW w:w="499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1D145" w14:textId="77777777" w:rsidR="00571250" w:rsidRPr="001D135B" w:rsidRDefault="00571250" w:rsidP="009073DE">
            <w:r>
              <w:rPr>
                <w:rFonts w:hint="eastAsia"/>
              </w:rPr>
              <w:t>Breast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2636A2" w14:textId="77777777" w:rsidR="00571250" w:rsidRPr="001D135B" w:rsidRDefault="00571250" w:rsidP="009073DE">
            <w:proofErr w:type="spellStart"/>
            <w:r>
              <w:rPr>
                <w:rFonts w:hint="eastAsia"/>
              </w:rPr>
              <w:t>HuR</w:t>
            </w:r>
            <w:proofErr w:type="spellEnd"/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0AB447" w14:textId="77777777" w:rsidR="00571250" w:rsidRPr="001D135B" w:rsidRDefault="00571250" w:rsidP="009073DE">
            <w:r w:rsidRPr="006C09D6">
              <w:t>MDA-MB-231</w:t>
            </w:r>
            <w:r>
              <w:rPr>
                <w:rFonts w:hint="eastAsia"/>
              </w:rPr>
              <w:t>,</w:t>
            </w:r>
            <w:r w:rsidRPr="006C09D6">
              <w:t xml:space="preserve"> SUM159</w:t>
            </w:r>
            <w:r>
              <w:rPr>
                <w:rFonts w:hint="eastAsia"/>
              </w:rPr>
              <w:t xml:space="preserve">, </w:t>
            </w:r>
            <w:r w:rsidRPr="006C09D6">
              <w:t>EMT6</w:t>
            </w:r>
            <w:r>
              <w:rPr>
                <w:rFonts w:hint="eastAsia"/>
              </w:rPr>
              <w:t xml:space="preserve">, </w:t>
            </w:r>
            <w:r w:rsidRPr="006C09D6">
              <w:t>MIA PaCa-2</w:t>
            </w:r>
            <w:r>
              <w:rPr>
                <w:rFonts w:hint="eastAsia"/>
              </w:rPr>
              <w:t xml:space="preserve">, </w:t>
            </w:r>
            <w:r w:rsidRPr="006C09D6">
              <w:t>H460</w:t>
            </w:r>
            <w:r>
              <w:rPr>
                <w:rFonts w:hint="eastAsia"/>
              </w:rPr>
              <w:t>,</w:t>
            </w:r>
            <w:r w:rsidRPr="006C09D6">
              <w:t xml:space="preserve"> LL/2</w:t>
            </w:r>
            <w:r w:rsidRPr="006C09D6">
              <w:rPr>
                <w:rFonts w:hint="eastAsia"/>
              </w:rPr>
              <w:t>,</w:t>
            </w:r>
            <w:r>
              <w:rPr>
                <w:rFonts w:hint="eastAsia"/>
              </w:rPr>
              <w:t xml:space="preserve"> </w:t>
            </w:r>
            <w:r w:rsidRPr="006C09D6">
              <w:t>A549</w:t>
            </w:r>
            <w:r>
              <w:rPr>
                <w:rFonts w:hint="eastAsia"/>
              </w:rPr>
              <w:t xml:space="preserve">, </w:t>
            </w:r>
            <w:r w:rsidRPr="006C09D6">
              <w:t>293-FT</w:t>
            </w:r>
            <w:r>
              <w:rPr>
                <w:rFonts w:hint="eastAsia"/>
              </w:rPr>
              <w:t xml:space="preserve"> and </w:t>
            </w:r>
            <w:r w:rsidRPr="006C09D6">
              <w:t>HeLa</w:t>
            </w:r>
            <w:r>
              <w:rPr>
                <w:rFonts w:hint="eastAsia"/>
              </w:rPr>
              <w:t xml:space="preserve">. </w:t>
            </w:r>
          </w:p>
        </w:tc>
        <w:tc>
          <w:tcPr>
            <w:tcW w:w="85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B2CFF2" w14:textId="77777777" w:rsidR="00571250" w:rsidRPr="001D135B" w:rsidRDefault="00571250" w:rsidP="009073DE">
            <w:r w:rsidRPr="006C09D6">
              <w:t>Female BALB/c mice and C57BL/6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E0740A" w14:textId="77777777" w:rsidR="00571250" w:rsidRPr="001D135B" w:rsidRDefault="00571250" w:rsidP="009073DE">
            <w:r>
              <w:rPr>
                <w:rFonts w:hint="eastAsia"/>
              </w:rPr>
              <w:t>PD-L1.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0B107" w14:textId="2713CE90" w:rsidR="00571250" w:rsidRPr="001D135B" w:rsidRDefault="00571250" w:rsidP="009073DE">
            <w:r w:rsidRPr="006C09D6">
              <w:t>37848943</w:t>
            </w:r>
            <w:r w:rsidR="007D2A6D">
              <w:fldChar w:fldCharType="begin">
                <w:fldData xml:space="preserve">PEVuZE5vdGU+PENpdGU+PEF1dGhvcj5aaGFuZzwvQXV0aG9yPjxZZWFyPjIwMjM8L1llYXI+PFJl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aaGFuZzwvQXV0aG9yPjxZZWFyPjIwMjM8L1llYXI+PFJl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98]</w:t>
            </w:r>
            <w:r w:rsidR="007D2A6D">
              <w:fldChar w:fldCharType="end"/>
            </w:r>
          </w:p>
        </w:tc>
      </w:tr>
      <w:tr w:rsidR="005703B8" w:rsidRPr="001D135B" w14:paraId="329A5DF3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AFDA87" w14:textId="77777777" w:rsidR="00571250" w:rsidRPr="001D135B" w:rsidRDefault="00571250" w:rsidP="009073DE">
            <w:r>
              <w:rPr>
                <w:rFonts w:hint="eastAsia"/>
              </w:rPr>
              <w:t>G</w:t>
            </w:r>
            <w:r w:rsidRPr="006C09D6">
              <w:t>lycos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5F2C82" w14:textId="77777777" w:rsidR="00571250" w:rsidRPr="001D135B" w:rsidRDefault="00571250" w:rsidP="009073DE">
            <w:r>
              <w:rPr>
                <w:rFonts w:hint="eastAsia"/>
              </w:rPr>
              <w:t>Head and neck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3B4B4C" w14:textId="77777777" w:rsidR="00571250" w:rsidRPr="001D135B" w:rsidRDefault="00571250" w:rsidP="009073DE">
            <w:proofErr w:type="spellStart"/>
            <w:r w:rsidRPr="00DD1AB1">
              <w:t>hnRNP</w:t>
            </w:r>
            <w:proofErr w:type="spellEnd"/>
            <w:r w:rsidRPr="00DD1AB1">
              <w:t xml:space="preserve"> U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C474CD" w14:textId="77777777" w:rsidR="00571250" w:rsidRPr="001D135B" w:rsidRDefault="00571250" w:rsidP="009073DE">
            <w:r w:rsidRPr="00DD1AB1">
              <w:t>NOK</w:t>
            </w:r>
            <w:r>
              <w:rPr>
                <w:rFonts w:hint="eastAsia"/>
              </w:rPr>
              <w:t xml:space="preserve">, </w:t>
            </w:r>
            <w:r w:rsidRPr="00DD1AB1">
              <w:t>HOK</w:t>
            </w:r>
            <w:r>
              <w:rPr>
                <w:rFonts w:hint="eastAsia"/>
              </w:rPr>
              <w:t xml:space="preserve">, </w:t>
            </w:r>
            <w:r w:rsidRPr="00DD1AB1">
              <w:t>HEK293T, HN4, HN12, HN30, HN31, 1386Tu, 1386Ln, SCC25</w:t>
            </w:r>
            <w:r>
              <w:rPr>
                <w:rFonts w:hint="eastAsia"/>
              </w:rPr>
              <w:t xml:space="preserve"> and</w:t>
            </w:r>
            <w:r w:rsidRPr="00DD1AB1">
              <w:t xml:space="preserve"> Cal27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C1E6A4" w14:textId="77777777" w:rsidR="00571250" w:rsidRPr="001D135B" w:rsidRDefault="00571250" w:rsidP="009073DE">
            <w:r>
              <w:rPr>
                <w:rFonts w:hint="eastAsia"/>
              </w:rPr>
              <w:t>F</w:t>
            </w:r>
            <w:r w:rsidRPr="00DD1AB1">
              <w:t>emale BALB/c 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B9F951" w14:textId="77777777" w:rsidR="00571250" w:rsidRPr="001D135B" w:rsidRDefault="00571250" w:rsidP="009073DE">
            <w:r>
              <w:t>T</w:t>
            </w:r>
            <w:r>
              <w:rPr>
                <w:rFonts w:hint="eastAsia"/>
              </w:rPr>
              <w:t xml:space="preserve">he </w:t>
            </w:r>
            <w:r w:rsidRPr="007E0222">
              <w:t>METTL3/miR-151-5p/LYPD3 axis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9E8D2A" w14:textId="03B53C5E" w:rsidR="00571250" w:rsidRPr="001D135B" w:rsidRDefault="00571250" w:rsidP="009073DE">
            <w:r w:rsidRPr="00DD1AB1">
              <w:t>39009906</w:t>
            </w:r>
            <w:r w:rsidR="007D2A6D">
              <w:fldChar w:fldCharType="begin">
                <w:fldData xml:space="preserve">PEVuZE5vdGU+PENpdGU+PEF1dGhvcj5IdWFuZzwvQXV0aG9yPjxZZWFyPjIwMjQ8L1llYXI+PFJl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IdWFuZzwvQXV0aG9yPjxZZWFyPjIwMjQ8L1llYXI+PFJl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99]</w:t>
            </w:r>
            <w:r w:rsidR="007D2A6D">
              <w:fldChar w:fldCharType="end"/>
            </w:r>
          </w:p>
        </w:tc>
      </w:tr>
      <w:tr w:rsidR="005703B8" w:rsidRPr="001D135B" w14:paraId="0D7C3E8E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12F703" w14:textId="77777777" w:rsidR="00571250" w:rsidRPr="001D135B" w:rsidRDefault="00571250" w:rsidP="009073DE">
            <w:proofErr w:type="spellStart"/>
            <w:r>
              <w:rPr>
                <w:rFonts w:hint="eastAsia"/>
              </w:rPr>
              <w:t>F</w:t>
            </w:r>
            <w:r w:rsidRPr="00AB1347">
              <w:t>ucosylation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9B0FB8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AB1347">
              <w:t>elanom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B6F9AF" w14:textId="77777777" w:rsidR="00571250" w:rsidRPr="001D135B" w:rsidRDefault="00571250" w:rsidP="009073DE">
            <w:proofErr w:type="spellStart"/>
            <w:r w:rsidRPr="00DD1AB1">
              <w:t>hnRNP</w:t>
            </w:r>
            <w:proofErr w:type="spellEnd"/>
            <w:r w:rsidRPr="00DD1AB1">
              <w:t xml:space="preserve"> U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5815F" w14:textId="77777777" w:rsidR="00571250" w:rsidRPr="001D135B" w:rsidRDefault="00571250" w:rsidP="009073DE">
            <w:r w:rsidRPr="0083116D">
              <w:rPr>
                <w:rFonts w:hint="eastAsia"/>
              </w:rPr>
              <w:t>293T</w:t>
            </w:r>
            <w:r>
              <w:rPr>
                <w:rFonts w:hint="eastAsia"/>
              </w:rPr>
              <w:t xml:space="preserve">, and </w:t>
            </w:r>
            <w:r w:rsidRPr="0083116D">
              <w:rPr>
                <w:rFonts w:hint="eastAsia"/>
              </w:rPr>
              <w:t>NALM6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0E856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1D135B">
              <w:t>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2E0860" w14:textId="77777777" w:rsidR="00571250" w:rsidRPr="001D135B" w:rsidRDefault="00571250" w:rsidP="009073DE">
            <w:r w:rsidRPr="000B1AEB">
              <w:t>RPS3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04429D" w14:textId="159483D1" w:rsidR="00571250" w:rsidRPr="001D135B" w:rsidRDefault="00571250" w:rsidP="009073DE">
            <w:r w:rsidRPr="000B1AEB">
              <w:t>34070332</w:t>
            </w:r>
            <w:r w:rsidR="007D2A6D">
              <w:fldChar w:fldCharType="begin">
                <w:fldData xml:space="preserve">PEVuZE5vdGU+PENpdGU+PEF1dGhvcj5XYXRzb248L0F1dGhvcj48WWVhcj4yMDIxPC9ZZWFyPjxS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</w:fldData>
              </w:fldChar>
            </w:r>
            <w:r w:rsidR="008A7DCB">
              <w:instrText xml:space="preserve"> ADDIN EN.CITE </w:instrText>
            </w:r>
            <w:r w:rsidR="008A7DCB">
              <w:fldChar w:fldCharType="begin">
                <w:fldData xml:space="preserve">PEVuZE5vdGU+PENpdGU+PEF1dGhvcj5XYXRzb248L0F1dGhvcj48WWVhcj4yMDIxPC9ZZWFyPjxS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</w:fldData>
              </w:fldChar>
            </w:r>
            <w:r w:rsidR="008A7DCB">
              <w:instrText xml:space="preserve"> ADDIN EN.CITE.DATA </w:instrText>
            </w:r>
            <w:r w:rsidR="008A7DCB">
              <w:fldChar w:fldCharType="end"/>
            </w:r>
            <w:r w:rsidR="007D2A6D">
              <w:fldChar w:fldCharType="separate"/>
            </w:r>
            <w:r w:rsidR="008A7DCB">
              <w:rPr>
                <w:noProof/>
              </w:rPr>
              <w:t>[103]</w:t>
            </w:r>
            <w:r w:rsidR="007D2A6D">
              <w:fldChar w:fldCharType="end"/>
            </w:r>
          </w:p>
        </w:tc>
      </w:tr>
      <w:tr w:rsidR="005703B8" w:rsidRPr="001D135B" w14:paraId="5D07DEA0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7885EE" w14:textId="77777777" w:rsidR="00571250" w:rsidRPr="001D135B" w:rsidRDefault="00571250" w:rsidP="009073DE">
            <w:proofErr w:type="spellStart"/>
            <w:r w:rsidRPr="005A005C">
              <w:t>SUMOylation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B6EC15" w14:textId="77777777" w:rsidR="00571250" w:rsidRPr="001D135B" w:rsidRDefault="00571250" w:rsidP="009073DE">
            <w:r w:rsidRPr="005A005C">
              <w:t>Colorectal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8B9567" w14:textId="77777777" w:rsidR="00571250" w:rsidRPr="001D135B" w:rsidRDefault="00571250" w:rsidP="009073DE">
            <w:proofErr w:type="spellStart"/>
            <w:r w:rsidRPr="005A005C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5A005C">
              <w:t>M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EF7DF7" w14:textId="77777777" w:rsidR="00571250" w:rsidRPr="001D135B" w:rsidRDefault="00571250" w:rsidP="009073DE">
            <w:r w:rsidRPr="005A005C">
              <w:t>293T, HCT116</w:t>
            </w:r>
            <w:r>
              <w:rPr>
                <w:rFonts w:hint="eastAsia"/>
              </w:rPr>
              <w:t xml:space="preserve">, </w:t>
            </w:r>
            <w:r w:rsidRPr="005A005C">
              <w:t>MC38</w:t>
            </w:r>
            <w:r>
              <w:rPr>
                <w:rFonts w:hint="eastAsia"/>
              </w:rPr>
              <w:t xml:space="preserve">, </w:t>
            </w:r>
            <w:r w:rsidRPr="009B30A0">
              <w:t>SW620 and HT29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C035A2" w14:textId="77777777" w:rsidR="00571250" w:rsidRPr="001D135B" w:rsidRDefault="00571250" w:rsidP="009073DE">
            <w:r w:rsidRPr="009B30A0">
              <w:t>BALB/c-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D67DF1" w14:textId="77777777" w:rsidR="00571250" w:rsidRPr="001D135B" w:rsidRDefault="00571250" w:rsidP="009073DE">
            <w:r w:rsidRPr="00A20B65">
              <w:t>PFKFB3</w:t>
            </w:r>
            <w:r>
              <w:rPr>
                <w:rFonts w:hint="eastAsia"/>
              </w:rPr>
              <w:t>, SENP1 and PIAS1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AA4437" w14:textId="4B05F61F" w:rsidR="00571250" w:rsidRPr="001D135B" w:rsidRDefault="00571250" w:rsidP="009073DE">
            <w:r w:rsidRPr="005A005C">
              <w:t>39983892</w:t>
            </w:r>
            <w:r w:rsidR="007D2A6D">
              <w:fldChar w:fldCharType="begin">
                <w:fldData xml:space="preserve">PEVuZE5vdGU+PENpdGU+PEF1dGhvcj5aaG9uZzwvQXV0aG9yPjxZZWFyPjIwMjU8L1llYXI+PFJl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aaG9uZzwvQXV0aG9yPjxZZWFyPjIwMjU8L1llYXI+PFJl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74]</w:t>
            </w:r>
            <w:r w:rsidR="007D2A6D">
              <w:fldChar w:fldCharType="end"/>
            </w:r>
          </w:p>
        </w:tc>
      </w:tr>
      <w:tr w:rsidR="005703B8" w:rsidRPr="001D135B" w14:paraId="37A34A1F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48881" w14:textId="77777777" w:rsidR="00571250" w:rsidRPr="001D135B" w:rsidRDefault="00571250" w:rsidP="009073DE">
            <w:proofErr w:type="spellStart"/>
            <w:r w:rsidRPr="005A005C">
              <w:t>SUMOylation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57150" w14:textId="77777777" w:rsidR="00571250" w:rsidRPr="001D135B" w:rsidRDefault="00571250" w:rsidP="009073DE">
            <w:r w:rsidRPr="003830E0">
              <w:t>Gastric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78E998" w14:textId="77777777" w:rsidR="00571250" w:rsidRPr="001D135B" w:rsidRDefault="00571250" w:rsidP="009073DE">
            <w:proofErr w:type="spellStart"/>
            <w:r w:rsidRPr="003830E0">
              <w:t>hnRNP</w:t>
            </w:r>
            <w:proofErr w:type="spellEnd"/>
            <w:r w:rsidRPr="003830E0">
              <w:t xml:space="preserve"> K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65CD6" w14:textId="77777777" w:rsidR="00571250" w:rsidRPr="001D135B" w:rsidRDefault="00571250" w:rsidP="009073DE">
            <w:r w:rsidRPr="00435E69">
              <w:t>HEK293T</w:t>
            </w:r>
            <w:r>
              <w:rPr>
                <w:rFonts w:hint="eastAsia"/>
              </w:rPr>
              <w:t xml:space="preserve">, </w:t>
            </w:r>
            <w:r w:rsidRPr="00435E69">
              <w:t>AGS</w:t>
            </w:r>
            <w:r>
              <w:rPr>
                <w:rFonts w:hint="eastAsia"/>
              </w:rPr>
              <w:t>,</w:t>
            </w:r>
            <w:r w:rsidRPr="00435E69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435E69">
              <w:t>GES-1</w:t>
            </w:r>
            <w:r>
              <w:rPr>
                <w:rFonts w:hint="eastAsia"/>
              </w:rPr>
              <w:t xml:space="preserve">, </w:t>
            </w:r>
            <w:r w:rsidRPr="00435E69">
              <w:t>BGC823, SGC7901, MGC803, HGC27, and N87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4457CF" w14:textId="77777777" w:rsidR="00571250" w:rsidRPr="001D135B" w:rsidRDefault="00571250" w:rsidP="009073DE">
            <w:r w:rsidRPr="00435E69">
              <w:t>Female BALB/c 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E96069" w14:textId="77777777" w:rsidR="00571250" w:rsidRPr="001D135B" w:rsidRDefault="00571250" w:rsidP="009073DE">
            <w:r w:rsidRPr="00CA1731">
              <w:t>SDCBP2-AS1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48F8A" w14:textId="39E8AC99" w:rsidR="00571250" w:rsidRPr="001D135B" w:rsidRDefault="00571250" w:rsidP="009073DE">
            <w:r w:rsidRPr="003830E0">
              <w:t>36209503</w:t>
            </w:r>
            <w:r w:rsidR="007D2A6D">
              <w:fldChar w:fldCharType="begin">
                <w:fldData xml:space="preserve">PEVuZE5vdGU+PENpdGU+PEF1dGhvcj5IYW48L0F1dGhvcj48WWVhcj4yMDIyPC9ZZWFyPjxSZWNO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IYW48L0F1dGhvcj48WWVhcj4yMDIyPC9ZZWFyPjxSZWNO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73]</w:t>
            </w:r>
            <w:r w:rsidR="007D2A6D">
              <w:fldChar w:fldCharType="end"/>
            </w:r>
          </w:p>
        </w:tc>
      </w:tr>
      <w:tr w:rsidR="005703B8" w:rsidRPr="001D135B" w14:paraId="3694EED7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5F4874" w14:textId="77777777" w:rsidR="00571250" w:rsidRPr="001D135B" w:rsidRDefault="00571250" w:rsidP="009073DE">
            <w:proofErr w:type="spellStart"/>
            <w:r w:rsidRPr="005A005C">
              <w:t>SUMOylation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6B3EAA" w14:textId="77777777" w:rsidR="00571250" w:rsidRPr="001D135B" w:rsidRDefault="00571250" w:rsidP="009073DE">
            <w:r w:rsidRPr="00435E69">
              <w:t>Pancreatic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4FE642" w14:textId="77777777" w:rsidR="00571250" w:rsidRPr="001D135B" w:rsidRDefault="00571250" w:rsidP="009073DE">
            <w:proofErr w:type="spellStart"/>
            <w:r w:rsidRPr="00435E69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435E69">
              <w:t>A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415E66" w14:textId="77777777" w:rsidR="00571250" w:rsidRPr="001D135B" w:rsidRDefault="00571250" w:rsidP="009073DE">
            <w:r w:rsidRPr="00B37C03">
              <w:t>PANC-1, AsPC-1</w:t>
            </w:r>
            <w:r>
              <w:rPr>
                <w:rFonts w:hint="eastAsia"/>
              </w:rPr>
              <w:t xml:space="preserve">, </w:t>
            </w:r>
            <w:r w:rsidRPr="00B37C03">
              <w:t>Capan-2</w:t>
            </w:r>
            <w:r>
              <w:rPr>
                <w:rFonts w:hint="eastAsia"/>
              </w:rPr>
              <w:t xml:space="preserve">, </w:t>
            </w:r>
            <w:r w:rsidRPr="00B37C03">
              <w:t>Mia-PaCa2</w:t>
            </w:r>
            <w:r>
              <w:rPr>
                <w:rFonts w:hint="eastAsia"/>
              </w:rPr>
              <w:t xml:space="preserve"> and </w:t>
            </w:r>
            <w:r w:rsidRPr="00B37C03">
              <w:t>BxPC-3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CF4286" w14:textId="77777777" w:rsidR="00571250" w:rsidRPr="001D135B" w:rsidRDefault="00571250" w:rsidP="009073DE">
            <w:r w:rsidRPr="00B37C03">
              <w:t>Four-week-old nude mic</w:t>
            </w:r>
            <w:r>
              <w:rPr>
                <w:rFonts w:hint="eastAsia"/>
              </w:rPr>
              <w:t>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37F5DB" w14:textId="77777777" w:rsidR="00571250" w:rsidRPr="001D135B" w:rsidRDefault="00571250" w:rsidP="009073DE">
            <w:r w:rsidRPr="00CF79D6">
              <w:t>PROX1</w:t>
            </w:r>
            <w:r>
              <w:rPr>
                <w:rFonts w:hint="eastAsia"/>
              </w:rPr>
              <w:t xml:space="preserve"> and </w:t>
            </w:r>
            <w:r w:rsidRPr="00B37C03">
              <w:t>KRASG12D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DFB0F9" w14:textId="387F16B6" w:rsidR="00571250" w:rsidRPr="001D135B" w:rsidRDefault="00571250" w:rsidP="009073DE">
            <w:r w:rsidRPr="00435E69">
              <w:t>35579947</w:t>
            </w:r>
            <w:r w:rsidR="007D2A6D">
              <w:fldChar w:fldCharType="begin">
                <w:fldData xml:space="preserve">PEVuZE5vdGU+PENpdGU+PEF1dGhvcj5MdW88L0F1dGhvcj48WWVhcj4yMDIyPC9ZZWFyPjxSZWNO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MdW88L0F1dGhvcj48WWVhcj4yMDIyPC9ZZWFyPjxSZWNO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71]</w:t>
            </w:r>
            <w:r w:rsidR="007D2A6D">
              <w:fldChar w:fldCharType="end"/>
            </w:r>
          </w:p>
        </w:tc>
      </w:tr>
      <w:tr w:rsidR="005703B8" w:rsidRPr="001D135B" w14:paraId="35F3CB7B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9B724B" w14:textId="77777777" w:rsidR="00571250" w:rsidRPr="001D135B" w:rsidRDefault="00571250" w:rsidP="009073DE">
            <w:proofErr w:type="spellStart"/>
            <w:r w:rsidRPr="005A005C">
              <w:t>SUMOylation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7C65F7" w14:textId="77777777" w:rsidR="00571250" w:rsidRPr="001D135B" w:rsidRDefault="00571250" w:rsidP="009073DE">
            <w:r>
              <w:rPr>
                <w:rFonts w:hint="eastAsia"/>
              </w:rPr>
              <w:t>Bladd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60697B" w14:textId="77777777" w:rsidR="00571250" w:rsidRPr="001D135B" w:rsidRDefault="00571250" w:rsidP="009073DE">
            <w:proofErr w:type="spellStart"/>
            <w:r w:rsidRPr="00DC0A57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DC0A57">
              <w:t>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BB68BA" w14:textId="77777777" w:rsidR="00571250" w:rsidRPr="001D135B" w:rsidRDefault="00571250" w:rsidP="009073DE">
            <w:r w:rsidRPr="00431079">
              <w:t>SV-HUC-1</w:t>
            </w:r>
            <w:r>
              <w:rPr>
                <w:rFonts w:hint="eastAsia"/>
              </w:rPr>
              <w:t xml:space="preserve">, </w:t>
            </w:r>
            <w:r w:rsidRPr="00431079">
              <w:t>MB49</w:t>
            </w:r>
            <w:r>
              <w:rPr>
                <w:rFonts w:hint="eastAsia"/>
              </w:rPr>
              <w:t>,</w:t>
            </w:r>
            <w:r w:rsidRPr="00431079">
              <w:t xml:space="preserve"> T24</w:t>
            </w:r>
            <w:r>
              <w:rPr>
                <w:rFonts w:hint="eastAsia"/>
              </w:rPr>
              <w:t xml:space="preserve">, </w:t>
            </w:r>
            <w:r w:rsidRPr="00431079">
              <w:t>UM-UC-3</w:t>
            </w:r>
            <w:r>
              <w:rPr>
                <w:rFonts w:hint="eastAsia"/>
              </w:rPr>
              <w:t xml:space="preserve">, </w:t>
            </w:r>
            <w:r w:rsidRPr="00431079">
              <w:t>RT112</w:t>
            </w:r>
            <w:r>
              <w:rPr>
                <w:rFonts w:hint="eastAsia"/>
              </w:rPr>
              <w:t xml:space="preserve"> and </w:t>
            </w:r>
            <w:r w:rsidRPr="00431079">
              <w:t>UM-UC-1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AD87A2" w14:textId="77777777" w:rsidR="00571250" w:rsidRPr="001D135B" w:rsidRDefault="00571250" w:rsidP="009073DE">
            <w:r w:rsidRPr="00431079">
              <w:t>BALB/c nude mice and C57BL/6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90016" w14:textId="77777777" w:rsidR="00571250" w:rsidRPr="001D135B" w:rsidRDefault="00571250" w:rsidP="009073DE">
            <w:r w:rsidRPr="00431079">
              <w:t>DDX39B</w:t>
            </w:r>
            <w:r>
              <w:rPr>
                <w:rFonts w:hint="eastAsia"/>
              </w:rPr>
              <w:t>/</w:t>
            </w:r>
            <w:r w:rsidRPr="00431079">
              <w:t>circNCOR1</w:t>
            </w:r>
            <w:r>
              <w:rPr>
                <w:rFonts w:hint="eastAsia"/>
              </w:rPr>
              <w:t>/</w:t>
            </w:r>
            <w:r w:rsidRPr="00431079">
              <w:t>SMAD7</w:t>
            </w:r>
            <w:r>
              <w:rPr>
                <w:rFonts w:hint="eastAsia"/>
              </w:rPr>
              <w:t xml:space="preserve"> axis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5023E" w14:textId="33479ACA" w:rsidR="00571250" w:rsidRPr="001D135B" w:rsidRDefault="00571250" w:rsidP="009073DE">
            <w:r w:rsidRPr="00DC0A57">
              <w:t>35395674</w:t>
            </w:r>
            <w:r w:rsidR="007D2A6D">
              <w:fldChar w:fldCharType="begin">
                <w:fldData xml:space="preserve">PEVuZE5vdGU+PENpdGU+PEF1dGhvcj5BbjwvQXV0aG9yPjxZZWFyPjIwMjI8L1llYXI+PFJlY051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BbjwvQXV0aG9yPjxZZWFyPjIwMjI8L1llYXI+PFJlY051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70]</w:t>
            </w:r>
            <w:r w:rsidR="007D2A6D">
              <w:fldChar w:fldCharType="end"/>
            </w:r>
          </w:p>
        </w:tc>
      </w:tr>
      <w:tr w:rsidR="005703B8" w:rsidRPr="001D135B" w14:paraId="1277B3A5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D2080C" w14:textId="77777777" w:rsidR="00571250" w:rsidRPr="001D135B" w:rsidRDefault="00571250" w:rsidP="009073DE">
            <w:proofErr w:type="spellStart"/>
            <w:r w:rsidRPr="005A005C">
              <w:t>SUMOylation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8B9072" w14:textId="77777777" w:rsidR="00571250" w:rsidRPr="001D135B" w:rsidRDefault="00571250" w:rsidP="009073DE">
            <w:r w:rsidRPr="005A005C">
              <w:t>Colorectal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314852" w14:textId="77777777" w:rsidR="00571250" w:rsidRPr="001D135B" w:rsidRDefault="00571250" w:rsidP="009073DE">
            <w:proofErr w:type="spellStart"/>
            <w:r w:rsidRPr="003830E0">
              <w:t>hnRNP</w:t>
            </w:r>
            <w:proofErr w:type="spellEnd"/>
            <w:r w:rsidRPr="003830E0">
              <w:t xml:space="preserve"> K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042A2" w14:textId="77777777" w:rsidR="00571250" w:rsidRPr="001D135B" w:rsidRDefault="00571250" w:rsidP="009073DE">
            <w:proofErr w:type="spellStart"/>
            <w:r w:rsidRPr="00677D47">
              <w:t>LoVo</w:t>
            </w:r>
            <w:proofErr w:type="spellEnd"/>
            <w:r w:rsidRPr="00677D47">
              <w:t>, DLD-1, SW-480, Caco-2, RKO, HCT 116, HT-29, and NCM460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F940AD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677D47">
              <w:t>ale BALB/c 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33288F" w14:textId="77777777" w:rsidR="00571250" w:rsidRPr="001D135B" w:rsidRDefault="00571250" w:rsidP="009073DE">
            <w:r w:rsidRPr="00D55D95">
              <w:t>PTBP1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7A528" w14:textId="29DBF5B9" w:rsidR="00571250" w:rsidRPr="001D135B" w:rsidRDefault="00571250" w:rsidP="009073DE">
            <w:r w:rsidRPr="00D55D95">
              <w:t>39497094</w:t>
            </w:r>
            <w:r w:rsidR="007D2A6D">
              <w:fldChar w:fldCharType="begin">
                <w:fldData xml:space="preserve">PEVuZE5vdGU+PENpdGU+PEF1dGhvcj5Ib3U8L0F1dGhvcj48WWVhcj4yMDI0PC9ZZWFyPjxSZWNO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Ib3U8L0F1dGhvcj48WWVhcj4yMDI0PC9ZZWFyPjxSZWNO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93]</w:t>
            </w:r>
            <w:r w:rsidR="007D2A6D">
              <w:fldChar w:fldCharType="end"/>
            </w:r>
          </w:p>
        </w:tc>
      </w:tr>
      <w:tr w:rsidR="005703B8" w:rsidRPr="001D135B" w14:paraId="17A13EBE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3378B1" w14:textId="77777777" w:rsidR="00571250" w:rsidRPr="001D135B" w:rsidRDefault="00571250" w:rsidP="009073DE">
            <w:proofErr w:type="spellStart"/>
            <w:r w:rsidRPr="00D55D95">
              <w:lastRenderedPageBreak/>
              <w:t>Crotonylation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9D72B" w14:textId="77777777" w:rsidR="00571250" w:rsidRPr="001D135B" w:rsidRDefault="00571250" w:rsidP="009073DE">
            <w:r w:rsidRPr="005A005C">
              <w:t>Colorecta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B087A6" w14:textId="77777777" w:rsidR="00571250" w:rsidRPr="001D135B" w:rsidRDefault="00571250" w:rsidP="009073DE">
            <w:proofErr w:type="spellStart"/>
            <w:r w:rsidRPr="00D55D95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D55D95">
              <w:t>A1/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50F566" w14:textId="77777777" w:rsidR="00571250" w:rsidRPr="001D135B" w:rsidRDefault="00571250" w:rsidP="009073DE">
            <w:r w:rsidRPr="00D55D95">
              <w:t>HEK293T</w:t>
            </w:r>
            <w:r>
              <w:rPr>
                <w:rFonts w:hint="eastAsia"/>
              </w:rPr>
              <w:t xml:space="preserve">, </w:t>
            </w:r>
            <w:r w:rsidRPr="00D55D95">
              <w:t>HCT116, SW620, and SW480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E31AE6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D55D95">
              <w:t>ale BALB/c 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BE963" w14:textId="77777777" w:rsidR="00571250" w:rsidRPr="001D135B" w:rsidRDefault="00571250" w:rsidP="009073DE">
            <w:r>
              <w:rPr>
                <w:rFonts w:hint="eastAsia"/>
              </w:rPr>
              <w:t>P53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529CC" w14:textId="29483CDF" w:rsidR="00571250" w:rsidRPr="001D135B" w:rsidRDefault="00571250" w:rsidP="009073DE">
            <w:r w:rsidRPr="00677030">
              <w:t>31148184</w:t>
            </w:r>
            <w:r w:rsidR="007D2A6D">
              <w:fldChar w:fldCharType="begin">
                <w:fldData xml:space="preserve">PEVuZE5vdGU+PENpdGU+PEF1dGhvcj5RaW48L0F1dGhvcj48WWVhcj4yMDIwPC9ZZWFyPjxSZWNO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RaW48L0F1dGhvcj48WWVhcj4yMDIwPC9ZZWFyPjxSZWNO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69]</w:t>
            </w:r>
            <w:r w:rsidR="007D2A6D">
              <w:fldChar w:fldCharType="end"/>
            </w:r>
          </w:p>
        </w:tc>
      </w:tr>
      <w:tr w:rsidR="005703B8" w:rsidRPr="001D135B" w14:paraId="5EB96BBE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F0CB61" w14:textId="77777777" w:rsidR="00571250" w:rsidRPr="001D135B" w:rsidRDefault="00571250" w:rsidP="009073DE">
            <w:proofErr w:type="spellStart"/>
            <w:r w:rsidRPr="00D55D95">
              <w:t>Crotonylation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B6FF3C" w14:textId="77777777" w:rsidR="00571250" w:rsidRPr="001D135B" w:rsidRDefault="00571250" w:rsidP="009073DE">
            <w:r w:rsidRPr="00CE7013">
              <w:t>Cervical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6A8713" w14:textId="77777777" w:rsidR="00571250" w:rsidRPr="001D135B" w:rsidRDefault="00571250" w:rsidP="009073DE">
            <w:proofErr w:type="spellStart"/>
            <w:r w:rsidRPr="00D55D95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D55D95">
              <w:t>A</w:t>
            </w:r>
            <w:r>
              <w:rPr>
                <w:rFonts w:hint="eastAsia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CCBB7E" w14:textId="77777777" w:rsidR="00571250" w:rsidRPr="001D135B" w:rsidRDefault="00571250" w:rsidP="009073DE">
            <w:proofErr w:type="spellStart"/>
            <w:r w:rsidRPr="00CE7013">
              <w:t>HCerEPiC</w:t>
            </w:r>
            <w:proofErr w:type="spellEnd"/>
            <w:r>
              <w:rPr>
                <w:rFonts w:hint="eastAsia"/>
              </w:rPr>
              <w:t>,</w:t>
            </w:r>
            <w:r w:rsidRPr="00CE7013">
              <w:t xml:space="preserve"> HeLa, </w:t>
            </w:r>
            <w:proofErr w:type="spellStart"/>
            <w:r w:rsidRPr="00CE7013">
              <w:t>Caski</w:t>
            </w:r>
            <w:proofErr w:type="spellEnd"/>
            <w:r w:rsidRPr="00CE7013">
              <w:t xml:space="preserve"> and </w:t>
            </w:r>
            <w:proofErr w:type="spellStart"/>
            <w:r w:rsidRPr="00CE7013">
              <w:t>SiHa</w:t>
            </w:r>
            <w:proofErr w:type="spellEnd"/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41B793" w14:textId="77777777" w:rsidR="00571250" w:rsidRPr="001D135B" w:rsidRDefault="00571250" w:rsidP="009073DE">
            <w:r>
              <w:rPr>
                <w:rFonts w:hint="eastAsia"/>
              </w:rPr>
              <w:t>/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2C6455" w14:textId="77777777" w:rsidR="00571250" w:rsidRPr="001D135B" w:rsidRDefault="00571250" w:rsidP="009073DE">
            <w:r w:rsidRPr="00B75986">
              <w:t>p300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11FA3B" w14:textId="3B9478A7" w:rsidR="00571250" w:rsidRPr="001D135B" w:rsidRDefault="00571250" w:rsidP="009073DE">
            <w:r w:rsidRPr="00CE7013">
              <w:t>33457194</w:t>
            </w:r>
            <w:r w:rsidR="007D2A6D">
              <w:fldChar w:fldCharType="begin">
                <w:fldData xml:space="preserve">PEVuZE5vdGU+PENpdGU+PEF1dGhvcj5IYW48L0F1dGhvcj48WWVhcj4yMDIwPC9ZZWFyPjxSZWNO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IYW48L0F1dGhvcj48WWVhcj4yMDIwPC9ZZWFyPjxSZWNO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94]</w:t>
            </w:r>
            <w:r w:rsidR="007D2A6D">
              <w:fldChar w:fldCharType="end"/>
            </w:r>
          </w:p>
        </w:tc>
      </w:tr>
      <w:tr w:rsidR="005703B8" w:rsidRPr="001D135B" w14:paraId="42E066CD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674EB7" w14:textId="77777777" w:rsidR="00571250" w:rsidRPr="001D135B" w:rsidRDefault="00571250" w:rsidP="009073DE">
            <w:proofErr w:type="spellStart"/>
            <w:r w:rsidRPr="00D55D95">
              <w:t>Crotonylation</w:t>
            </w:r>
            <w:proofErr w:type="spellEnd"/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436B2B" w14:textId="77777777" w:rsidR="00571250" w:rsidRPr="001D135B" w:rsidRDefault="00571250" w:rsidP="009073DE">
            <w:r w:rsidRPr="005A005C">
              <w:t>Colorecta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731C4D" w14:textId="77777777" w:rsidR="00571250" w:rsidRPr="001D135B" w:rsidRDefault="00571250" w:rsidP="009073DE">
            <w:proofErr w:type="spellStart"/>
            <w:r w:rsidRPr="00BE6DB3">
              <w:t>hnRNP</w:t>
            </w:r>
            <w:proofErr w:type="spellEnd"/>
            <w:r>
              <w:rPr>
                <w:rFonts w:hint="eastAsia"/>
              </w:rPr>
              <w:t xml:space="preserve"> C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17AFC" w14:textId="77777777" w:rsidR="00571250" w:rsidRPr="001D135B" w:rsidRDefault="00571250" w:rsidP="009073DE">
            <w:r w:rsidRPr="0001276F">
              <w:t>HCT116</w:t>
            </w:r>
            <w:r>
              <w:rPr>
                <w:rFonts w:hint="eastAsia"/>
              </w:rPr>
              <w:t xml:space="preserve"> and </w:t>
            </w:r>
            <w:r w:rsidRPr="0001276F">
              <w:t>WSU-HN6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7D42F" w14:textId="77777777" w:rsidR="00571250" w:rsidRPr="001D135B" w:rsidRDefault="00571250" w:rsidP="009073DE">
            <w:r w:rsidRPr="0001276F">
              <w:t>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840995" w14:textId="77777777" w:rsidR="00571250" w:rsidRPr="001D135B" w:rsidRDefault="00571250" w:rsidP="009073DE">
            <w:r>
              <w:rPr>
                <w:rFonts w:hint="eastAsia"/>
              </w:rPr>
              <w:t>T</w:t>
            </w:r>
            <w:r w:rsidRPr="0001276F">
              <w:t>he p53/MDM2/HDAC3/</w:t>
            </w:r>
            <w:proofErr w:type="spellStart"/>
            <w:r>
              <w:rPr>
                <w:rFonts w:hint="eastAsia"/>
              </w:rPr>
              <w:t>hn</w:t>
            </w:r>
            <w:r w:rsidRPr="0001276F">
              <w:t>RNP</w:t>
            </w:r>
            <w:proofErr w:type="spellEnd"/>
            <w:r>
              <w:rPr>
                <w:rFonts w:hint="eastAsia"/>
              </w:rPr>
              <w:t xml:space="preserve"> </w:t>
            </w:r>
            <w:r w:rsidRPr="0001276F">
              <w:t>C axis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0725F" w14:textId="66F1C8A7" w:rsidR="00571250" w:rsidRPr="001D135B" w:rsidRDefault="00571250" w:rsidP="009073DE">
            <w:r w:rsidRPr="00D71A29">
              <w:t>40482911</w:t>
            </w:r>
            <w:r w:rsidR="007D2A6D">
              <w:fldChar w:fldCharType="begin">
                <w:fldData xml:space="preserve">PEVuZE5vdGU+PENpdGU+PEF1dGhvcj5TdW48L0F1dGhvcj48WWVhcj4yMDI1PC9ZZWFyPjxSZWNO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TdW48L0F1dGhvcj48WWVhcj4yMDI1PC9ZZWFyPjxSZWNO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92]</w:t>
            </w:r>
            <w:r w:rsidR="007D2A6D">
              <w:fldChar w:fldCharType="end"/>
            </w:r>
          </w:p>
        </w:tc>
      </w:tr>
      <w:tr w:rsidR="005703B8" w:rsidRPr="001D135B" w14:paraId="7B1353F7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D49A78" w14:textId="77777777" w:rsidR="00571250" w:rsidRPr="001D135B" w:rsidRDefault="00571250" w:rsidP="009073DE">
            <w:r w:rsidRPr="00BE6DB3">
              <w:t>Acet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36B8D3" w14:textId="77777777" w:rsidR="00571250" w:rsidRPr="001D135B" w:rsidRDefault="00571250" w:rsidP="009073DE">
            <w:r>
              <w:t>P</w:t>
            </w:r>
            <w:r>
              <w:rPr>
                <w:rFonts w:hint="eastAsia"/>
              </w:rPr>
              <w:t xml:space="preserve">rostate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5D3837" w14:textId="77777777" w:rsidR="00571250" w:rsidRPr="001D135B" w:rsidRDefault="00571250" w:rsidP="009073DE">
            <w:proofErr w:type="spellStart"/>
            <w:r w:rsidRPr="00BE6DB3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BE6DB3">
              <w:t>K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426D58" w14:textId="77777777" w:rsidR="00571250" w:rsidRPr="001D135B" w:rsidRDefault="00571250" w:rsidP="009073DE">
            <w:r w:rsidRPr="00BE6DB3">
              <w:t>293T</w:t>
            </w:r>
            <w:r>
              <w:rPr>
                <w:rFonts w:hint="eastAsia"/>
              </w:rPr>
              <w:t xml:space="preserve">, </w:t>
            </w:r>
            <w:proofErr w:type="spellStart"/>
            <w:r w:rsidRPr="00BE6DB3">
              <w:t>LNCaP</w:t>
            </w:r>
            <w:proofErr w:type="spellEnd"/>
            <w:r>
              <w:rPr>
                <w:rFonts w:hint="eastAsia"/>
              </w:rPr>
              <w:t xml:space="preserve">, </w:t>
            </w:r>
            <w:r w:rsidRPr="00BE6DB3">
              <w:t>22RV1 and DU145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69C13A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BE6DB3">
              <w:t>ale NOD-SCID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6BC5E" w14:textId="77777777" w:rsidR="00571250" w:rsidRPr="001D135B" w:rsidRDefault="00571250" w:rsidP="009073DE">
            <w:r w:rsidRPr="00BE6DB3">
              <w:t>KHSRP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152403" w14:textId="16DA775B" w:rsidR="00571250" w:rsidRPr="001D135B" w:rsidRDefault="00571250" w:rsidP="009073DE">
            <w:r w:rsidRPr="00BE6DB3">
              <w:t>38501452</w:t>
            </w:r>
            <w:r w:rsidR="007D2A6D">
              <w:fldChar w:fldCharType="begin">
                <w:fldData xml:space="preserve">PEVuZE5vdGU+PENpdGU+PEF1dGhvcj5ZdWFuPC9BdXRob3I+PFllYXI+MjAyNDwvWWVhcj48UmVj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ZdWFuPC9BdXRob3I+PFllYXI+MjAyNDwvWWVhcj48UmVj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79]</w:t>
            </w:r>
            <w:r w:rsidR="007D2A6D">
              <w:fldChar w:fldCharType="end"/>
            </w:r>
          </w:p>
        </w:tc>
      </w:tr>
      <w:tr w:rsidR="005703B8" w:rsidRPr="001D135B" w14:paraId="3811DF1B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891282" w14:textId="77777777" w:rsidR="00571250" w:rsidRPr="001D135B" w:rsidRDefault="00571250" w:rsidP="009073DE">
            <w:r w:rsidRPr="00BE6DB3">
              <w:t>Acet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97CEBB" w14:textId="77777777" w:rsidR="00571250" w:rsidRPr="001D135B" w:rsidRDefault="00571250" w:rsidP="009073DE">
            <w:r>
              <w:rPr>
                <w:rFonts w:hint="eastAsia"/>
              </w:rPr>
              <w:t>Lu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E2BD0B" w14:textId="77777777" w:rsidR="00571250" w:rsidRPr="001D135B" w:rsidRDefault="00571250" w:rsidP="009073DE">
            <w:proofErr w:type="spellStart"/>
            <w:r w:rsidRPr="00DE70F0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DE70F0">
              <w:t>A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7B120F" w14:textId="77777777" w:rsidR="00571250" w:rsidRPr="001D135B" w:rsidRDefault="00571250" w:rsidP="009073DE">
            <w:r w:rsidRPr="00DE70F0">
              <w:t>A549 and NCI-H1975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7092BA" w14:textId="77777777" w:rsidR="00571250" w:rsidRPr="001D135B" w:rsidRDefault="00571250" w:rsidP="009073DE">
            <w:r w:rsidRPr="00DE70F0">
              <w:t>NOD-SCID</w:t>
            </w:r>
            <w:r>
              <w:rPr>
                <w:rFonts w:hint="eastAsia"/>
              </w:rPr>
              <w:t xml:space="preserve">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B9DC23" w14:textId="77777777" w:rsidR="00571250" w:rsidRPr="001D135B" w:rsidRDefault="00571250" w:rsidP="009073DE">
            <w:r w:rsidRPr="00DE70F0">
              <w:t>ESCO2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3EFA38" w14:textId="007F6D3B" w:rsidR="00571250" w:rsidRPr="001D135B" w:rsidRDefault="00571250" w:rsidP="009073DE">
            <w:r w:rsidRPr="00DE70F0">
              <w:t>33573689</w:t>
            </w:r>
            <w:r w:rsidR="007D2A6D">
              <w:fldChar w:fldCharType="begin">
                <w:fldData xml:space="preserve">PEVuZE5vdGU+PENpdGU+PEF1dGhvcj5aaHU8L0F1dGhvcj48WWVhcj4yMDIxPC9ZZWFyPjxSZWNO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aaHU8L0F1dGhvcj48WWVhcj4yMDIxPC9ZZWFyPjxSZWNO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80]</w:t>
            </w:r>
            <w:r w:rsidR="007D2A6D">
              <w:fldChar w:fldCharType="end"/>
            </w:r>
          </w:p>
        </w:tc>
      </w:tr>
      <w:tr w:rsidR="005703B8" w:rsidRPr="001D135B" w14:paraId="6AB5A467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A8E175" w14:textId="77777777" w:rsidR="00571250" w:rsidRPr="001D135B" w:rsidRDefault="00571250" w:rsidP="009073DE">
            <w:r w:rsidRPr="00BE6DB3">
              <w:t>Acet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E0665" w14:textId="77777777" w:rsidR="00571250" w:rsidRPr="001D135B" w:rsidRDefault="00571250" w:rsidP="009073DE">
            <w:r>
              <w:rPr>
                <w:rFonts w:hint="eastAsia"/>
              </w:rPr>
              <w:t>H</w:t>
            </w:r>
            <w:r w:rsidRPr="00AF64B1">
              <w:t>epatocellular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A80FB5" w14:textId="77777777" w:rsidR="00571250" w:rsidRPr="001D135B" w:rsidRDefault="00571250" w:rsidP="009073DE">
            <w:proofErr w:type="spellStart"/>
            <w:r w:rsidRPr="00DE70F0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DE70F0">
              <w:t>A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6F6361" w14:textId="77777777" w:rsidR="00571250" w:rsidRPr="001D135B" w:rsidRDefault="00571250" w:rsidP="009073DE">
            <w:r w:rsidRPr="00AF64B1">
              <w:t>LO2</w:t>
            </w:r>
            <w:r>
              <w:rPr>
                <w:rFonts w:hint="eastAsia"/>
              </w:rPr>
              <w:t>,</w:t>
            </w:r>
            <w:r w:rsidRPr="00AF64B1">
              <w:rPr>
                <w:rFonts w:ascii="Arial" w:hAnsi="Arial" w:cs="Arial"/>
                <w:color w:val="333333"/>
                <w:sz w:val="26"/>
                <w:szCs w:val="26"/>
              </w:rPr>
              <w:t xml:space="preserve"> </w:t>
            </w:r>
            <w:r w:rsidRPr="00AF64B1">
              <w:t>Hep3B, HepG2 and Huh7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4444CC" w14:textId="77777777" w:rsidR="00571250" w:rsidRPr="001D135B" w:rsidRDefault="00571250" w:rsidP="009073DE">
            <w:r>
              <w:rPr>
                <w:rFonts w:hint="eastAsia"/>
              </w:rPr>
              <w:t>F</w:t>
            </w:r>
            <w:r w:rsidRPr="00AF64B1">
              <w:t>emale 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1027AB" w14:textId="77777777" w:rsidR="00571250" w:rsidRPr="001D135B" w:rsidRDefault="00571250" w:rsidP="009073DE">
            <w:r w:rsidRPr="00AF64B1">
              <w:t>ANCR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CE91A2" w14:textId="323C9726" w:rsidR="00571250" w:rsidRPr="001D135B" w:rsidRDefault="00571250" w:rsidP="009073DE">
            <w:r w:rsidRPr="00AF64B1">
              <w:t>31868085</w:t>
            </w:r>
            <w:r w:rsidR="007D2A6D">
              <w:fldChar w:fldCharType="begin">
                <w:fldData xml:space="preserve">PEVuZE5vdGU+PENpdGU+PEF1dGhvcj5XZW48L0F1dGhvcj48WWVhcj4yMDIwPC9ZZWFyPjxSZWNO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XZW48L0F1dGhvcj48WWVhcj4yMDIwPC9ZZWFyPjxSZWNO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75]</w:t>
            </w:r>
            <w:r w:rsidR="007D2A6D">
              <w:fldChar w:fldCharType="end"/>
            </w:r>
          </w:p>
        </w:tc>
      </w:tr>
      <w:tr w:rsidR="005703B8" w:rsidRPr="001D135B" w14:paraId="7184DE22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70F83B" w14:textId="77777777" w:rsidR="00571250" w:rsidRPr="001D135B" w:rsidRDefault="00571250" w:rsidP="009073DE">
            <w:r w:rsidRPr="00BE6DB3">
              <w:t>Acet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FD017" w14:textId="77777777" w:rsidR="00571250" w:rsidRPr="001D135B" w:rsidRDefault="00571250" w:rsidP="009073DE">
            <w:r>
              <w:rPr>
                <w:rFonts w:hint="eastAsia"/>
              </w:rPr>
              <w:t>Lu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0EE856" w14:textId="77777777" w:rsidR="00571250" w:rsidRPr="001D135B" w:rsidRDefault="00571250" w:rsidP="009073DE">
            <w:r w:rsidRPr="00640EB4">
              <w:t>hnRNPA2/B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3E6E3" w14:textId="77777777" w:rsidR="00571250" w:rsidRPr="001D135B" w:rsidRDefault="00571250" w:rsidP="009073DE">
            <w:r w:rsidRPr="00640EB4">
              <w:t>H1299, H322, HLF and HB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ED5C6C" w14:textId="77777777" w:rsidR="00571250" w:rsidRPr="001D135B" w:rsidRDefault="00571250" w:rsidP="009073DE">
            <w:r w:rsidRPr="00640EB4">
              <w:t>Female 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F596D" w14:textId="77777777" w:rsidR="00571250" w:rsidRPr="001D135B" w:rsidRDefault="00571250" w:rsidP="009073DE">
            <w:r w:rsidRPr="00195038">
              <w:t>COX2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167B4B" w14:textId="2A36931D" w:rsidR="00571250" w:rsidRPr="001D135B" w:rsidRDefault="00571250" w:rsidP="009073DE">
            <w:r w:rsidRPr="00640EB4">
              <w:t>26774881</w:t>
            </w:r>
            <w:r w:rsidR="007D2A6D">
              <w:fldChar w:fldCharType="begin">
                <w:fldData xml:space="preserve">PEVuZE5vdGU+PENpdGU+PEF1dGhvcj5YdWFuPC9BdXRob3I+PFllYXI+MjAxNjwvWWVhcj48UmVj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YdWFuPC9BdXRob3I+PFllYXI+MjAxNjwvWWVhcj48UmVj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81]</w:t>
            </w:r>
            <w:r w:rsidR="007D2A6D">
              <w:fldChar w:fldCharType="end"/>
            </w:r>
          </w:p>
        </w:tc>
      </w:tr>
      <w:tr w:rsidR="005703B8" w:rsidRPr="001D135B" w14:paraId="76295C20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4AC227" w14:textId="77777777" w:rsidR="00571250" w:rsidRPr="001D135B" w:rsidRDefault="00571250" w:rsidP="009073DE">
            <w:r w:rsidRPr="00BE6DB3">
              <w:t>Acet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07191F" w14:textId="77777777" w:rsidR="00571250" w:rsidRPr="001D135B" w:rsidRDefault="00571250" w:rsidP="009073DE">
            <w:r w:rsidRPr="005A005C">
              <w:t>Colorectal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BBAFD" w14:textId="77777777" w:rsidR="00571250" w:rsidRPr="001D135B" w:rsidRDefault="00571250" w:rsidP="009073DE">
            <w:proofErr w:type="spellStart"/>
            <w:r w:rsidRPr="00BE6DB3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BE6DB3">
              <w:t>K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215825" w14:textId="77777777" w:rsidR="00571250" w:rsidRPr="001D135B" w:rsidRDefault="00571250" w:rsidP="009073DE">
            <w:r w:rsidRPr="00DB75D9">
              <w:t>FHC, LOVO, M5, HCT116, HT29, RKO, LS174T, SW480, SW620, and HEK293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3F7448" w14:textId="77777777" w:rsidR="00571250" w:rsidRPr="001D135B" w:rsidRDefault="00571250" w:rsidP="009073DE">
            <w:r w:rsidRPr="00DB75D9">
              <w:t xml:space="preserve">Male </w:t>
            </w:r>
            <w:proofErr w:type="spellStart"/>
            <w:r w:rsidRPr="00DB75D9">
              <w:t>athymic</w:t>
            </w:r>
            <w:proofErr w:type="spellEnd"/>
            <w:r w:rsidRPr="00DB75D9">
              <w:t xml:space="preserve"> 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5CDD20" w14:textId="77777777" w:rsidR="00571250" w:rsidRPr="001D135B" w:rsidRDefault="00571250" w:rsidP="009073DE">
            <w:r w:rsidRPr="00DB75D9">
              <w:t>CASC11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9BEEEA" w14:textId="029D39E9" w:rsidR="00571250" w:rsidRPr="001D135B" w:rsidRDefault="00571250" w:rsidP="009073DE">
            <w:r w:rsidRPr="00DB75D9">
              <w:t>27012187</w:t>
            </w:r>
            <w:r w:rsidR="007D2A6D">
              <w:fldChar w:fldCharType="begin">
                <w:fldData xml:space="preserve">PEVuZE5vdGU+PENpdGU+PEF1dGhvcj5aaGFuZzwvQXV0aG9yPjxZZWFyPjIwMTY8L1llYXI+PFJl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aaGFuZzwvQXV0aG9yPjxZZWFyPjIwMTY8L1llYXI+PFJl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82]</w:t>
            </w:r>
            <w:r w:rsidR="007D2A6D">
              <w:fldChar w:fldCharType="end"/>
            </w:r>
          </w:p>
        </w:tc>
      </w:tr>
      <w:tr w:rsidR="005703B8" w:rsidRPr="001D135B" w14:paraId="1670F7CB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01EA7" w14:textId="77777777" w:rsidR="00571250" w:rsidRPr="001D135B" w:rsidRDefault="00571250" w:rsidP="009073DE">
            <w:r w:rsidRPr="00DD2DDA">
              <w:t>Ubiquitinatio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64BD38" w14:textId="77777777" w:rsidR="00571250" w:rsidRPr="001D135B" w:rsidRDefault="00571250" w:rsidP="009073DE">
            <w:r>
              <w:rPr>
                <w:rFonts w:hint="eastAsia"/>
              </w:rPr>
              <w:t>Breas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BCAF0" w14:textId="77777777" w:rsidR="00571250" w:rsidRPr="001D135B" w:rsidRDefault="00571250" w:rsidP="009073DE">
            <w:r w:rsidRPr="00DD2DDA">
              <w:t>RRP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651880" w14:textId="77777777" w:rsidR="00571250" w:rsidRPr="001D135B" w:rsidRDefault="00571250" w:rsidP="009073DE">
            <w:r w:rsidRPr="00A3117F">
              <w:t>BT549</w:t>
            </w:r>
            <w:r>
              <w:rPr>
                <w:rFonts w:hint="eastAsia"/>
              </w:rPr>
              <w:t>,</w:t>
            </w:r>
            <w:r w:rsidRPr="00A3117F">
              <w:t xml:space="preserve"> SK-BR-3</w:t>
            </w:r>
            <w:r w:rsidRPr="00EB15A7">
              <w:t xml:space="preserve">, </w:t>
            </w:r>
            <w:r w:rsidRPr="00A3117F">
              <w:t>MCF-10 A</w:t>
            </w:r>
            <w:r>
              <w:rPr>
                <w:rFonts w:hint="eastAsia"/>
              </w:rPr>
              <w:t xml:space="preserve">, </w:t>
            </w:r>
            <w:r w:rsidRPr="00A3117F">
              <w:t>BT-474</w:t>
            </w:r>
            <w:r w:rsidRPr="00EB15A7">
              <w:t xml:space="preserve">, </w:t>
            </w:r>
            <w:r w:rsidRPr="00A3117F">
              <w:t xml:space="preserve">MDA-MB-231 </w:t>
            </w:r>
            <w:r w:rsidRPr="00EB15A7">
              <w:t xml:space="preserve">and </w:t>
            </w:r>
            <w:r w:rsidRPr="00A3117F">
              <w:t>MCF-7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69D2FF" w14:textId="77777777" w:rsidR="00571250" w:rsidRPr="001D135B" w:rsidRDefault="00571250" w:rsidP="009073DE">
            <w:r w:rsidRPr="00A3117F">
              <w:t>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05B13" w14:textId="77777777" w:rsidR="00571250" w:rsidRPr="001D135B" w:rsidRDefault="00571250" w:rsidP="009073DE">
            <w:r>
              <w:rPr>
                <w:rFonts w:hint="eastAsia"/>
              </w:rPr>
              <w:t>JUN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42CAF5" w14:textId="18177216" w:rsidR="00571250" w:rsidRPr="001D135B" w:rsidRDefault="00571250" w:rsidP="009073DE">
            <w:r w:rsidRPr="00A3117F">
              <w:t>39702367</w:t>
            </w:r>
            <w:r w:rsidR="007D2A6D">
              <w:fldChar w:fldCharType="begin">
                <w:fldData xml:space="preserve">PEVuZE5vdGU+PENpdGU+PEF1dGhvcj5IdWFuPC9BdXRob3I+PFllYXI+MjAyNDwvWWVhcj48UmVj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IdWFuPC9BdXRob3I+PFllYXI+MjAyNDwvWWVhcj48UmVj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33]</w:t>
            </w:r>
            <w:r w:rsidR="007D2A6D">
              <w:fldChar w:fldCharType="end"/>
            </w:r>
          </w:p>
        </w:tc>
      </w:tr>
      <w:tr w:rsidR="005703B8" w:rsidRPr="001D135B" w14:paraId="3504FCED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DED19C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1BFD41" w14:textId="77777777" w:rsidR="00571250" w:rsidRPr="001D135B" w:rsidRDefault="00571250" w:rsidP="009073DE">
            <w:r w:rsidRPr="00421DA5">
              <w:t>Pancreatic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CF6734" w14:textId="77777777" w:rsidR="00571250" w:rsidRPr="001D135B" w:rsidRDefault="00571250" w:rsidP="009073DE">
            <w:proofErr w:type="spellStart"/>
            <w:r>
              <w:rPr>
                <w:rFonts w:hint="eastAsia"/>
              </w:rPr>
              <w:t>snoRNP</w:t>
            </w:r>
            <w:proofErr w:type="spellEnd"/>
            <w:r>
              <w:rPr>
                <w:rFonts w:hint="eastAsia"/>
              </w:rPr>
              <w:t xml:space="preserve"> A.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B6FF66" w14:textId="77777777" w:rsidR="00571250" w:rsidRPr="001D135B" w:rsidRDefault="00571250" w:rsidP="009073DE">
            <w:r w:rsidRPr="00421DA5">
              <w:t>PANC-1 and PaTu8988t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70A6CD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421DA5">
              <w:t xml:space="preserve">ale </w:t>
            </w:r>
            <w:proofErr w:type="spellStart"/>
            <w:r w:rsidRPr="00421DA5">
              <w:t>athymic</w:t>
            </w:r>
            <w:proofErr w:type="spellEnd"/>
            <w:r w:rsidRPr="00421DA5">
              <w:t xml:space="preserve"> BALB/c 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BBC989" w14:textId="77777777" w:rsidR="00571250" w:rsidRPr="001D135B" w:rsidRDefault="00571250" w:rsidP="009073DE">
            <w:r w:rsidRPr="00374A21">
              <w:t>cNEK6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2F560C" w14:textId="310D5947" w:rsidR="00571250" w:rsidRPr="001D135B" w:rsidRDefault="00571250" w:rsidP="009073DE">
            <w:r w:rsidRPr="00421DA5">
              <w:t>39394197</w:t>
            </w:r>
            <w:r w:rsidR="007D2A6D">
              <w:fldChar w:fldCharType="begin">
                <w:fldData xml:space="preserve">PEVuZE5vdGU+PENpdGU+PEF1dGhvcj5MaTwvQXV0aG9yPjxZZWFyPjIwMjQ8L1llYXI+PFJlY051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MaTwvQXV0aG9yPjxZZWFyPjIwMjQ8L1llYXI+PFJlY051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59]</w:t>
            </w:r>
            <w:r w:rsidR="007D2A6D">
              <w:fldChar w:fldCharType="end"/>
            </w:r>
          </w:p>
        </w:tc>
      </w:tr>
      <w:tr w:rsidR="005703B8" w:rsidRPr="001D135B" w14:paraId="61B84876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67DF86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F6DFD5" w14:textId="77777777" w:rsidR="00571250" w:rsidRPr="001D135B" w:rsidRDefault="00571250" w:rsidP="009073DE">
            <w:r w:rsidRPr="005A005C">
              <w:t>Colorecta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F5EB82" w14:textId="77777777" w:rsidR="00571250" w:rsidRPr="001D135B" w:rsidRDefault="00571250" w:rsidP="009073DE">
            <w:proofErr w:type="spellStart"/>
            <w:r w:rsidRPr="00BE6DB3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BE6DB3">
              <w:t>K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8C141" w14:textId="77777777" w:rsidR="00571250" w:rsidRPr="001D135B" w:rsidRDefault="00571250" w:rsidP="009073DE">
            <w:r w:rsidRPr="00C231AF">
              <w:t>HT-29, SW480, VACO432 and HCT116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FAAB29" w14:textId="77777777" w:rsidR="00571250" w:rsidRPr="001D135B" w:rsidRDefault="00571250" w:rsidP="009073DE">
            <w:r>
              <w:rPr>
                <w:rFonts w:hint="eastAsia"/>
              </w:rPr>
              <w:t>F</w:t>
            </w:r>
            <w:r w:rsidRPr="00C231AF">
              <w:t>emale BALB/c 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8527DA" w14:textId="77777777" w:rsidR="00571250" w:rsidRPr="001D135B" w:rsidRDefault="00571250" w:rsidP="009073DE">
            <w:r w:rsidRPr="00C231AF">
              <w:t>PKM2</w:t>
            </w:r>
            <w:r>
              <w:rPr>
                <w:rFonts w:hint="eastAsia"/>
              </w:rPr>
              <w:t xml:space="preserve"> and </w:t>
            </w:r>
            <w:r w:rsidRPr="00076B50">
              <w:t>SHP2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695A9" w14:textId="002876E8" w:rsidR="00571250" w:rsidRPr="001D135B" w:rsidRDefault="00571250" w:rsidP="009073DE">
            <w:r w:rsidRPr="00C231AF">
              <w:t>39104405</w:t>
            </w:r>
            <w:r w:rsidR="007D2A6D">
              <w:fldChar w:fldCharType="begin"/>
            </w:r>
            <w:r w:rsidR="00CD2319">
              <w:instrText xml:space="preserve"> ADDIN EN.CITE &lt;EndNote&gt;&lt;Cite&gt;&lt;Author&gt;Zhou&lt;/Author&gt;&lt;Year&gt;2024&lt;/Year&gt;&lt;RecNum&gt;1992&lt;/RecNum&gt;&lt;DisplayText&gt;[60]&lt;/DisplayText&gt;&lt;record&gt;&lt;rec-number&gt;1992&lt;/rec-number&gt;&lt;foreign-keys&gt;&lt;key app="EN" db-id="xesvrzds55vde9ed5sxvwr5azfvd5srs9sfz" timestamp="1743922155"&gt;1992&lt;/key&gt;&lt;/foreign-keys&gt;&lt;ref-type name="Journal Article"&gt;17&lt;/ref-type&gt;&lt;contributors&gt;&lt;authors&gt;&lt;author&gt;Zhou, B.&lt;/author&gt;&lt;author&gt;Fan, Z.&lt;/author&gt;&lt;author&gt;He, G.&lt;/author&gt;&lt;author&gt;Zhang, W.&lt;/author&gt;&lt;author&gt;Yang, G.&lt;/author&gt;&lt;author&gt;Ye, L.&lt;/author&gt;&lt;author&gt;Xu, J.&lt;/author&gt;&lt;author&gt;Liu, R.&lt;/author&gt;&lt;/authors&gt;&lt;/contributors&gt;&lt;auth-address&gt;Department of Interventional Radiology, Zhongshan Hospital Fudan University, Shanghai 200032, China.&amp;#xD;National Clinical Research Center for Interventional Medicine, Shanghai 200032, China.&amp;#xD;Shanghai Institute of Medical Imaging, Shanghai 200032, China.&amp;#xD;Department of Colorectal Surgery, Zhongshan Hospital Fudan University, Shanghai 200032, China.&amp;#xD;Shanghai Engineering Research Center of Colorectal Cancer Minimally Invasive Technology, Shanghai 200032, China.&amp;#xD;Department of Colorectal and Anal Surgery, The First Affiliated Hospital of Wenzhou Medical University, Wenzhou 325000, China.&lt;/auth-address&gt;&lt;titles&gt;&lt;title&gt;SHP2 mutations promote glycolysis and inhibit apoptosis via PKM2/hnRNPK signaling in colorectal cancer&lt;/title&gt;&lt;secondary-title&gt;iScience&lt;/secondary-title&gt;&lt;/titles&gt;&lt;periodical&gt;&lt;full-title&gt;ISCIENCE&lt;/full-title&gt;&lt;abbr-1&gt;iScience&lt;/abbr-1&gt;&lt;/periodical&gt;&lt;pages&gt;110462&lt;/pages&gt;&lt;volume&gt;27&lt;/volume&gt;&lt;number&gt;8&lt;/number&gt;&lt;edition&gt;20240706&lt;/edition&gt;&lt;keywords&gt;&lt;keyword&gt;Cancer&lt;/keyword&gt;&lt;keyword&gt;Molecular biology&lt;/keyword&gt;&lt;/keywords&gt;&lt;dates&gt;&lt;year&gt;2024&lt;/year&gt;&lt;pub-dates&gt;&lt;date&gt;Aug 16&lt;/date&gt;&lt;/pub-dates&gt;&lt;/dates&gt;&lt;isbn&gt;2589-0042&lt;/isbn&gt;&lt;accession-num&gt;39104405&lt;/accession-num&gt;&lt;urls&gt;&lt;/urls&gt;&lt;custom1&gt;The authors declare no conflict of interest.&lt;/custom1&gt;&lt;custom2&gt;PMC11298658&lt;/custom2&gt;&lt;electronic-resource-num&gt;10.1016/j.isci.2024.110462&lt;/electronic-resource-num&gt;&lt;remote-database-provider&gt;NLM&lt;/remote-database-provider&gt;&lt;language&gt;eng&lt;/language&gt;&lt;/record&gt;&lt;/Cite&gt;&lt;/EndNote&gt;</w:instrText>
            </w:r>
            <w:r w:rsidR="007D2A6D">
              <w:fldChar w:fldCharType="separate"/>
            </w:r>
            <w:r w:rsidR="00CD2319">
              <w:rPr>
                <w:noProof/>
              </w:rPr>
              <w:t>[60]</w:t>
            </w:r>
            <w:r w:rsidR="007D2A6D">
              <w:fldChar w:fldCharType="end"/>
            </w:r>
          </w:p>
        </w:tc>
      </w:tr>
      <w:tr w:rsidR="005703B8" w:rsidRPr="001D135B" w14:paraId="422220EA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C0CF6D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E26C68" w14:textId="77777777" w:rsidR="00571250" w:rsidRPr="001D135B" w:rsidRDefault="00571250" w:rsidP="009073DE">
            <w:r>
              <w:rPr>
                <w:rFonts w:hint="eastAsia"/>
              </w:rPr>
              <w:t>R</w:t>
            </w:r>
            <w:r w:rsidRPr="001C00D1">
              <w:t>enal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65832A" w14:textId="77777777" w:rsidR="00571250" w:rsidRPr="001D135B" w:rsidRDefault="00571250" w:rsidP="009073DE">
            <w:proofErr w:type="spellStart"/>
            <w:r w:rsidRPr="000308D2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0308D2">
              <w:t>A2B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658A46" w14:textId="77777777" w:rsidR="00571250" w:rsidRPr="001D135B" w:rsidRDefault="00571250" w:rsidP="009073DE">
            <w:r w:rsidRPr="000308D2">
              <w:t>293 T, HK2, Caki-1, 769-P, 786-O and ACHN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765E42" w14:textId="77777777" w:rsidR="00571250" w:rsidRPr="001D135B" w:rsidRDefault="00571250" w:rsidP="009073DE">
            <w:r w:rsidRPr="000308D2">
              <w:t>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0ADC5C" w14:textId="77777777" w:rsidR="00571250" w:rsidRPr="001D135B" w:rsidRDefault="00571250" w:rsidP="009073DE">
            <w:r w:rsidRPr="000308D2">
              <w:t>DRAIC/hnRNPA2B1/FBXO11/IGF1R axis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B4976F" w14:textId="3E43EE8A" w:rsidR="00571250" w:rsidRPr="001D135B" w:rsidRDefault="00571250" w:rsidP="009073DE">
            <w:r w:rsidRPr="000308D2">
              <w:t>38811846</w:t>
            </w:r>
            <w:r w:rsidR="007D2A6D">
              <w:fldChar w:fldCharType="begin">
                <w:fldData xml:space="preserve">PEVuZE5vdGU+PENpdGU+PEF1dGhvcj5XZW48L0F1dGhvcj48WWVhcj4yMDI0PC9ZZWFyPjxSZWNO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XZW48L0F1dGhvcj48WWVhcj4yMDI0PC9ZZWFyPjxSZWNO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50]</w:t>
            </w:r>
            <w:r w:rsidR="007D2A6D">
              <w:fldChar w:fldCharType="end"/>
            </w:r>
          </w:p>
        </w:tc>
      </w:tr>
      <w:tr w:rsidR="005703B8" w:rsidRPr="001D135B" w14:paraId="7F613027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559590" w14:textId="77777777" w:rsidR="00571250" w:rsidRPr="001D135B" w:rsidRDefault="00571250" w:rsidP="009073DE">
            <w:r w:rsidRPr="00DD2DDA">
              <w:lastRenderedPageBreak/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578603" w14:textId="77777777" w:rsidR="00571250" w:rsidRPr="001D135B" w:rsidRDefault="00571250" w:rsidP="009073DE">
            <w:r>
              <w:t>B</w:t>
            </w:r>
            <w:r>
              <w:rPr>
                <w:rFonts w:hint="eastAsia"/>
              </w:rPr>
              <w:t xml:space="preserve">reast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CEC9D" w14:textId="77777777" w:rsidR="00571250" w:rsidRPr="001D135B" w:rsidRDefault="00571250" w:rsidP="009073DE">
            <w:proofErr w:type="spellStart"/>
            <w:r w:rsidRPr="000671B5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0671B5">
              <w:t>A2B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E46D6" w14:textId="77777777" w:rsidR="00571250" w:rsidRPr="001D135B" w:rsidRDefault="00571250" w:rsidP="009073DE">
            <w:r w:rsidRPr="000671B5">
              <w:rPr>
                <w:rFonts w:hint="eastAsia"/>
              </w:rPr>
              <w:t>BT</w:t>
            </w:r>
            <w:r w:rsidRPr="000671B5">
              <w:rPr>
                <w:rFonts w:hint="eastAsia"/>
              </w:rPr>
              <w:t>‐</w:t>
            </w:r>
            <w:r w:rsidRPr="000671B5">
              <w:rPr>
                <w:rFonts w:hint="eastAsia"/>
              </w:rPr>
              <w:t>549, Hs578T, MDA</w:t>
            </w:r>
            <w:r w:rsidRPr="000671B5">
              <w:rPr>
                <w:rFonts w:hint="eastAsia"/>
              </w:rPr>
              <w:t>‐</w:t>
            </w:r>
            <w:r w:rsidRPr="000671B5">
              <w:rPr>
                <w:rFonts w:hint="eastAsia"/>
              </w:rPr>
              <w:t>MB</w:t>
            </w:r>
            <w:r w:rsidRPr="000671B5">
              <w:rPr>
                <w:rFonts w:hint="eastAsia"/>
              </w:rPr>
              <w:t>‐</w:t>
            </w:r>
            <w:r w:rsidRPr="000671B5">
              <w:rPr>
                <w:rFonts w:hint="eastAsia"/>
              </w:rPr>
              <w:t>231 and MCF</w:t>
            </w:r>
            <w:r w:rsidRPr="000671B5">
              <w:rPr>
                <w:rFonts w:hint="eastAsia"/>
              </w:rPr>
              <w:t>‐</w:t>
            </w:r>
            <w:r w:rsidRPr="000671B5">
              <w:rPr>
                <w:rFonts w:hint="eastAsia"/>
              </w:rPr>
              <w:t>7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046B2" w14:textId="77777777" w:rsidR="00571250" w:rsidRPr="001D135B" w:rsidRDefault="00571250" w:rsidP="009073DE">
            <w:r>
              <w:rPr>
                <w:rFonts w:hint="eastAsia"/>
              </w:rPr>
              <w:t>F</w:t>
            </w:r>
            <w:r w:rsidRPr="000671B5">
              <w:t>emale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251B64" w14:textId="77777777" w:rsidR="00571250" w:rsidRPr="001D135B" w:rsidRDefault="00571250" w:rsidP="009073DE">
            <w:r w:rsidRPr="000671B5">
              <w:t>ALYREF/NXF1 Complex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98A790" w14:textId="1D2812F0" w:rsidR="00571250" w:rsidRPr="001D135B" w:rsidRDefault="00571250" w:rsidP="009073DE">
            <w:r w:rsidRPr="000671B5">
              <w:t>38626369</w:t>
            </w:r>
            <w:r w:rsidR="007D2A6D">
              <w:fldChar w:fldCharType="begin">
                <w:fldData xml:space="preserve">PEVuZE5vdGU+PENpdGU+PEF1dGhvcj5KaW48L0F1dGhvcj48WWVhcj4yMDI0PC9ZZWFyPjxSZWNO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KaW48L0F1dGhvcj48WWVhcj4yMDI0PC9ZZWFyPjxSZWNO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32]</w:t>
            </w:r>
            <w:r w:rsidR="007D2A6D">
              <w:fldChar w:fldCharType="end"/>
            </w:r>
          </w:p>
        </w:tc>
      </w:tr>
      <w:tr w:rsidR="005703B8" w:rsidRPr="001D135B" w14:paraId="7DEF85B0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813723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2D1401" w14:textId="77777777" w:rsidR="00571250" w:rsidRPr="001D135B" w:rsidRDefault="00571250" w:rsidP="009073DE">
            <w:r w:rsidRPr="00B22547">
              <w:t>Ovarian</w:t>
            </w:r>
            <w:r>
              <w:rPr>
                <w:rFonts w:hint="eastAsia"/>
              </w:rPr>
              <w:t xml:space="preserve"> </w:t>
            </w:r>
            <w:r w:rsidRPr="00570AED"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653F7C" w14:textId="77777777" w:rsidR="00571250" w:rsidRPr="001D135B" w:rsidRDefault="00571250" w:rsidP="009073DE">
            <w:proofErr w:type="spellStart"/>
            <w:r w:rsidRPr="00BE6DB3">
              <w:t>hnRNP</w:t>
            </w:r>
            <w:proofErr w:type="spellEnd"/>
            <w:r>
              <w:rPr>
                <w:rFonts w:hint="eastAsia"/>
              </w:rPr>
              <w:t xml:space="preserve"> D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4138B5" w14:textId="77777777" w:rsidR="00571250" w:rsidRPr="001D135B" w:rsidRDefault="00571250" w:rsidP="009073DE">
            <w:r w:rsidRPr="00B81A11">
              <w:rPr>
                <w:rFonts w:eastAsia="DengXian"/>
              </w:rPr>
              <w:t>SKOV3 and COV504</w:t>
            </w:r>
            <w:r>
              <w:rPr>
                <w:rFonts w:eastAsia="DengXian"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296E96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EB431E">
              <w:t>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8473FE" w14:textId="77777777" w:rsidR="00571250" w:rsidRPr="001D135B" w:rsidRDefault="00571250" w:rsidP="009073DE">
            <w:r w:rsidRPr="00B22547">
              <w:t>PLADE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62A8B8" w14:textId="162FECC3" w:rsidR="00571250" w:rsidRPr="001D135B" w:rsidRDefault="00571250" w:rsidP="009073DE">
            <w:r w:rsidRPr="00B22547">
              <w:t>38225339</w:t>
            </w:r>
            <w:r w:rsidR="007D2A6D">
              <w:fldChar w:fldCharType="begin">
                <w:fldData xml:space="preserve">PEVuZE5vdGU+PENpdGU+PEF1dGhvcj5MaXU8L0F1dGhvcj48WWVhcj4yMDI0PC9ZZWFyPjxSZWNO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MaXU8L0F1dGhvcj48WWVhcj4yMDI0PC9ZZWFyPjxSZWNO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56]</w:t>
            </w:r>
            <w:r w:rsidR="007D2A6D">
              <w:fldChar w:fldCharType="end"/>
            </w:r>
          </w:p>
        </w:tc>
      </w:tr>
      <w:tr w:rsidR="005703B8" w:rsidRPr="001D135B" w14:paraId="5FEF2686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E8B1E3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FD4288" w14:textId="77777777" w:rsidR="00571250" w:rsidRPr="001D135B" w:rsidRDefault="00571250" w:rsidP="009073DE">
            <w:r w:rsidRPr="00BD2E68">
              <w:t>Hepatocellula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E38EB" w14:textId="77777777" w:rsidR="00571250" w:rsidRPr="001D135B" w:rsidRDefault="00571250" w:rsidP="009073DE">
            <w:proofErr w:type="spellStart"/>
            <w:r w:rsidRPr="00BD2E68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BD2E68">
              <w:t>A2B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0A5D38" w14:textId="77777777" w:rsidR="00571250" w:rsidRPr="001D135B" w:rsidRDefault="00571250" w:rsidP="009073DE">
            <w:r w:rsidRPr="000D140D">
              <w:t>HEK293T</w:t>
            </w:r>
            <w:r>
              <w:rPr>
                <w:rFonts w:hint="eastAsia"/>
              </w:rPr>
              <w:t>,</w:t>
            </w:r>
            <w:r w:rsidRPr="000D140D">
              <w:t xml:space="preserve"> Hep3B, Huh7, HCCLM3, HepG2, </w:t>
            </w:r>
            <w:proofErr w:type="spellStart"/>
            <w:r w:rsidRPr="000D140D">
              <w:t>Hep</w:t>
            </w:r>
            <w:proofErr w:type="spellEnd"/>
            <w:r w:rsidRPr="000D140D">
              <w:t xml:space="preserve"> 1−6 and PLC5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A722FB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0D140D">
              <w:rPr>
                <w:rFonts w:hint="eastAsia"/>
              </w:rPr>
              <w:t>ale BALB/c</w:t>
            </w:r>
            <w:r w:rsidRPr="000D140D">
              <w:rPr>
                <w:rFonts w:hint="eastAsia"/>
              </w:rPr>
              <w:t>‐</w:t>
            </w:r>
            <w:r w:rsidRPr="000D140D">
              <w:rPr>
                <w:rFonts w:hint="eastAsia"/>
              </w:rPr>
              <w:t>nu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F5D7EB" w14:textId="77777777" w:rsidR="00571250" w:rsidRPr="001D135B" w:rsidRDefault="00571250" w:rsidP="009073DE">
            <w:proofErr w:type="gramStart"/>
            <w:r w:rsidRPr="00BD2E68">
              <w:t>the</w:t>
            </w:r>
            <w:proofErr w:type="gramEnd"/>
            <w:r w:rsidRPr="00BD2E68">
              <w:t xml:space="preserve"> CAND1</w:t>
            </w:r>
            <w:r>
              <w:rPr>
                <w:rFonts w:hint="eastAsia"/>
              </w:rPr>
              <w:t>/</w:t>
            </w:r>
            <w:r w:rsidRPr="00BD2E68">
              <w:t xml:space="preserve">SCFFBXO11 </w:t>
            </w:r>
            <w:r>
              <w:rPr>
                <w:rFonts w:hint="eastAsia"/>
              </w:rPr>
              <w:t>/</w:t>
            </w:r>
            <w:r w:rsidRPr="00BD2E68">
              <w:t>hnRNPA2B1 axis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6918F4" w14:textId="1FC7E3F3" w:rsidR="00571250" w:rsidRPr="001D135B" w:rsidRDefault="00571250" w:rsidP="009073DE">
            <w:r w:rsidRPr="00756CB0">
              <w:t>37837399</w:t>
            </w:r>
            <w:r w:rsidR="007D2A6D">
              <w:fldChar w:fldCharType="begin">
                <w:fldData xml:space="preserve">PEVuZE5vdGU+PENpdGU+PEF1dGhvcj5aaGFuZzwvQXV0aG9yPjxZZWFyPjIwMjM8L1llYXI+PFJl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aaGFuZzwvQXV0aG9yPjxZZWFyPjIwMjM8L1llYXI+PFJl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54]</w:t>
            </w:r>
            <w:r w:rsidR="007D2A6D">
              <w:fldChar w:fldCharType="end"/>
            </w:r>
          </w:p>
        </w:tc>
      </w:tr>
      <w:tr w:rsidR="005703B8" w:rsidRPr="001D135B" w14:paraId="5648F7C5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A5D35E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AAC48C" w14:textId="77777777" w:rsidR="00571250" w:rsidRPr="001D135B" w:rsidRDefault="00571250" w:rsidP="009073DE">
            <w:r w:rsidRPr="005A005C">
              <w:t>Colorectal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42EB06" w14:textId="77777777" w:rsidR="00571250" w:rsidRPr="001D135B" w:rsidRDefault="00571250" w:rsidP="009073DE">
            <w:proofErr w:type="spellStart"/>
            <w:r w:rsidRPr="00152416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152416">
              <w:t>A2B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3F3FEA" w14:textId="77777777" w:rsidR="00571250" w:rsidRPr="001D135B" w:rsidRDefault="00571250" w:rsidP="009073DE">
            <w:r w:rsidRPr="00AB7F9D">
              <w:t>DLD1, SW480, SW620, HCT116, HT29 and RKO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83BBB7" w14:textId="77777777" w:rsidR="00571250" w:rsidRPr="001D135B" w:rsidRDefault="00571250" w:rsidP="009073DE">
            <w:r w:rsidRPr="00AB7F9D">
              <w:t>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C52ECD" w14:textId="77777777" w:rsidR="00571250" w:rsidRPr="001D135B" w:rsidRDefault="00571250" w:rsidP="009073DE">
            <w:r w:rsidRPr="00756CB0">
              <w:t>CRNDE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A147B6" w14:textId="47D80F86" w:rsidR="00571250" w:rsidRPr="001D135B" w:rsidRDefault="00571250" w:rsidP="009073DE">
            <w:r w:rsidRPr="00756CB0">
              <w:t>37716979</w:t>
            </w:r>
            <w:r w:rsidR="007D2A6D">
              <w:fldChar w:fldCharType="begin">
                <w:fldData xml:space="preserve">PEVuZE5vdGU+PENpdGU+PEF1dGhvcj5MdTwvQXV0aG9yPjxZZWFyPjIwMjM8L1llYXI+PFJlY051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MdTwvQXV0aG9yPjxZZWFyPjIwMjM8L1llYXI+PFJlY051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51]</w:t>
            </w:r>
            <w:r w:rsidR="007D2A6D">
              <w:fldChar w:fldCharType="end"/>
            </w:r>
          </w:p>
        </w:tc>
      </w:tr>
      <w:tr w:rsidR="005703B8" w:rsidRPr="001D135B" w14:paraId="585FBFEF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61490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FA38B" w14:textId="77777777" w:rsidR="00571250" w:rsidRPr="001D135B" w:rsidRDefault="00571250" w:rsidP="009073DE">
            <w:r>
              <w:rPr>
                <w:rFonts w:hint="eastAsia"/>
              </w:rPr>
              <w:t>Lu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1CD0F" w14:textId="77777777" w:rsidR="00571250" w:rsidRPr="001D135B" w:rsidRDefault="00571250" w:rsidP="009073DE">
            <w:proofErr w:type="spellStart"/>
            <w:r>
              <w:rPr>
                <w:rFonts w:hint="eastAsia"/>
              </w:rPr>
              <w:t>h</w:t>
            </w:r>
            <w:r w:rsidRPr="00152416">
              <w:t>nRNP</w:t>
            </w:r>
            <w:proofErr w:type="spellEnd"/>
            <w:r>
              <w:rPr>
                <w:rFonts w:hint="eastAsia"/>
              </w:rPr>
              <w:t xml:space="preserve"> L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F48FD1" w14:textId="77777777" w:rsidR="00571250" w:rsidRPr="001D135B" w:rsidRDefault="00571250" w:rsidP="009073DE">
            <w:r w:rsidRPr="00AB7F9D">
              <w:t>A549, HCC827, H1975</w:t>
            </w:r>
            <w:r>
              <w:rPr>
                <w:rFonts w:hint="eastAsia"/>
              </w:rPr>
              <w:t xml:space="preserve"> and </w:t>
            </w:r>
            <w:r w:rsidRPr="00AB7F9D">
              <w:t>PC9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3E16D3" w14:textId="77777777" w:rsidR="00571250" w:rsidRPr="001D135B" w:rsidRDefault="00571250" w:rsidP="009073DE">
            <w:r w:rsidRPr="00AB7F9D">
              <w:t>Female BALB/c nude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E6495" w14:textId="77777777" w:rsidR="00571250" w:rsidRPr="001D135B" w:rsidRDefault="00571250" w:rsidP="009073DE">
            <w:proofErr w:type="spellStart"/>
            <w:proofErr w:type="gramStart"/>
            <w:r>
              <w:rPr>
                <w:rFonts w:hint="eastAsia"/>
              </w:rPr>
              <w:t>c</w:t>
            </w:r>
            <w:r w:rsidRPr="00152416">
              <w:t>ircZFR</w:t>
            </w:r>
            <w:proofErr w:type="spellEnd"/>
            <w:proofErr w:type="gramEnd"/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65905B" w14:textId="490D3F37" w:rsidR="00571250" w:rsidRPr="001D135B" w:rsidRDefault="00571250" w:rsidP="009073DE">
            <w:r w:rsidRPr="00AB7F9D">
              <w:t>37461053</w:t>
            </w:r>
            <w:r w:rsidR="007D2A6D">
              <w:fldChar w:fldCharType="begin">
                <w:fldData xml:space="preserve">PEVuZE5vdGU+PENpdGU+PEF1dGhvcj5NYTwvQXV0aG9yPjxZZWFyPjIwMjM8L1llYXI+PFJlY051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NYTwvQXV0aG9yPjxZZWFyPjIwMjM8L1llYXI+PFJlY051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58]</w:t>
            </w:r>
            <w:r w:rsidR="007D2A6D">
              <w:fldChar w:fldCharType="end"/>
            </w:r>
          </w:p>
        </w:tc>
      </w:tr>
      <w:tr w:rsidR="005703B8" w:rsidRPr="001D135B" w14:paraId="64A1CFF0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531B99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56AC60" w14:textId="77777777" w:rsidR="00571250" w:rsidRPr="001D135B" w:rsidRDefault="00571250" w:rsidP="009073DE">
            <w:r>
              <w:rPr>
                <w:rFonts w:hint="eastAsia"/>
              </w:rPr>
              <w:t>Lung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1FB903" w14:textId="77777777" w:rsidR="00571250" w:rsidRPr="001D135B" w:rsidRDefault="00571250" w:rsidP="009073DE">
            <w:proofErr w:type="spellStart"/>
            <w:r w:rsidRPr="00FC59AA">
              <w:t>hnRNP</w:t>
            </w:r>
            <w:proofErr w:type="spellEnd"/>
            <w:r w:rsidRPr="00FC59AA">
              <w:t xml:space="preserve"> A2B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0995A2" w14:textId="77777777" w:rsidR="00571250" w:rsidRPr="001D135B" w:rsidRDefault="00571250" w:rsidP="009073DE">
            <w:r w:rsidRPr="00FC59AA">
              <w:t>BEAS-2B</w:t>
            </w:r>
            <w:r>
              <w:rPr>
                <w:rFonts w:hint="eastAsia"/>
              </w:rPr>
              <w:t xml:space="preserve">, </w:t>
            </w:r>
            <w:r w:rsidRPr="00FC59AA">
              <w:t>THP-1</w:t>
            </w:r>
            <w:r>
              <w:rPr>
                <w:rFonts w:hint="eastAsia"/>
              </w:rPr>
              <w:t xml:space="preserve">, </w:t>
            </w:r>
            <w:r w:rsidRPr="00FC59AA">
              <w:t>HEK-293T</w:t>
            </w:r>
            <w:r>
              <w:rPr>
                <w:rFonts w:hint="eastAsia"/>
              </w:rPr>
              <w:t xml:space="preserve">, </w:t>
            </w:r>
            <w:r w:rsidRPr="00FC59AA">
              <w:t>A549 and Calu3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BE571F" w14:textId="77777777" w:rsidR="00571250" w:rsidRPr="001D135B" w:rsidRDefault="00571250" w:rsidP="009073DE">
            <w:r w:rsidRPr="00FC59AA">
              <w:t>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211010" w14:textId="77777777" w:rsidR="00571250" w:rsidRPr="001D135B" w:rsidRDefault="00571250" w:rsidP="009073DE">
            <w:proofErr w:type="gramStart"/>
            <w:r w:rsidRPr="00FC59AA">
              <w:t>miR-3153</w:t>
            </w:r>
            <w:proofErr w:type="gramEnd"/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1FA73" w14:textId="46C35800" w:rsidR="00571250" w:rsidRPr="001D135B" w:rsidRDefault="00571250" w:rsidP="009073DE">
            <w:r w:rsidRPr="00FC59AA">
              <w:t>37010098</w:t>
            </w:r>
            <w:r w:rsidR="007D2A6D">
              <w:fldChar w:fldCharType="begin"/>
            </w:r>
            <w:r w:rsidR="00CD2319">
              <w:instrText xml:space="preserve"> ADDIN EN.CITE &lt;EndNote&gt;&lt;Cite&gt;&lt;Author&gt;Xu&lt;/Author&gt;&lt;Year&gt;2023&lt;/Year&gt;&lt;RecNum&gt;1999&lt;/RecNum&gt;&lt;DisplayText&gt;[65]&lt;/DisplayText&gt;&lt;record&gt;&lt;rec-number&gt;1999&lt;/rec-number&gt;&lt;foreign-keys&gt;&lt;key app="EN" db-id="xesvrzds55vde9ed5sxvwr5azfvd5srs9sfz" timestamp="1743929981"&gt;1999&lt;/key&gt;&lt;/foreign-keys&gt;&lt;ref-type name="Journal Article"&gt;17&lt;/ref-type&gt;&lt;contributors&gt;&lt;authors&gt;&lt;author&gt;Xu, L.&lt;/author&gt;&lt;author&gt;Wang, L.&lt;/author&gt;&lt;author&gt;Yang, R.&lt;/author&gt;&lt;author&gt;Li, T.&lt;/author&gt;&lt;author&gt;Zhu, X.&lt;/author&gt;&lt;/authors&gt;&lt;/contributors&gt;&lt;auth-address&gt;Department of Respiratory Medicine, Zhongda Hospital, School of Medicine, Southeast University, Nanjing 210009, China.&lt;/auth-address&gt;&lt;titles&gt;&lt;title&gt;Lung adenocarcinoma cell-derived exosomes promote M2 macrophage polarization through transmission of miR-3153 to activate the JNK signaling pathway&lt;/title&gt;&lt;secondary-title&gt;Hum Mol Genet&lt;/secondary-title&gt;&lt;/titles&gt;&lt;periodical&gt;&lt;full-title&gt;HUMAN MOLECULAR GENETICS&lt;/full-title&gt;&lt;abbr-1&gt;Hum Mol Genet&lt;/abbr-1&gt;&lt;/periodical&gt;&lt;pages&gt;2162-2176&lt;/pages&gt;&lt;volume&gt;32&lt;/volume&gt;&lt;number&gt;13&lt;/number&gt;&lt;keywords&gt;&lt;keyword&gt;Humans&lt;/keyword&gt;&lt;keyword&gt;MAP Kinase Signaling System&lt;/keyword&gt;&lt;keyword&gt;*Exosomes/genetics&lt;/keyword&gt;&lt;keyword&gt;*Adenocarcinoma of Lung/genetics&lt;/keyword&gt;&lt;keyword&gt;Macrophages&lt;/keyword&gt;&lt;keyword&gt;*MicroRNAs/genetics&lt;/keyword&gt;&lt;keyword&gt;*Lung Neoplasms/genetics&lt;/keyword&gt;&lt;keyword&gt;Cell Line, Tumor&lt;/keyword&gt;&lt;/keywords&gt;&lt;dates&gt;&lt;year&gt;2023&lt;/year&gt;&lt;pub-dates&gt;&lt;date&gt;Jun 19&lt;/date&gt;&lt;/pub-dates&gt;&lt;/dates&gt;&lt;isbn&gt;0964-6906&lt;/isbn&gt;&lt;accession-num&gt;37010098&lt;/accession-num&gt;&lt;urls&gt;&lt;/urls&gt;&lt;electronic-resource-num&gt;10.1093/hmg/ddad052&lt;/electronic-resource-num&gt;&lt;remote-database-provider&gt;NLM&lt;/remote-database-provider&gt;&lt;language&gt;eng&lt;/language&gt;&lt;/record&gt;&lt;/Cite&gt;&lt;/EndNote&gt;</w:instrText>
            </w:r>
            <w:r w:rsidR="007D2A6D">
              <w:fldChar w:fldCharType="separate"/>
            </w:r>
            <w:r w:rsidR="00CD2319">
              <w:rPr>
                <w:noProof/>
              </w:rPr>
              <w:t>[65]</w:t>
            </w:r>
            <w:r w:rsidR="007D2A6D">
              <w:fldChar w:fldCharType="end"/>
            </w:r>
          </w:p>
        </w:tc>
      </w:tr>
      <w:tr w:rsidR="005703B8" w:rsidRPr="001D135B" w14:paraId="688D16AD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312F0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EA587B" w14:textId="77777777" w:rsidR="00571250" w:rsidRPr="001D135B" w:rsidRDefault="00571250" w:rsidP="009073DE">
            <w:r>
              <w:rPr>
                <w:rFonts w:hint="eastAsia"/>
              </w:rPr>
              <w:t>Prosta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1319E" w14:textId="77777777" w:rsidR="00571250" w:rsidRPr="001D135B" w:rsidRDefault="00571250" w:rsidP="009073DE">
            <w:proofErr w:type="spellStart"/>
            <w:r w:rsidRPr="00BE6DB3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BE6DB3">
              <w:t>K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E92016" w14:textId="77777777" w:rsidR="00571250" w:rsidRPr="001D135B" w:rsidRDefault="00571250" w:rsidP="009073DE">
            <w:r w:rsidRPr="00691811">
              <w:t>HEK293, HEK293T</w:t>
            </w:r>
            <w:r>
              <w:rPr>
                <w:rFonts w:hint="eastAsia"/>
              </w:rPr>
              <w:t xml:space="preserve">, </w:t>
            </w:r>
            <w:r w:rsidRPr="00691811">
              <w:t xml:space="preserve">MEFs PC-3, DU145, 22Rv1, C42, </w:t>
            </w:r>
            <w:proofErr w:type="spellStart"/>
            <w:r w:rsidRPr="00691811">
              <w:t>VCaP</w:t>
            </w:r>
            <w:proofErr w:type="spellEnd"/>
            <w:r w:rsidRPr="00691811">
              <w:t xml:space="preserve"> and </w:t>
            </w:r>
            <w:proofErr w:type="spellStart"/>
            <w:r w:rsidRPr="00691811">
              <w:t>LNCaP</w:t>
            </w:r>
            <w:proofErr w:type="spellEnd"/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80D3D8" w14:textId="77777777" w:rsidR="00571250" w:rsidRPr="001D135B" w:rsidRDefault="00571250" w:rsidP="009073DE">
            <w:r w:rsidRPr="00382AC5">
              <w:t>BALB/c-nu/nu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BD5DE" w14:textId="77777777" w:rsidR="00571250" w:rsidRPr="001D135B" w:rsidRDefault="00571250" w:rsidP="009073DE">
            <w:r w:rsidRPr="00382AC5">
              <w:t>SPOP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87BAB" w14:textId="30A88CBF" w:rsidR="00571250" w:rsidRPr="001D135B" w:rsidRDefault="00571250" w:rsidP="009073DE">
            <w:r w:rsidRPr="00691811">
              <w:t>34857003</w:t>
            </w:r>
            <w:r w:rsidR="007D2A6D">
              <w:fldChar w:fldCharType="begin">
                <w:fldData xml:space="preserve">PEVuZE5vdGU+PENpdGU+PEF1dGhvcj5XdTwvQXV0aG9yPjxZZWFyPjIwMjE8L1llYXI+PFJlY051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XdTwvQXV0aG9yPjxZZWFyPjIwMjE8L1llYXI+PFJlY051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31]</w:t>
            </w:r>
            <w:r w:rsidR="007D2A6D">
              <w:fldChar w:fldCharType="end"/>
            </w:r>
          </w:p>
        </w:tc>
      </w:tr>
      <w:tr w:rsidR="005703B8" w:rsidRPr="001D135B" w14:paraId="185C1078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ABD699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5466B3" w14:textId="77777777" w:rsidR="00571250" w:rsidRPr="001D135B" w:rsidRDefault="00571250" w:rsidP="009073DE">
            <w:r w:rsidRPr="00460830">
              <w:t>Ovaria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F4C6EE" w14:textId="77777777" w:rsidR="00571250" w:rsidRPr="001D135B" w:rsidRDefault="00571250" w:rsidP="009073DE">
            <w:proofErr w:type="spellStart"/>
            <w:r>
              <w:rPr>
                <w:rFonts w:hint="eastAsia"/>
              </w:rPr>
              <w:t>h</w:t>
            </w:r>
            <w:r w:rsidRPr="00152416">
              <w:t>nRNP</w:t>
            </w:r>
            <w:proofErr w:type="spellEnd"/>
            <w:r>
              <w:rPr>
                <w:rFonts w:hint="eastAsia"/>
              </w:rPr>
              <w:t xml:space="preserve"> L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807380" w14:textId="77777777" w:rsidR="00571250" w:rsidRPr="001D135B" w:rsidRDefault="00571250" w:rsidP="009073DE">
            <w:r w:rsidRPr="00460830">
              <w:t>HEK293T</w:t>
            </w:r>
            <w:r>
              <w:rPr>
                <w:rFonts w:hint="eastAsia"/>
              </w:rPr>
              <w:t xml:space="preserve">, </w:t>
            </w:r>
            <w:r w:rsidRPr="00460830">
              <w:t>A2780, OVCAR8 and SKOV3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DBC394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460830">
              <w:t>ale BALB/</w:t>
            </w:r>
            <w:proofErr w:type="spellStart"/>
            <w:r w:rsidRPr="00460830">
              <w:t>cA</w:t>
            </w:r>
            <w:proofErr w:type="spellEnd"/>
            <w:r w:rsidRPr="00460830">
              <w:t xml:space="preserve">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EAC296" w14:textId="77777777" w:rsidR="00571250" w:rsidRPr="001D135B" w:rsidRDefault="00571250" w:rsidP="009073DE">
            <w:r w:rsidRPr="00460830">
              <w:t>FBXO16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37A259" w14:textId="4B907041" w:rsidR="00571250" w:rsidRPr="001D135B" w:rsidRDefault="00571250" w:rsidP="009073DE">
            <w:r w:rsidRPr="00460830">
              <w:t>34333526</w:t>
            </w:r>
            <w:r w:rsidR="007D2A6D">
              <w:fldChar w:fldCharType="begin">
                <w:fldData xml:space="preserve">PEVuZE5vdGU+PENpdGU+PEF1dGhvcj5KaTwvQXV0aG9yPjxZZWFyPjIwMjE8L1llYXI+PFJlY051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KaTwvQXV0aG9yPjxZZWFyPjIwMjE8L1llYXI+PFJlY051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57]</w:t>
            </w:r>
            <w:r w:rsidR="007D2A6D">
              <w:fldChar w:fldCharType="end"/>
            </w:r>
          </w:p>
        </w:tc>
      </w:tr>
      <w:tr w:rsidR="005703B8" w:rsidRPr="001D135B" w14:paraId="4449B11D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F080CC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89C43D" w14:textId="77777777" w:rsidR="00571250" w:rsidRPr="001D135B" w:rsidRDefault="00571250" w:rsidP="009073DE">
            <w:r w:rsidRPr="00460830">
              <w:t>Ovaria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3A1F7E" w14:textId="77777777" w:rsidR="00571250" w:rsidRPr="001D135B" w:rsidRDefault="00571250" w:rsidP="009073DE">
            <w:proofErr w:type="spellStart"/>
            <w:r>
              <w:rPr>
                <w:rFonts w:hint="eastAsia"/>
              </w:rPr>
              <w:t>hn</w:t>
            </w:r>
            <w:r w:rsidRPr="00074C51">
              <w:t>RNP</w:t>
            </w:r>
            <w:proofErr w:type="spellEnd"/>
            <w:r>
              <w:rPr>
                <w:rFonts w:hint="eastAsia"/>
              </w:rPr>
              <w:t xml:space="preserve"> </w:t>
            </w:r>
            <w:r w:rsidRPr="00074C51">
              <w:t>H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D6FB9E" w14:textId="77777777" w:rsidR="00571250" w:rsidRPr="001D135B" w:rsidRDefault="00571250" w:rsidP="009073DE">
            <w:r w:rsidRPr="00D866F2">
              <w:t>TOV21G, OVCAR-3, CAOV-3</w:t>
            </w:r>
            <w:r>
              <w:rPr>
                <w:rFonts w:hint="eastAsia"/>
              </w:rPr>
              <w:t>,</w:t>
            </w:r>
            <w:r w:rsidRPr="00D866F2">
              <w:t xml:space="preserve"> SK-OV-3</w:t>
            </w:r>
            <w:r w:rsidRPr="00FA384A">
              <w:rPr>
                <w:rStyle w:val="Heading3Char"/>
                <w:color w:val="000000" w:themeColor="text1"/>
              </w:rPr>
              <w:t xml:space="preserve"> </w:t>
            </w:r>
            <w:r w:rsidRPr="00FA384A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A2780, OVCA429, OVCAR433, OVCAR-4 and ES-2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7FA3E1" w14:textId="77777777" w:rsidR="00571250" w:rsidRPr="001D135B" w:rsidRDefault="00571250" w:rsidP="009073DE">
            <w:r w:rsidRPr="00FA384A">
              <w:rPr>
                <w:color w:val="000000" w:themeColor="text1"/>
              </w:rPr>
              <w:t xml:space="preserve">Female </w:t>
            </w:r>
            <w:proofErr w:type="spellStart"/>
            <w:r w:rsidRPr="00FA384A">
              <w:rPr>
                <w:color w:val="000000" w:themeColor="text1"/>
              </w:rPr>
              <w:t>athymic</w:t>
            </w:r>
            <w:proofErr w:type="spellEnd"/>
            <w:r w:rsidRPr="00FA384A">
              <w:rPr>
                <w:color w:val="000000" w:themeColor="text1"/>
              </w:rPr>
              <w:t xml:space="preserve"> BALB/c nude mice</w:t>
            </w:r>
            <w:r>
              <w:rPr>
                <w:rFonts w:hint="eastAsia"/>
                <w:color w:val="000000" w:themeColor="text1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BED385" w14:textId="77777777" w:rsidR="00571250" w:rsidRPr="001D135B" w:rsidRDefault="00571250" w:rsidP="009073DE">
            <w:r w:rsidRPr="00D866F2">
              <w:t>LINC00662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C5548F" w14:textId="6C0C2148" w:rsidR="00571250" w:rsidRPr="001D135B" w:rsidRDefault="00571250" w:rsidP="009073DE">
            <w:r w:rsidRPr="00D866F2">
              <w:t>34148056</w:t>
            </w:r>
            <w:r w:rsidR="007D2A6D">
              <w:fldChar w:fldCharType="begin">
                <w:fldData xml:space="preserve">PEVuZE5vdGU+PENpdGU+PEF1dGhvcj5XdTwvQXV0aG9yPjxZZWFyPjIwMjE8L1llYXI+PFJlY051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XdTwvQXV0aG9yPjxZZWFyPjIwMjE8L1llYXI+PFJlY051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61]</w:t>
            </w:r>
            <w:r w:rsidR="007D2A6D">
              <w:fldChar w:fldCharType="end"/>
            </w:r>
          </w:p>
        </w:tc>
      </w:tr>
      <w:tr w:rsidR="005703B8" w:rsidRPr="001D135B" w14:paraId="1270CE70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1C8418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46F67" w14:textId="77777777" w:rsidR="00571250" w:rsidRPr="001D135B" w:rsidRDefault="00571250" w:rsidP="009073DE">
            <w:r w:rsidRPr="000C398D">
              <w:t>Pancreatic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327E5D" w14:textId="77777777" w:rsidR="00571250" w:rsidRPr="001D135B" w:rsidRDefault="00571250" w:rsidP="009073DE">
            <w:proofErr w:type="spellStart"/>
            <w:r w:rsidRPr="00FC59AA">
              <w:t>hnRNP</w:t>
            </w:r>
            <w:proofErr w:type="spellEnd"/>
            <w:r w:rsidRPr="00FC59AA">
              <w:t xml:space="preserve"> A2B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267540" w14:textId="77777777" w:rsidR="00571250" w:rsidRPr="001D135B" w:rsidRDefault="00571250" w:rsidP="009073DE">
            <w:r w:rsidRPr="000C398D">
              <w:t>HPNE</w:t>
            </w:r>
            <w:r>
              <w:rPr>
                <w:rFonts w:hint="eastAsia"/>
              </w:rPr>
              <w:t xml:space="preserve">, </w:t>
            </w:r>
            <w:r w:rsidRPr="000C398D">
              <w:t>BXPC-3, COLO-357, CFPAC-1, MIAPACA-2 and PANC-1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6CEC51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0C398D">
              <w:t>ale BALB/</w:t>
            </w:r>
            <w:proofErr w:type="spellStart"/>
            <w:r w:rsidRPr="000C398D">
              <w:t>cA</w:t>
            </w:r>
            <w:proofErr w:type="spellEnd"/>
            <w:r w:rsidRPr="000C398D">
              <w:t>-nu 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B2D7FB" w14:textId="77777777" w:rsidR="00571250" w:rsidRPr="001D135B" w:rsidRDefault="00571250" w:rsidP="009073DE">
            <w:r>
              <w:rPr>
                <w:rFonts w:hint="eastAsia"/>
              </w:rPr>
              <w:t>T</w:t>
            </w:r>
            <w:r w:rsidRPr="000C398D">
              <w:t>he A-</w:t>
            </w:r>
            <w:proofErr w:type="spellStart"/>
            <w:r w:rsidRPr="000C398D">
              <w:t>Raf</w:t>
            </w:r>
            <w:proofErr w:type="spellEnd"/>
            <w:r w:rsidRPr="000C398D">
              <w:t>-induced MAPK/ERK pathway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14C25B" w14:textId="5C2B2B06" w:rsidR="00571250" w:rsidRPr="001D135B" w:rsidRDefault="00571250" w:rsidP="009073DE">
            <w:r w:rsidRPr="000C398D">
              <w:t>32814086</w:t>
            </w:r>
            <w:r w:rsidR="007D2A6D">
              <w:fldChar w:fldCharType="begin">
                <w:fldData xml:space="preserve">PEVuZE5vdGU+PENpdGU+PEF1dGhvcj5NZW5nPC9BdXRob3I+PFllYXI+MjAyMDwvWWVhcj48UmVj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NZW5nPC9BdXRob3I+PFllYXI+MjAyMDwvWWVhcj48UmVj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52]</w:t>
            </w:r>
            <w:r w:rsidR="007D2A6D">
              <w:fldChar w:fldCharType="end"/>
            </w:r>
          </w:p>
        </w:tc>
      </w:tr>
      <w:tr w:rsidR="005703B8" w:rsidRPr="001D135B" w14:paraId="2369603F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C6D11" w14:textId="77777777" w:rsidR="00571250" w:rsidRPr="001D135B" w:rsidRDefault="00571250" w:rsidP="009073DE">
            <w:r w:rsidRPr="00DD2DDA">
              <w:lastRenderedPageBreak/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E0D880" w14:textId="77777777" w:rsidR="00571250" w:rsidRPr="001D135B" w:rsidRDefault="00571250" w:rsidP="009073DE">
            <w:r w:rsidRPr="00F94C71">
              <w:t>Gastric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DE9099" w14:textId="77777777" w:rsidR="00571250" w:rsidRPr="001D135B" w:rsidRDefault="00571250" w:rsidP="009073DE">
            <w:proofErr w:type="spellStart"/>
            <w:r w:rsidRPr="00FC59AA">
              <w:t>hnRNP</w:t>
            </w:r>
            <w:proofErr w:type="spellEnd"/>
            <w:r w:rsidRPr="00FC59AA">
              <w:t xml:space="preserve"> A</w:t>
            </w:r>
            <w:r>
              <w:rPr>
                <w:rFonts w:hint="eastAsia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5E1F38" w14:textId="77777777" w:rsidR="00571250" w:rsidRPr="001D135B" w:rsidRDefault="00571250" w:rsidP="009073DE">
            <w:r w:rsidRPr="00F94C71">
              <w:t>SGC7901</w:t>
            </w:r>
            <w:r>
              <w:rPr>
                <w:rFonts w:hint="eastAsia"/>
              </w:rPr>
              <w:t xml:space="preserve">, </w:t>
            </w:r>
            <w:r w:rsidRPr="00F94C71">
              <w:t>MGC803 and MKN45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E04E74" w14:textId="77777777" w:rsidR="00571250" w:rsidRPr="001D135B" w:rsidRDefault="00571250" w:rsidP="009073DE">
            <w:r w:rsidRPr="00F94C71">
              <w:t>Male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EB14D" w14:textId="77777777" w:rsidR="00571250" w:rsidRPr="001D135B" w:rsidRDefault="00571250" w:rsidP="009073DE">
            <w:r>
              <w:rPr>
                <w:rFonts w:hint="eastAsia"/>
              </w:rPr>
              <w:t xml:space="preserve">The </w:t>
            </w:r>
            <w:r w:rsidRPr="00F94C71">
              <w:t>USP7/hnRNPA1 axis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4A5CC" w14:textId="4E288499" w:rsidR="00571250" w:rsidRPr="001D135B" w:rsidRDefault="00571250" w:rsidP="009073DE">
            <w:r w:rsidRPr="00F94C71">
              <w:t>32106859</w:t>
            </w:r>
            <w:r w:rsidR="007D2A6D">
              <w:fldChar w:fldCharType="begin">
                <w:fldData xml:space="preserve">PEVuZE5vdGU+PENpdGU+PEF1dGhvcj5aaGFuZzwvQXV0aG9yPjxZZWFyPjIwMjA8L1llYXI+PFJl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aaGFuZzwvQXV0aG9yPjxZZWFyPjIwMjA8L1llYXI+PFJl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64]</w:t>
            </w:r>
            <w:r w:rsidR="007D2A6D">
              <w:fldChar w:fldCharType="end"/>
            </w:r>
          </w:p>
        </w:tc>
      </w:tr>
      <w:tr w:rsidR="005703B8" w:rsidRPr="001D135B" w14:paraId="63BA9422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9E2243" w14:textId="77777777" w:rsidR="00571250" w:rsidRPr="001D135B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9521DA" w14:textId="77777777" w:rsidR="00571250" w:rsidRPr="001D135B" w:rsidRDefault="00571250" w:rsidP="009073DE">
            <w:r w:rsidRPr="00BD2E68">
              <w:t>Hepatocellula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40AD44" w14:textId="77777777" w:rsidR="00571250" w:rsidRPr="001D135B" w:rsidRDefault="00571250" w:rsidP="009073DE">
            <w:proofErr w:type="spellStart"/>
            <w:r w:rsidRPr="00FC59AA">
              <w:t>hnRNP</w:t>
            </w:r>
            <w:proofErr w:type="spellEnd"/>
            <w:r w:rsidRPr="00FC59AA">
              <w:t xml:space="preserve"> A2B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43FA51" w14:textId="77777777" w:rsidR="00571250" w:rsidRPr="001D135B" w:rsidRDefault="00571250" w:rsidP="009073DE">
            <w:r w:rsidRPr="00780301">
              <w:t>L02</w:t>
            </w:r>
            <w:r>
              <w:rPr>
                <w:rFonts w:hint="eastAsia"/>
              </w:rPr>
              <w:t xml:space="preserve">, </w:t>
            </w:r>
            <w:r w:rsidRPr="00780301">
              <w:t>293T</w:t>
            </w:r>
            <w:r>
              <w:rPr>
                <w:rFonts w:hint="eastAsia"/>
              </w:rPr>
              <w:t xml:space="preserve">, </w:t>
            </w:r>
            <w:r w:rsidRPr="00780301">
              <w:t>SMMC-7721 and Huh7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E6F5DA" w14:textId="77777777" w:rsidR="00571250" w:rsidRPr="001D135B" w:rsidRDefault="00571250" w:rsidP="009073DE">
            <w:r>
              <w:rPr>
                <w:rFonts w:hint="eastAsia"/>
              </w:rPr>
              <w:t>/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7292EC" w14:textId="77777777" w:rsidR="00571250" w:rsidRPr="001D135B" w:rsidRDefault="00571250" w:rsidP="009073DE">
            <w:r w:rsidRPr="00780301">
              <w:t>miR503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7B42B3" w14:textId="63A45409" w:rsidR="00571250" w:rsidRPr="001D135B" w:rsidRDefault="00571250" w:rsidP="009073DE">
            <w:r w:rsidRPr="00780301">
              <w:t>29774077</w:t>
            </w:r>
            <w:r w:rsidR="007D2A6D">
              <w:fldChar w:fldCharType="begin">
                <w:fldData xml:space="preserve">PEVuZE5vdGU+PENpdGU+PEF1dGhvcj5XYW5nPC9BdXRob3I+PFllYXI+MjAxODwvWWVhcj48UmVj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XYW5nPC9BdXRob3I+PFllYXI+MjAxODwvWWVhcj48UmVj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53]</w:t>
            </w:r>
            <w:r w:rsidR="007D2A6D">
              <w:fldChar w:fldCharType="end"/>
            </w:r>
          </w:p>
        </w:tc>
      </w:tr>
      <w:tr w:rsidR="005703B8" w:rsidRPr="001D135B" w14:paraId="3DAE9CBC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1C4A8" w14:textId="77777777" w:rsidR="00571250" w:rsidRPr="00DD2DDA" w:rsidRDefault="00571250" w:rsidP="009073DE">
            <w:r w:rsidRPr="00DD2DDA">
              <w:t>Ubiquitin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720E84" w14:textId="77777777" w:rsidR="00571250" w:rsidRPr="00BD2E68" w:rsidRDefault="00571250" w:rsidP="009073DE">
            <w:r>
              <w:t>B</w:t>
            </w:r>
            <w:r>
              <w:rPr>
                <w:rFonts w:hint="eastAsia"/>
              </w:rPr>
              <w:t xml:space="preserve">reast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A39B3E" w14:textId="77777777" w:rsidR="00571250" w:rsidRPr="00FC59AA" w:rsidRDefault="00571250" w:rsidP="009073DE">
            <w:r>
              <w:rPr>
                <w:rFonts w:hint="eastAsia"/>
              </w:rPr>
              <w:t>SNRNPA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8789B1" w14:textId="77777777" w:rsidR="00571250" w:rsidRPr="00780301" w:rsidRDefault="00571250" w:rsidP="009073DE">
            <w:r w:rsidRPr="00FE7774">
              <w:t>MDA-MB-231 and BT-549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A21EB" w14:textId="77777777" w:rsidR="00571250" w:rsidRDefault="00571250" w:rsidP="009073DE">
            <w:r>
              <w:rPr>
                <w:rFonts w:hint="eastAsia"/>
              </w:rPr>
              <w:t>F</w:t>
            </w:r>
            <w:r w:rsidRPr="00FE7774">
              <w:t>emale BALB/c nude mice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B40D4F" w14:textId="77777777" w:rsidR="00571250" w:rsidRPr="00780301" w:rsidRDefault="00571250" w:rsidP="009073DE">
            <w:r>
              <w:rPr>
                <w:rFonts w:hint="eastAsia"/>
              </w:rPr>
              <w:t>T</w:t>
            </w:r>
            <w:r w:rsidRPr="00A05471">
              <w:t>he mTORC1 pathway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6F80D7" w14:textId="08B4F398" w:rsidR="00571250" w:rsidRPr="00780301" w:rsidRDefault="00571250" w:rsidP="009073DE">
            <w:r w:rsidRPr="00A05471">
              <w:t>40410734</w:t>
            </w:r>
            <w:r w:rsidR="007D2A6D">
              <w:fldChar w:fldCharType="begin">
                <w:fldData xml:space="preserve">PEVuZE5vdGU+PENpdGU+PEF1dGhvcj5MdTwvQXV0aG9yPjxZZWFyPjIwMjU8L1llYXI+PFJlY051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MdTwvQXV0aG9yPjxZZWFyPjIwMjU8L1llYXI+PFJlY051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62]</w:t>
            </w:r>
            <w:r w:rsidR="007D2A6D">
              <w:fldChar w:fldCharType="end"/>
            </w:r>
          </w:p>
        </w:tc>
      </w:tr>
      <w:tr w:rsidR="005703B8" w:rsidRPr="001D135B" w14:paraId="0BC8033C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BFAFF6" w14:textId="77777777" w:rsidR="00571250" w:rsidRPr="001D135B" w:rsidRDefault="00571250" w:rsidP="009073DE">
            <w:r w:rsidRPr="00D65EE7">
              <w:t>Methylatio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CE5E23" w14:textId="77777777" w:rsidR="00571250" w:rsidRPr="001D135B" w:rsidRDefault="00571250" w:rsidP="009073DE">
            <w:r>
              <w:t>P</w:t>
            </w:r>
            <w:r>
              <w:rPr>
                <w:rFonts w:hint="eastAsia"/>
              </w:rPr>
              <w:t xml:space="preserve">rostate 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FE4299" w14:textId="77777777" w:rsidR="00571250" w:rsidRPr="001D135B" w:rsidRDefault="00571250" w:rsidP="009073DE">
            <w:proofErr w:type="spellStart"/>
            <w:r w:rsidRPr="00D65EE7">
              <w:t>snoRNP</w:t>
            </w:r>
            <w:proofErr w:type="spellEnd"/>
            <w:r w:rsidRPr="00D65EE7">
              <w:t xml:space="preserve"> D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DD846" w14:textId="77777777" w:rsidR="00571250" w:rsidRPr="001D135B" w:rsidRDefault="00571250" w:rsidP="009073DE">
            <w:proofErr w:type="spellStart"/>
            <w:r w:rsidRPr="00CB0BDA">
              <w:t>VCaP</w:t>
            </w:r>
            <w:proofErr w:type="spellEnd"/>
            <w:r w:rsidRPr="00CB0BDA">
              <w:t>, HeLa, 293T</w:t>
            </w:r>
            <w:r>
              <w:rPr>
                <w:rFonts w:hint="eastAsia"/>
              </w:rPr>
              <w:t xml:space="preserve">, </w:t>
            </w:r>
            <w:r w:rsidRPr="00CB0BDA">
              <w:t xml:space="preserve">22Rv1 and </w:t>
            </w:r>
            <w:proofErr w:type="spellStart"/>
            <w:r w:rsidRPr="00CB0BDA">
              <w:t>LNCaP</w:t>
            </w:r>
            <w:proofErr w:type="spellEnd"/>
            <w:r w:rsidRPr="001D135B">
              <w:rPr>
                <w:rFonts w:hint="eastAsia"/>
              </w:rPr>
              <w:t xml:space="preserve">.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6ED675" w14:textId="77777777" w:rsidR="00571250" w:rsidRPr="001D135B" w:rsidRDefault="00571250" w:rsidP="009073DE">
            <w:r w:rsidRPr="00CB0BDA">
              <w:t>NSG</w:t>
            </w:r>
            <w:r>
              <w:rPr>
                <w:rFonts w:hint="eastAsia"/>
              </w:rPr>
              <w:t xml:space="preserve"> </w:t>
            </w:r>
            <w:r w:rsidRPr="00580BA9">
              <w:t>mic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264F52" w14:textId="77777777" w:rsidR="00571250" w:rsidRPr="001D135B" w:rsidRDefault="00571250" w:rsidP="009073DE">
            <w:r w:rsidRPr="00CB0BDA">
              <w:t>TDRD1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DF0B4" w14:textId="21BB5908" w:rsidR="00571250" w:rsidRPr="001D135B" w:rsidRDefault="00571250" w:rsidP="009073DE">
            <w:r w:rsidRPr="00CB0BDA">
              <w:t>37041411</w:t>
            </w:r>
            <w:r w:rsidR="007D2A6D">
              <w:fldChar w:fldCharType="begin">
                <w:fldData xml:space="preserve">PEVuZE5vdGU+PENpdGU+PEF1dGhvcj5LaW08L0F1dGhvcj48WWVhcj4yMDIzPC9ZZWFyPjxSZWNO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LaW08L0F1dGhvcj48WWVhcj4yMDIzPC9ZZWFyPjxSZWNO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86]</w:t>
            </w:r>
            <w:r w:rsidR="007D2A6D">
              <w:fldChar w:fldCharType="end"/>
            </w:r>
          </w:p>
        </w:tc>
      </w:tr>
      <w:tr w:rsidR="005703B8" w:rsidRPr="001D135B" w14:paraId="5E119487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30C01C" w14:textId="77777777" w:rsidR="00571250" w:rsidRPr="001D135B" w:rsidRDefault="00571250" w:rsidP="009073DE">
            <w:r w:rsidRPr="00D65EE7">
              <w:t>Meth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46A533" w14:textId="77777777" w:rsidR="00571250" w:rsidRPr="001D135B" w:rsidRDefault="00571250" w:rsidP="009073DE">
            <w:r>
              <w:t>B</w:t>
            </w:r>
            <w:r>
              <w:rPr>
                <w:rFonts w:hint="eastAsia"/>
              </w:rPr>
              <w:t xml:space="preserve">ladder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3C63C1" w14:textId="77777777" w:rsidR="00571250" w:rsidRPr="001D135B" w:rsidRDefault="00571250" w:rsidP="009073DE">
            <w:proofErr w:type="spellStart"/>
            <w:r w:rsidRPr="00543B63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543B63">
              <w:t>K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CBAEDE" w14:textId="77777777" w:rsidR="00571250" w:rsidRPr="001D135B" w:rsidRDefault="00571250" w:rsidP="009073DE">
            <w:r w:rsidRPr="00543B63">
              <w:t>HEK-293T</w:t>
            </w:r>
            <w:r>
              <w:rPr>
                <w:rFonts w:hint="eastAsia"/>
              </w:rPr>
              <w:t>,</w:t>
            </w:r>
            <w:r w:rsidRPr="00543B63">
              <w:t xml:space="preserve"> UM-UC-3, 5637, HT-1376, and J82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0046A0" w14:textId="77777777" w:rsidR="00571250" w:rsidRPr="001D135B" w:rsidRDefault="00571250" w:rsidP="009073DE">
            <w:r w:rsidRPr="00543B63">
              <w:t>Male 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24903" w14:textId="77777777" w:rsidR="00571250" w:rsidRPr="001D135B" w:rsidRDefault="00571250" w:rsidP="009073DE">
            <w:r w:rsidRPr="00AD4828">
              <w:t>H3</w:t>
            </w:r>
            <w:r>
              <w:rPr>
                <w:rFonts w:hint="eastAsia"/>
              </w:rPr>
              <w:t>K</w:t>
            </w:r>
            <w:r w:rsidRPr="00AD4828">
              <w:t>27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D7A640" w14:textId="73AC61F9" w:rsidR="00571250" w:rsidRPr="001D135B" w:rsidRDefault="00571250" w:rsidP="009073DE">
            <w:r w:rsidRPr="00543B63">
              <w:t>30397178</w:t>
            </w:r>
            <w:r w:rsidR="007D2A6D">
              <w:fldChar w:fldCharType="begin">
                <w:fldData xml:space="preserve">PEVuZE5vdGU+PENpdGU+PEF1dGhvcj5DaGVuPC9BdXRob3I+PFllYXI+MjAxOTwvWWVhcj48UmVj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DaGVuPC9BdXRob3I+PFllYXI+MjAxOTwvWWVhcj48UmVj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88]</w:t>
            </w:r>
            <w:r w:rsidR="007D2A6D">
              <w:fldChar w:fldCharType="end"/>
            </w:r>
          </w:p>
        </w:tc>
      </w:tr>
      <w:tr w:rsidR="005703B8" w:rsidRPr="001D135B" w14:paraId="16DD5082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BF07C" w14:textId="77777777" w:rsidR="00571250" w:rsidRPr="001D135B" w:rsidRDefault="00571250" w:rsidP="009073DE">
            <w:r w:rsidRPr="00D65EE7">
              <w:t>Meth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59F0A" w14:textId="77777777" w:rsidR="00571250" w:rsidRPr="001D135B" w:rsidRDefault="00571250" w:rsidP="009073DE">
            <w:r w:rsidRPr="0052470B">
              <w:t>Osteosarcom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72FBE1" w14:textId="77777777" w:rsidR="00571250" w:rsidRPr="001D135B" w:rsidRDefault="00571250" w:rsidP="009073DE">
            <w:proofErr w:type="spellStart"/>
            <w:r w:rsidRPr="00543B63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543B63">
              <w:t>K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35B7E2" w14:textId="77777777" w:rsidR="00571250" w:rsidRPr="001D135B" w:rsidRDefault="00571250" w:rsidP="009073DE">
            <w:r w:rsidRPr="0052470B">
              <w:t>U2OS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DC4E71" w14:textId="77777777" w:rsidR="00571250" w:rsidRPr="001D135B" w:rsidRDefault="00571250" w:rsidP="009073DE">
            <w:r>
              <w:rPr>
                <w:rFonts w:hint="eastAsia"/>
              </w:rPr>
              <w:t>/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BA09E9" w14:textId="77777777" w:rsidR="00571250" w:rsidRPr="001D135B" w:rsidRDefault="00571250" w:rsidP="009073DE">
            <w:r w:rsidRPr="0052470B">
              <w:t>DDX3</w:t>
            </w:r>
            <w:r w:rsidRPr="001D135B"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B06B6" w14:textId="6BFE8C96" w:rsidR="00571250" w:rsidRPr="001D135B" w:rsidRDefault="00571250" w:rsidP="009073DE">
            <w:r w:rsidRPr="0052470B">
              <w:t>34575922</w:t>
            </w:r>
            <w:r w:rsidR="007D2A6D">
              <w:fldChar w:fldCharType="begin">
                <w:fldData xml:space="preserve">PEVuZE5vdGU+PENpdGU+PEF1dGhvcj5DaGVuPC9BdXRob3I+PFllYXI+MjAyMTwvWWVhcj48UmVj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DaGVuPC9BdXRob3I+PFllYXI+MjAyMTwvWWVhcj48UmVj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87]</w:t>
            </w:r>
            <w:r w:rsidR="007D2A6D">
              <w:fldChar w:fldCharType="end"/>
            </w:r>
          </w:p>
        </w:tc>
      </w:tr>
      <w:tr w:rsidR="005703B8" w:rsidRPr="001D135B" w14:paraId="0A8308A3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663D47" w14:textId="77777777" w:rsidR="00571250" w:rsidRPr="001D135B" w:rsidRDefault="00571250" w:rsidP="009073DE">
            <w:r w:rsidRPr="00D65EE7">
              <w:t>Meth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49B385" w14:textId="77777777" w:rsidR="00571250" w:rsidRPr="001D135B" w:rsidRDefault="00571250" w:rsidP="009073DE">
            <w:r w:rsidRPr="00C60241">
              <w:t>Hepatocellula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78D047" w14:textId="77777777" w:rsidR="00571250" w:rsidRPr="001D135B" w:rsidRDefault="00571250" w:rsidP="009073DE">
            <w:proofErr w:type="spellStart"/>
            <w:r w:rsidRPr="00543B63">
              <w:t>hnRNP</w:t>
            </w:r>
            <w:proofErr w:type="spellEnd"/>
            <w:r>
              <w:rPr>
                <w:rFonts w:hint="eastAsia"/>
              </w:rPr>
              <w:t xml:space="preserve"> U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DB2143" w14:textId="77777777" w:rsidR="00571250" w:rsidRPr="001D135B" w:rsidRDefault="00571250" w:rsidP="009073DE">
            <w:r w:rsidRPr="00C60241">
              <w:t>MHCC97H</w:t>
            </w:r>
            <w:r>
              <w:rPr>
                <w:rFonts w:hint="eastAsia"/>
              </w:rPr>
              <w:t xml:space="preserve">, </w:t>
            </w:r>
            <w:r w:rsidRPr="00C60241">
              <w:t>HEK293T</w:t>
            </w:r>
            <w:r>
              <w:rPr>
                <w:rFonts w:hint="eastAsia"/>
              </w:rPr>
              <w:t xml:space="preserve">, </w:t>
            </w:r>
            <w:r w:rsidRPr="00C60241">
              <w:t>HepG2 and Huh7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97EFA3" w14:textId="77777777" w:rsidR="00571250" w:rsidRPr="001D135B" w:rsidRDefault="00571250" w:rsidP="009073DE">
            <w:r>
              <w:rPr>
                <w:rFonts w:hint="eastAsia"/>
              </w:rPr>
              <w:t>Fem</w:t>
            </w:r>
            <w:r w:rsidRPr="00543B63">
              <w:t>ale 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D13A6C" w14:textId="77777777" w:rsidR="00571250" w:rsidRPr="001D135B" w:rsidRDefault="00571250" w:rsidP="009073DE">
            <w:r w:rsidRPr="00C60241">
              <w:t>CDK2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BB24E4" w14:textId="3B6BFCEC" w:rsidR="00571250" w:rsidRPr="001D135B" w:rsidRDefault="00571250" w:rsidP="009073DE">
            <w:r w:rsidRPr="00C60241">
              <w:t>34737140</w:t>
            </w:r>
            <w:r w:rsidR="007D2A6D">
              <w:fldChar w:fldCharType="begin">
                <w:fldData xml:space="preserve">PEVuZE5vdGU+PENpdGU+PEF1dGhvcj5MaWFuZzwvQXV0aG9yPjxZZWFyPjIwMjE8L1llYXI+PFJl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MaWFuZzwvQXV0aG9yPjxZZWFyPjIwMjE8L1llYXI+PFJl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89]</w:t>
            </w:r>
            <w:r w:rsidR="007D2A6D">
              <w:fldChar w:fldCharType="end"/>
            </w:r>
          </w:p>
        </w:tc>
      </w:tr>
      <w:tr w:rsidR="005703B8" w:rsidRPr="001D135B" w14:paraId="1F5A25F9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EF0578" w14:textId="77777777" w:rsidR="00571250" w:rsidRPr="001D135B" w:rsidRDefault="00571250" w:rsidP="009073DE">
            <w:r w:rsidRPr="00FB513F">
              <w:t>Phosphorylatio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1A588" w14:textId="77777777" w:rsidR="00571250" w:rsidRPr="001D135B" w:rsidRDefault="00571250" w:rsidP="009073DE">
            <w:r w:rsidRPr="00340C50">
              <w:t>Hepatocellula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8438D" w14:textId="77777777" w:rsidR="00571250" w:rsidRPr="001D135B" w:rsidRDefault="00571250" w:rsidP="009073DE">
            <w:proofErr w:type="spellStart"/>
            <w:r w:rsidRPr="00FC59AA">
              <w:t>hnRNP</w:t>
            </w:r>
            <w:proofErr w:type="spellEnd"/>
            <w:r w:rsidRPr="00FC59AA">
              <w:t xml:space="preserve"> A</w:t>
            </w:r>
            <w:r>
              <w:rPr>
                <w:rFonts w:hint="eastAsia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4367D" w14:textId="77777777" w:rsidR="00571250" w:rsidRPr="001D135B" w:rsidRDefault="00571250" w:rsidP="009073DE">
            <w:r w:rsidRPr="00340C50">
              <w:t>Hepa1-6 and HepG2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9B3114" w14:textId="77777777" w:rsidR="00571250" w:rsidRPr="001D135B" w:rsidRDefault="00571250" w:rsidP="009073DE">
            <w:r w:rsidRPr="00340C50">
              <w:t>C57L/J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B693AC" w14:textId="77777777" w:rsidR="00571250" w:rsidRPr="001D135B" w:rsidRDefault="00571250" w:rsidP="009073DE">
            <w:r>
              <w:rPr>
                <w:rFonts w:hint="eastAsia"/>
              </w:rPr>
              <w:t xml:space="preserve">The </w:t>
            </w:r>
            <w:r w:rsidRPr="00340C50">
              <w:t>LTBP1/TGF-β axis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4C0B4C" w14:textId="279241E8" w:rsidR="00571250" w:rsidRPr="001D135B" w:rsidRDefault="00571250" w:rsidP="009073DE">
            <w:r w:rsidRPr="00340C50">
              <w:t>40056904</w:t>
            </w:r>
            <w:r w:rsidR="007D2A6D">
              <w:fldChar w:fldCharType="begin">
                <w:fldData xml:space="preserve">PEVuZE5vdGU+PENpdGU+PEF1dGhvcj5ZYW5nPC9BdXRob3I+PFllYXI+MjAyNTwvWWVhcj48UmVj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ZYW5nPC9BdXRob3I+PFllYXI+MjAyNTwvWWVhcj48UmVj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47]</w:t>
            </w:r>
            <w:r w:rsidR="007D2A6D">
              <w:fldChar w:fldCharType="end"/>
            </w:r>
          </w:p>
        </w:tc>
      </w:tr>
      <w:tr w:rsidR="005703B8" w:rsidRPr="001D135B" w14:paraId="2CE98567" w14:textId="77777777" w:rsidTr="005703B8">
        <w:trPr>
          <w:trHeight w:val="283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6F803F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97D2F8" w14:textId="77777777" w:rsidR="00571250" w:rsidRPr="001D135B" w:rsidRDefault="00571250" w:rsidP="009073DE">
            <w:r>
              <w:rPr>
                <w:rFonts w:hint="eastAsia"/>
              </w:rPr>
              <w:t xml:space="preserve">Various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854504" w14:textId="77777777" w:rsidR="00571250" w:rsidRPr="001D135B" w:rsidRDefault="00571250" w:rsidP="009073DE">
            <w:r w:rsidRPr="0001137E">
              <w:t>SF3B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B58AE3" w14:textId="77777777" w:rsidR="00571250" w:rsidRPr="001D135B" w:rsidRDefault="00571250" w:rsidP="009073DE">
            <w:r w:rsidRPr="0001137E">
              <w:t>MDA-MB-231</w:t>
            </w:r>
            <w:r>
              <w:rPr>
                <w:rFonts w:hint="eastAsia"/>
              </w:rPr>
              <w:t>,</w:t>
            </w:r>
            <w:r w:rsidRPr="0001137E">
              <w:t xml:space="preserve"> OVCAR-3</w:t>
            </w:r>
            <w:r>
              <w:rPr>
                <w:rFonts w:hint="eastAsia"/>
              </w:rPr>
              <w:t xml:space="preserve">, </w:t>
            </w:r>
            <w:r w:rsidRPr="0001137E">
              <w:t>MiaPaCa-2 and HEK293T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9DF78A" w14:textId="77777777" w:rsidR="00571250" w:rsidRPr="001D135B" w:rsidRDefault="00571250" w:rsidP="009073DE">
            <w:r>
              <w:rPr>
                <w:rFonts w:hint="eastAsia"/>
              </w:rPr>
              <w:t>/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E3123" w14:textId="77777777" w:rsidR="00571250" w:rsidRPr="001D135B" w:rsidRDefault="00571250" w:rsidP="009073DE">
            <w:r w:rsidRPr="003256C3">
              <w:t>RNAPII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FFAE8" w14:textId="72C45306" w:rsidR="00571250" w:rsidRPr="001D135B" w:rsidRDefault="00571250" w:rsidP="009073DE">
            <w:r w:rsidRPr="0001137E">
              <w:t>37026485</w:t>
            </w:r>
            <w:r w:rsidR="007D2A6D">
              <w:fldChar w:fldCharType="begin"/>
            </w:r>
            <w:r w:rsidR="00CD2319">
              <w:instrText xml:space="preserve"> ADDIN EN.CITE &lt;EndNote&gt;&lt;Cite&gt;&lt;Author&gt;Panzeri&lt;/Author&gt;&lt;Year&gt;2023&lt;/Year&gt;&lt;RecNum&gt;2012&lt;/RecNum&gt;&lt;DisplayText&gt;[43]&lt;/DisplayText&gt;&lt;record&gt;&lt;rec-number&gt;2012&lt;/rec-number&gt;&lt;foreign-keys&gt;&lt;key app="EN" db-id="xesvrzds55vde9ed5sxvwr5azfvd5srs9sfz" timestamp="1744097824"&gt;2012&lt;/key&gt;&lt;/foreign-keys&gt;&lt;ref-type name="Journal Article"&gt;17&lt;/ref-type&gt;&lt;contributors&gt;&lt;authors&gt;&lt;author&gt;Panzeri, V.&lt;/author&gt;&lt;author&gt;Pieraccioli, M.&lt;/author&gt;&lt;author&gt;Cesari, E.&lt;/author&gt;&lt;author&gt;de la Grange, P.&lt;/author&gt;&lt;author&gt;Sette, C.&lt;/author&gt;&lt;/authors&gt;&lt;/contributors&gt;&lt;auth-address&gt;Department of Neuroscience, Section of Human Anatomy, Catholic University of the Sacred Heart, Rome, Italy.&amp;#xD;Gemelli Science and Technology Park (GSTeP)-Organoids Research Core Facility, Fondazione Policlinico Agostino Gemelli IRCCS, Rome, Italy.&amp;#xD;GenoSplice, Paris, France.&lt;/auth-address&gt;&lt;titles&gt;&lt;title&gt;CDK12/13 promote splicing of proximal introns by enhancing the interaction between RNA polymerase II and the splicing factor SF3B1&lt;/title&gt;&lt;secondary-title&gt;Nucleic Acids Res&lt;/secondary-title&gt;&lt;/titles&gt;&lt;periodical&gt;&lt;full-title&gt;Nucleic Acids Res&lt;/full-title&gt;&lt;/periodical&gt;&lt;pages&gt;5512-5526&lt;/pages&gt;&lt;volume&gt;51&lt;/volume&gt;&lt;number&gt;11&lt;/number&gt;&lt;keywords&gt;&lt;keyword&gt;Introns/genetics&lt;/keyword&gt;&lt;keyword&gt;*RNA Polymerase II/genetics/metabolism&lt;/keyword&gt;&lt;keyword&gt;*RNA Splicing/genetics&lt;/keyword&gt;&lt;keyword&gt;*RNA Splicing Factors/genetics/metabolism&lt;/keyword&gt;&lt;keyword&gt;Transcription Factors/metabolism&lt;/keyword&gt;&lt;keyword&gt;Cell Line&lt;/keyword&gt;&lt;keyword&gt;Humans&lt;/keyword&gt;&lt;/keywords&gt;&lt;dates&gt;&lt;year&gt;2023&lt;/year&gt;&lt;pub-dates&gt;&lt;date&gt;Jun 23&lt;/date&gt;&lt;/pub-dates&gt;&lt;/dates&gt;&lt;isbn&gt;0305-1048 (Print)&amp;#xD;0305-1048&lt;/isbn&gt;&lt;accession-num&gt;37026485&lt;/accession-num&gt;&lt;urls&gt;&lt;/urls&gt;&lt;custom2&gt;PMC10287901&lt;/custom2&gt;&lt;electronic-resource-num&gt;10.1093/nar/gkad258&lt;/electronic-resource-num&gt;&lt;remote-database-provider&gt;NLM&lt;/remote-database-provider&gt;&lt;language&gt;eng&lt;/language&gt;&lt;/record&gt;&lt;/Cite&gt;&lt;/EndNote&gt;</w:instrText>
            </w:r>
            <w:r w:rsidR="007D2A6D">
              <w:fldChar w:fldCharType="separate"/>
            </w:r>
            <w:r w:rsidR="00CD2319">
              <w:rPr>
                <w:noProof/>
              </w:rPr>
              <w:t>[43]</w:t>
            </w:r>
            <w:r w:rsidR="007D2A6D">
              <w:fldChar w:fldCharType="end"/>
            </w:r>
          </w:p>
        </w:tc>
      </w:tr>
      <w:tr w:rsidR="005703B8" w:rsidRPr="001D135B" w14:paraId="315A0B6E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AF8248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25D109" w14:textId="77777777" w:rsidR="00571250" w:rsidRPr="001D135B" w:rsidRDefault="00571250" w:rsidP="009073DE">
            <w:r>
              <w:t>P</w:t>
            </w:r>
            <w:r>
              <w:rPr>
                <w:rFonts w:hint="eastAsia"/>
              </w:rPr>
              <w:t xml:space="preserve">rostate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D107AF" w14:textId="77777777" w:rsidR="00571250" w:rsidRPr="001D135B" w:rsidRDefault="00571250" w:rsidP="009073DE">
            <w:proofErr w:type="spellStart"/>
            <w:r w:rsidRPr="00A278F5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A278F5">
              <w:t>A2B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208E02" w14:textId="77777777" w:rsidR="00571250" w:rsidRPr="001D135B" w:rsidRDefault="00571250" w:rsidP="009073DE">
            <w:r w:rsidRPr="007E7BA7">
              <w:t>RWPE-1</w:t>
            </w:r>
            <w:r>
              <w:rPr>
                <w:rFonts w:hint="eastAsia"/>
              </w:rPr>
              <w:t>,</w:t>
            </w:r>
            <w:r w:rsidRPr="007E7BA7">
              <w:t xml:space="preserve"> PC3 and DU145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F49680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7E7BA7">
              <w:t>ale 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E9A0D" w14:textId="77777777" w:rsidR="00571250" w:rsidRPr="001D135B" w:rsidRDefault="00571250" w:rsidP="009073DE">
            <w:r w:rsidRPr="007E7BA7">
              <w:t>CSNK1D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A88743" w14:textId="4714CCED" w:rsidR="00571250" w:rsidRPr="001D135B" w:rsidRDefault="00571250" w:rsidP="009073DE">
            <w:r w:rsidRPr="007E7BA7">
              <w:t>37208565</w:t>
            </w:r>
            <w:r w:rsidR="007D2A6D">
              <w:fldChar w:fldCharType="begin">
                <w:fldData xml:space="preserve">PEVuZE5vdGU+PENpdGU+PEF1dGhvcj5RaTwvQXV0aG9yPjxZZWFyPjIwMjM8L1llYXI+PFJlY051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RaTwvQXV0aG9yPjxZZWFyPjIwMjM8L1llYXI+PFJlY051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36]</w:t>
            </w:r>
            <w:r w:rsidR="007D2A6D">
              <w:fldChar w:fldCharType="end"/>
            </w:r>
          </w:p>
        </w:tc>
      </w:tr>
      <w:tr w:rsidR="005703B8" w:rsidRPr="001D135B" w14:paraId="4F96A33E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754417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C20AFC" w14:textId="77777777" w:rsidR="00571250" w:rsidRPr="001D135B" w:rsidRDefault="00571250" w:rsidP="009073DE">
            <w:r>
              <w:rPr>
                <w:rFonts w:hint="eastAsia"/>
              </w:rPr>
              <w:t>Various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2C3D37" w14:textId="77777777" w:rsidR="00571250" w:rsidRPr="001D135B" w:rsidRDefault="00571250" w:rsidP="009073DE">
            <w:proofErr w:type="spellStart"/>
            <w:r w:rsidRPr="00695B36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695B36">
              <w:t>A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352E64" w14:textId="77777777" w:rsidR="00571250" w:rsidRPr="001D135B" w:rsidRDefault="00571250" w:rsidP="009073DE">
            <w:r w:rsidRPr="004925D7">
              <w:t>HCT116</w:t>
            </w:r>
            <w:r>
              <w:rPr>
                <w:rFonts w:hint="eastAsia"/>
              </w:rPr>
              <w:t xml:space="preserve"> and</w:t>
            </w:r>
            <w:r w:rsidRPr="004925D7">
              <w:t> A549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4169C6" w14:textId="77777777" w:rsidR="00571250" w:rsidRPr="001D135B" w:rsidRDefault="00571250" w:rsidP="009073DE">
            <w:proofErr w:type="spellStart"/>
            <w:r>
              <w:rPr>
                <w:rFonts w:hint="eastAsia"/>
              </w:rPr>
              <w:t>A</w:t>
            </w:r>
            <w:r w:rsidRPr="00C14C15">
              <w:t>thymic</w:t>
            </w:r>
            <w:proofErr w:type="spellEnd"/>
            <w:r w:rsidRPr="00C14C15">
              <w:t xml:space="preserve">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83BAA8" w14:textId="77777777" w:rsidR="00571250" w:rsidRPr="001D135B" w:rsidRDefault="00571250" w:rsidP="009073DE">
            <w:r w:rsidRPr="001D135B">
              <w:t> </w:t>
            </w:r>
            <w:r w:rsidRPr="007C4B45">
              <w:t>PP2A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9C7DE6" w14:textId="259ED949" w:rsidR="00571250" w:rsidRPr="001D135B" w:rsidRDefault="00571250" w:rsidP="009073DE">
            <w:r w:rsidRPr="00695B36">
              <w:t>34933911</w:t>
            </w:r>
            <w:r w:rsidR="007D2A6D">
              <w:fldChar w:fldCharType="begin">
                <w:fldData xml:space="preserve">PEVuZE5vdGU+PENpdGU+PEF1dGhvcj5TdWk8L0F1dGhvcj48WWVhcj4yMDIyPC9ZZWFyPjxSZWNO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TdWk8L0F1dGhvcj48WWVhcj4yMDIyPC9ZZWFyPjxSZWNO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38]</w:t>
            </w:r>
            <w:r w:rsidR="007D2A6D">
              <w:fldChar w:fldCharType="end"/>
            </w:r>
          </w:p>
        </w:tc>
      </w:tr>
      <w:tr w:rsidR="005703B8" w:rsidRPr="001D135B" w14:paraId="28C17FEE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0159CA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E732D" w14:textId="77777777" w:rsidR="00571250" w:rsidRPr="001D135B" w:rsidRDefault="00571250" w:rsidP="009073DE">
            <w:r w:rsidRPr="00340C50">
              <w:t>Hepatocellula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F54230" w14:textId="77777777" w:rsidR="00571250" w:rsidRPr="001D135B" w:rsidRDefault="00571250" w:rsidP="009073DE">
            <w:r w:rsidRPr="00993300">
              <w:t>LARP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91829" w14:textId="77777777" w:rsidR="00571250" w:rsidRPr="001D135B" w:rsidRDefault="00571250" w:rsidP="009073DE">
            <w:r w:rsidRPr="004063E2">
              <w:t>Huh7</w:t>
            </w:r>
            <w:r>
              <w:rPr>
                <w:rFonts w:hint="eastAsia"/>
              </w:rPr>
              <w:t>,</w:t>
            </w:r>
            <w:r>
              <w:t xml:space="preserve"> </w:t>
            </w:r>
            <w:r w:rsidRPr="004063E2">
              <w:t>HepG2 and Hep3B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20A5F4" w14:textId="77777777" w:rsidR="00571250" w:rsidRPr="001D135B" w:rsidRDefault="00571250" w:rsidP="009073DE">
            <w:r w:rsidRPr="004063E2">
              <w:t>C57BL/6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8B38EF" w14:textId="77777777" w:rsidR="00571250" w:rsidRPr="001D135B" w:rsidRDefault="00571250" w:rsidP="009073DE">
            <w:r w:rsidRPr="004063E2">
              <w:t>CDK2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142AFA" w14:textId="7BF3A182" w:rsidR="00571250" w:rsidRPr="001D135B" w:rsidRDefault="00571250" w:rsidP="009073DE">
            <w:r w:rsidRPr="004063E2">
              <w:t>34449924</w:t>
            </w:r>
            <w:r w:rsidR="007D2A6D">
              <w:fldChar w:fldCharType="begin">
                <w:fldData xml:space="preserve">PEVuZE5vdGU+PENpdGU+PEF1dGhvcj5SYW1hbmk8L0F1dGhvcj48WWVhcj4yMDIyPC9ZZWFyPjxS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SYW1hbmk8L0F1dGhvcj48WWVhcj4yMDIyPC9ZZWFyPjxS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39]</w:t>
            </w:r>
            <w:r w:rsidR="007D2A6D">
              <w:fldChar w:fldCharType="end"/>
            </w:r>
          </w:p>
        </w:tc>
      </w:tr>
      <w:tr w:rsidR="005703B8" w:rsidRPr="001D135B" w14:paraId="0FDB7F75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2558F66" w14:textId="77777777" w:rsidR="00571250" w:rsidRPr="001D135B" w:rsidRDefault="00571250" w:rsidP="009073DE">
            <w:r w:rsidRPr="00FB513F">
              <w:lastRenderedPageBreak/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6B0FE6" w14:textId="77777777" w:rsidR="00571250" w:rsidRPr="001D135B" w:rsidRDefault="00571250" w:rsidP="009073DE">
            <w:r w:rsidRPr="00142D42">
              <w:t>Pancreatic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4DCE35" w14:textId="77777777" w:rsidR="00571250" w:rsidRPr="001D135B" w:rsidRDefault="00571250" w:rsidP="009073DE">
            <w:proofErr w:type="spellStart"/>
            <w:r w:rsidRPr="00142D42">
              <w:t>hnRNP</w:t>
            </w:r>
            <w:proofErr w:type="spellEnd"/>
            <w:r w:rsidRPr="00142D42">
              <w:t xml:space="preserve"> L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ECB76C" w14:textId="77777777" w:rsidR="00571250" w:rsidRPr="001D135B" w:rsidRDefault="00571250" w:rsidP="009073DE">
            <w:r w:rsidRPr="001D135B">
              <w:t> </w:t>
            </w:r>
            <w:r w:rsidRPr="009A1E47">
              <w:t>Capan-2, SW1990 and 293T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4580EE" w14:textId="77777777" w:rsidR="00571250" w:rsidRPr="001D135B" w:rsidRDefault="00571250" w:rsidP="009073DE">
            <w:r w:rsidRPr="009A1E47">
              <w:t>Female BALB/c nude mice and NOG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6FE402" w14:textId="77777777" w:rsidR="00571250" w:rsidRPr="001D135B" w:rsidRDefault="00571250" w:rsidP="009073DE">
            <w:proofErr w:type="gramStart"/>
            <w:r w:rsidRPr="00142D42">
              <w:t>tRF-21</w:t>
            </w:r>
            <w:proofErr w:type="gramEnd"/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8AE762" w14:textId="01B8D9C3" w:rsidR="00571250" w:rsidRPr="001D135B" w:rsidRDefault="00571250" w:rsidP="009073DE">
            <w:r w:rsidRPr="00142D42">
              <w:t>34779408</w:t>
            </w:r>
            <w:r w:rsidR="007D2A6D">
              <w:fldChar w:fldCharType="begin">
                <w:fldData xml:space="preserve">PEVuZE5vdGU+PENpdGU+PEF1dGhvcj5QYW48L0F1dGhvcj48WWVhcj4yMDIxPC9ZZWFyPjxSZWNO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QYW48L0F1dGhvcj48WWVhcj4yMDIxPC9ZZWFyPjxSZWNO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41]</w:t>
            </w:r>
            <w:r w:rsidR="007D2A6D">
              <w:fldChar w:fldCharType="end"/>
            </w:r>
          </w:p>
        </w:tc>
      </w:tr>
      <w:tr w:rsidR="005703B8" w:rsidRPr="001D135B" w14:paraId="5FDB2B6E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B571DC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DF444" w14:textId="77777777" w:rsidR="00571250" w:rsidRPr="001D135B" w:rsidRDefault="00571250" w:rsidP="009073DE">
            <w:r>
              <w:rPr>
                <w:rFonts w:hint="eastAsia"/>
              </w:rPr>
              <w:t>Lu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F0AB8C" w14:textId="77777777" w:rsidR="00571250" w:rsidRPr="001D135B" w:rsidRDefault="00571250" w:rsidP="009073DE">
            <w:proofErr w:type="spellStart"/>
            <w:r w:rsidRPr="00A278F5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A278F5">
              <w:t>A2B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1E158" w14:textId="77777777" w:rsidR="00571250" w:rsidRPr="001D135B" w:rsidRDefault="00571250" w:rsidP="009073DE">
            <w:r w:rsidRPr="0009232B">
              <w:t>NCI-H358, A549, NCI-H1703 and NCI-H460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EAB63" w14:textId="77777777" w:rsidR="00571250" w:rsidRPr="001D135B" w:rsidRDefault="00571250" w:rsidP="009073DE">
            <w:r>
              <w:rPr>
                <w:rFonts w:hint="eastAsia"/>
              </w:rPr>
              <w:t>/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E1B434" w14:textId="77777777" w:rsidR="00571250" w:rsidRPr="001D135B" w:rsidRDefault="00571250" w:rsidP="009073DE">
            <w:r>
              <w:rPr>
                <w:rFonts w:hint="eastAsia"/>
              </w:rPr>
              <w:t xml:space="preserve">The </w:t>
            </w:r>
            <w:r w:rsidRPr="000347D8">
              <w:t>ERK/p53/HDM2</w:t>
            </w:r>
            <w:r>
              <w:rPr>
                <w:rFonts w:hint="eastAsia"/>
              </w:rPr>
              <w:t xml:space="preserve"> pathway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B146B" w14:textId="2490777A" w:rsidR="00571250" w:rsidRPr="001D135B" w:rsidRDefault="00571250" w:rsidP="009073DE">
            <w:r w:rsidRPr="0009232B">
              <w:t>34109989</w:t>
            </w:r>
            <w:r w:rsidR="007D2A6D">
              <w:fldChar w:fldCharType="begin">
                <w:fldData xml:space="preserve">PEVuZE5vdGU+PENpdGU+PEF1dGhvcj5LaW08L0F1dGhvcj48WWVhcj4yMDIxPC9ZZWFyPjxSZWNO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LaW08L0F1dGhvcj48WWVhcj4yMDIxPC9ZZWFyPjxSZWNO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44]</w:t>
            </w:r>
            <w:r w:rsidR="007D2A6D">
              <w:fldChar w:fldCharType="end"/>
            </w:r>
          </w:p>
        </w:tc>
      </w:tr>
      <w:tr w:rsidR="005703B8" w:rsidRPr="001D135B" w14:paraId="00D7E574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1DFDA3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985EE2" w14:textId="77777777" w:rsidR="00571250" w:rsidRPr="001D135B" w:rsidRDefault="00571250" w:rsidP="009073DE">
            <w:r>
              <w:rPr>
                <w:rFonts w:hint="eastAsia"/>
              </w:rPr>
              <w:t>Lung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7CE9EE" w14:textId="77777777" w:rsidR="00571250" w:rsidRPr="001D135B" w:rsidRDefault="00571250" w:rsidP="009073DE">
            <w:proofErr w:type="spellStart"/>
            <w:r w:rsidRPr="00A278F5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A278F5">
              <w:t>A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27239A" w14:textId="77777777" w:rsidR="00571250" w:rsidRPr="001D135B" w:rsidRDefault="00571250" w:rsidP="009073DE">
            <w:r w:rsidRPr="00726691">
              <w:t>A549, H1299 and HEK293A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8DCA79" w14:textId="77777777" w:rsidR="00571250" w:rsidRPr="001D135B" w:rsidRDefault="00571250" w:rsidP="009073DE">
            <w:r>
              <w:rPr>
                <w:rFonts w:hint="eastAsia"/>
              </w:rPr>
              <w:t>/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9D63CA" w14:textId="77777777" w:rsidR="00571250" w:rsidRPr="001D135B" w:rsidRDefault="00571250" w:rsidP="009073DE">
            <w:r w:rsidRPr="00726691">
              <w:t>VRK1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0A226F" w14:textId="332A347E" w:rsidR="00571250" w:rsidRPr="001D135B" w:rsidRDefault="00571250" w:rsidP="009073DE">
            <w:r w:rsidRPr="00726691">
              <w:t>34071140</w:t>
            </w:r>
            <w:r w:rsidR="007D2A6D">
              <w:fldChar w:fldCharType="begin">
                <w:fldData xml:space="preserve">PEVuZE5vdGU+PENpdGU+PEF1dGhvcj5SeXU8L0F1dGhvcj48WWVhcj4yMDIxPC9ZZWFyPjxSZWNO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SeXU8L0F1dGhvcj48WWVhcj4yMDIxPC9ZZWFyPjxSZWNO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45]</w:t>
            </w:r>
            <w:r w:rsidR="007D2A6D">
              <w:fldChar w:fldCharType="end"/>
            </w:r>
          </w:p>
        </w:tc>
      </w:tr>
      <w:tr w:rsidR="005703B8" w:rsidRPr="001D135B" w14:paraId="5D07862B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8A408B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DB178C" w14:textId="77777777" w:rsidR="00571250" w:rsidRPr="001D135B" w:rsidRDefault="00571250" w:rsidP="009073DE">
            <w:r>
              <w:rPr>
                <w:rFonts w:hint="eastAsia"/>
              </w:rPr>
              <w:t>Colorecta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232F67" w14:textId="77777777" w:rsidR="00571250" w:rsidRPr="001D135B" w:rsidRDefault="00571250" w:rsidP="009073DE">
            <w:proofErr w:type="spellStart"/>
            <w:r w:rsidRPr="00A278F5">
              <w:t>hnRNP</w:t>
            </w:r>
            <w:proofErr w:type="spellEnd"/>
            <w:r>
              <w:rPr>
                <w:rFonts w:hint="eastAsia"/>
              </w:rPr>
              <w:t xml:space="preserve"> </w:t>
            </w:r>
            <w:r w:rsidRPr="00A278F5">
              <w:t>A</w:t>
            </w:r>
            <w:r>
              <w:rPr>
                <w:rFonts w:hint="eastAsia"/>
              </w:rPr>
              <w:t>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DE3838" w14:textId="77777777" w:rsidR="00571250" w:rsidRPr="001D135B" w:rsidRDefault="00571250" w:rsidP="009073DE">
            <w:r w:rsidRPr="00895BAC">
              <w:t>SUIT-2</w:t>
            </w:r>
            <w:r>
              <w:rPr>
                <w:rFonts w:hint="eastAsia"/>
              </w:rPr>
              <w:t xml:space="preserve">, </w:t>
            </w:r>
            <w:r w:rsidRPr="00895BAC">
              <w:t>HCT116</w:t>
            </w:r>
            <w:r>
              <w:rPr>
                <w:rFonts w:hint="eastAsia"/>
              </w:rPr>
              <w:t xml:space="preserve">, </w:t>
            </w:r>
            <w:r w:rsidRPr="00895BAC">
              <w:t>MKN45</w:t>
            </w:r>
            <w:r>
              <w:rPr>
                <w:rFonts w:hint="eastAsia"/>
              </w:rPr>
              <w:t xml:space="preserve">, </w:t>
            </w:r>
            <w:r w:rsidRPr="00895BAC">
              <w:t>PANC-1</w:t>
            </w:r>
            <w:r>
              <w:rPr>
                <w:rFonts w:hint="eastAsia"/>
              </w:rPr>
              <w:t xml:space="preserve"> and </w:t>
            </w:r>
            <w:r w:rsidRPr="00895BAC">
              <w:t>OE33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1F7FDA" w14:textId="77777777" w:rsidR="00571250" w:rsidRPr="001D135B" w:rsidRDefault="00571250" w:rsidP="009073DE">
            <w:r>
              <w:rPr>
                <w:rFonts w:hint="eastAsia"/>
              </w:rPr>
              <w:t>M</w:t>
            </w:r>
            <w:r w:rsidRPr="00BC4957">
              <w:t>ale BALB/c nude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8C148" w14:textId="77777777" w:rsidR="00571250" w:rsidRPr="001D135B" w:rsidRDefault="00571250" w:rsidP="009073DE">
            <w:r w:rsidRPr="000C6280">
              <w:t>RAB3GAP1</w:t>
            </w:r>
            <w:r>
              <w:rPr>
                <w:rFonts w:hint="eastAsia"/>
              </w:rPr>
              <w:t>-</w:t>
            </w:r>
            <w:r w:rsidRPr="000C6280">
              <w:t>ZWINT1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9BE75C" w14:textId="1F655503" w:rsidR="00571250" w:rsidRPr="001D135B" w:rsidRDefault="00571250" w:rsidP="009073DE">
            <w:r w:rsidRPr="00895BAC">
              <w:t>32303675</w:t>
            </w:r>
            <w:r w:rsidR="007D2A6D">
              <w:fldChar w:fldCharType="begin">
                <w:fldData xml:space="preserve">PEVuZE5vdGU+PENpdGU+PEF1dGhvcj5Lb25pc2hpPC9BdXRob3I+PFllYXI+MjAyMDwvWWVhcj48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Lb25pc2hpPC9BdXRob3I+PFllYXI+MjAyMDwvWWVhcj48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40]</w:t>
            </w:r>
            <w:r w:rsidR="007D2A6D">
              <w:fldChar w:fldCharType="end"/>
            </w:r>
          </w:p>
        </w:tc>
      </w:tr>
      <w:tr w:rsidR="005703B8" w:rsidRPr="001D135B" w14:paraId="1AEDD266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B2FFFC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130A49" w14:textId="77777777" w:rsidR="00571250" w:rsidRPr="001D135B" w:rsidRDefault="00571250" w:rsidP="009073DE">
            <w:r>
              <w:rPr>
                <w:rFonts w:hint="eastAsia"/>
              </w:rPr>
              <w:t>Colorectal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7E8503" w14:textId="77777777" w:rsidR="00571250" w:rsidRPr="001D135B" w:rsidRDefault="00571250" w:rsidP="009073DE">
            <w:proofErr w:type="spellStart"/>
            <w:r w:rsidRPr="00A278F5">
              <w:t>hnRNP</w:t>
            </w:r>
            <w:proofErr w:type="spellEnd"/>
            <w:r>
              <w:rPr>
                <w:rFonts w:hint="eastAsia"/>
              </w:rPr>
              <w:t xml:space="preserve"> L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C18C8D" w14:textId="77777777" w:rsidR="00571250" w:rsidRPr="001D135B" w:rsidRDefault="00571250" w:rsidP="009073DE">
            <w:r w:rsidRPr="003C0457">
              <w:t>SW480, SW620, HCT116, and HT29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39A323" w14:textId="77777777" w:rsidR="00571250" w:rsidRPr="001D135B" w:rsidRDefault="00571250" w:rsidP="009073DE">
            <w:r>
              <w:rPr>
                <w:rFonts w:hint="eastAsia"/>
              </w:rPr>
              <w:t>/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344C1B" w14:textId="77777777" w:rsidR="00571250" w:rsidRPr="001D135B" w:rsidRDefault="00571250" w:rsidP="009073DE">
            <w:r w:rsidRPr="003C0457">
              <w:t>53BP1 and BRCA1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589236" w14:textId="638261B1" w:rsidR="00571250" w:rsidRPr="001D135B" w:rsidRDefault="00571250" w:rsidP="009073DE">
            <w:r w:rsidRPr="003C0457">
              <w:t>31320608</w:t>
            </w:r>
            <w:r w:rsidR="007D2A6D">
              <w:fldChar w:fldCharType="begin">
                <w:fldData xml:space="preserve">PEVuZE5vdGU+PENpdGU+PEF1dGhvcj5IdTwvQXV0aG9yPjxZZWFyPjIwMTk8L1llYXI+PFJlY051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IdTwvQXV0aG9yPjxZZWFyPjIwMTk8L1llYXI+PFJlY051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29]</w:t>
            </w:r>
            <w:r w:rsidR="007D2A6D">
              <w:fldChar w:fldCharType="end"/>
            </w:r>
          </w:p>
        </w:tc>
      </w:tr>
      <w:tr w:rsidR="005703B8" w:rsidRPr="001D135B" w14:paraId="3A2CC79F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AD500D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4C7A9" w14:textId="77777777" w:rsidR="00571250" w:rsidRPr="001D135B" w:rsidRDefault="00571250" w:rsidP="009073DE">
            <w:r w:rsidRPr="00142D42">
              <w:t>Pancreatic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CC5610" w14:textId="77777777" w:rsidR="00571250" w:rsidRPr="001D135B" w:rsidRDefault="00571250" w:rsidP="009073DE">
            <w:proofErr w:type="spellStart"/>
            <w:r w:rsidRPr="00142D42">
              <w:t>hnRNP</w:t>
            </w:r>
            <w:proofErr w:type="spellEnd"/>
            <w:r w:rsidRPr="00142D42">
              <w:t xml:space="preserve"> </w:t>
            </w:r>
            <w:r>
              <w:rPr>
                <w:rFonts w:hint="eastAsia"/>
              </w:rPr>
              <w:t>E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EA272" w14:textId="77777777" w:rsidR="00571250" w:rsidRPr="001D135B" w:rsidRDefault="00571250" w:rsidP="009073DE">
            <w:r w:rsidRPr="00E94D7A">
              <w:t>AsPC1, BxPC3, CFPAC1</w:t>
            </w:r>
            <w:r>
              <w:rPr>
                <w:rFonts w:hint="eastAsia"/>
              </w:rPr>
              <w:t>,</w:t>
            </w:r>
            <w:r w:rsidRPr="00E94D7A">
              <w:t xml:space="preserve"> Panc</w:t>
            </w:r>
            <w:r>
              <w:rPr>
                <w:rFonts w:hint="eastAsia"/>
              </w:rPr>
              <w:t>1</w:t>
            </w:r>
            <w:r w:rsidRPr="00E94D7A">
              <w:t xml:space="preserve"> and HEK293</w:t>
            </w:r>
            <w:r>
              <w:rPr>
                <w:rFonts w:hint="eastAsia"/>
              </w:rPr>
              <w:t xml:space="preserve">. 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AA1FE" w14:textId="77777777" w:rsidR="00571250" w:rsidRPr="001D135B" w:rsidRDefault="00571250" w:rsidP="009073DE">
            <w:r w:rsidRPr="00E94D7A">
              <w:t xml:space="preserve">Male </w:t>
            </w:r>
            <w:proofErr w:type="spellStart"/>
            <w:r w:rsidRPr="00E94D7A">
              <w:t>athymic</w:t>
            </w:r>
            <w:proofErr w:type="spellEnd"/>
            <w:r w:rsidRPr="00E94D7A">
              <w:t xml:space="preserve"> nu/nu mice</w:t>
            </w:r>
            <w:r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A5580E" w14:textId="77777777" w:rsidR="00571250" w:rsidRPr="001D135B" w:rsidRDefault="00571250" w:rsidP="009073DE">
            <w:r>
              <w:rPr>
                <w:rFonts w:hint="eastAsia"/>
              </w:rPr>
              <w:t>Fyn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FCF33" w14:textId="779B4DCA" w:rsidR="00571250" w:rsidRPr="001D135B" w:rsidRDefault="00571250" w:rsidP="009073DE">
            <w:r w:rsidRPr="00E94D7A">
              <w:t>28560430</w:t>
            </w:r>
            <w:r w:rsidR="007D2A6D">
              <w:fldChar w:fldCharType="begin">
                <w:fldData xml:space="preserve">PEVuZE5vdGU+PENpdGU+PEF1dGhvcj5KaWFuZzwvQXV0aG9yPjxZZWFyPjIwMTc8L1llYXI+PFJl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KaWFuZzwvQXV0aG9yPjxZZWFyPjIwMTc8L1llYXI+PFJl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42]</w:t>
            </w:r>
            <w:r w:rsidR="007D2A6D">
              <w:fldChar w:fldCharType="end"/>
            </w:r>
          </w:p>
        </w:tc>
      </w:tr>
      <w:tr w:rsidR="005703B8" w:rsidRPr="001D135B" w14:paraId="778B8442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F2EE69" w14:textId="77777777" w:rsidR="00571250" w:rsidRPr="001D135B" w:rsidRDefault="00571250" w:rsidP="009073DE">
            <w:r w:rsidRPr="00FB513F">
              <w:t>Phosphor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B10F35" w14:textId="77777777" w:rsidR="00571250" w:rsidRPr="001D135B" w:rsidRDefault="00571250" w:rsidP="009073DE">
            <w:r>
              <w:rPr>
                <w:rFonts w:hint="eastAsia"/>
              </w:rPr>
              <w:t>Various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A12EA8" w14:textId="77777777" w:rsidR="00571250" w:rsidRPr="001D135B" w:rsidRDefault="00571250" w:rsidP="009073DE">
            <w:proofErr w:type="spellStart"/>
            <w:r w:rsidRPr="00142D42">
              <w:t>hnRNP</w:t>
            </w:r>
            <w:proofErr w:type="spellEnd"/>
            <w:r w:rsidRPr="00142D42">
              <w:t xml:space="preserve"> </w:t>
            </w:r>
            <w:r>
              <w:rPr>
                <w:rFonts w:hint="eastAsia"/>
              </w:rPr>
              <w:t>E1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7CB07" w14:textId="77777777" w:rsidR="00571250" w:rsidRPr="001D135B" w:rsidRDefault="00571250" w:rsidP="009073DE">
            <w:r w:rsidRPr="00C34901">
              <w:t>MDA231, MDA435, MDA453, MDA468, SW480, SW620, HCT8, HCT116, HT29</w:t>
            </w:r>
            <w:r>
              <w:rPr>
                <w:rFonts w:hint="eastAsia"/>
              </w:rPr>
              <w:t>,</w:t>
            </w:r>
            <w:r w:rsidRPr="00C34901">
              <w:t xml:space="preserve"> CaCO</w:t>
            </w:r>
            <w:r w:rsidRPr="00C34901">
              <w:rPr>
                <w:vertAlign w:val="subscript"/>
              </w:rPr>
              <w:t>2</w:t>
            </w:r>
            <w:r>
              <w:rPr>
                <w:rFonts w:hint="eastAsia"/>
                <w:vertAlign w:val="subscript"/>
              </w:rPr>
              <w:t xml:space="preserve">, </w:t>
            </w:r>
            <w:proofErr w:type="spellStart"/>
            <w:r w:rsidRPr="00C34901">
              <w:t>NMuMG</w:t>
            </w:r>
            <w:proofErr w:type="spellEnd"/>
            <w:r w:rsidRPr="00C34901">
              <w:t>, 67NR, 4TO7 and 4T1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84D03D" w14:textId="77777777" w:rsidR="00571250" w:rsidRPr="001D135B" w:rsidRDefault="00571250" w:rsidP="009073DE">
            <w:r>
              <w:rPr>
                <w:rFonts w:hint="eastAsia"/>
              </w:rPr>
              <w:t>/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35A861" w14:textId="77777777" w:rsidR="00571250" w:rsidRPr="001D135B" w:rsidRDefault="00571250" w:rsidP="009073DE">
            <w:r w:rsidRPr="00C34901">
              <w:t>TGFβ</w:t>
            </w:r>
            <w:r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893A39" w14:textId="58CAC3CD" w:rsidR="00571250" w:rsidRPr="001D135B" w:rsidRDefault="00571250" w:rsidP="009073DE">
            <w:r w:rsidRPr="00C34901">
              <w:t>27067543</w:t>
            </w:r>
            <w:r w:rsidR="007D2A6D">
              <w:fldChar w:fldCharType="begin">
                <w:fldData xml:space="preserve">PEVuZE5vdGU+PENpdGU+PEF1dGhvcj5Ccm93bjwvQXV0aG9yPjxZZWFyPjIwMTY8L1llYXI+PFJl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</w:fldData>
              </w:fldChar>
            </w:r>
            <w:r w:rsidR="00CD2319">
              <w:instrText xml:space="preserve"> ADDIN EN.CITE </w:instrText>
            </w:r>
            <w:r w:rsidR="00CD2319">
              <w:fldChar w:fldCharType="begin">
                <w:fldData xml:space="preserve">PEVuZE5vdGU+PENpdGU+PEF1dGhvcj5Ccm93bjwvQXV0aG9yPjxZZWFyPjIwMTY8L1llYXI+PFJl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</w:fldData>
              </w:fldChar>
            </w:r>
            <w:r w:rsidR="00CD2319">
              <w:instrText xml:space="preserve"> ADDIN EN.CITE.DATA </w:instrText>
            </w:r>
            <w:r w:rsidR="00CD2319">
              <w:fldChar w:fldCharType="end"/>
            </w:r>
            <w:r w:rsidR="007D2A6D">
              <w:fldChar w:fldCharType="separate"/>
            </w:r>
            <w:r w:rsidR="00CD2319">
              <w:rPr>
                <w:noProof/>
              </w:rPr>
              <w:t>[28]</w:t>
            </w:r>
            <w:r w:rsidR="007D2A6D">
              <w:fldChar w:fldCharType="end"/>
            </w:r>
          </w:p>
        </w:tc>
      </w:tr>
      <w:tr w:rsidR="005703B8" w:rsidRPr="001D135B" w14:paraId="64F36711" w14:textId="77777777" w:rsidTr="005703B8">
        <w:trPr>
          <w:trHeight w:val="339"/>
        </w:trPr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E5DC9DE" w14:textId="77777777" w:rsidR="00571250" w:rsidRPr="001D135B" w:rsidRDefault="00571250" w:rsidP="009073DE">
            <w:r>
              <w:rPr>
                <w:rFonts w:hint="eastAsia"/>
              </w:rPr>
              <w:t>H</w:t>
            </w:r>
            <w:r w:rsidRPr="00CD1065">
              <w:t>ydroxylation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162716" w14:textId="77777777" w:rsidR="00571250" w:rsidRPr="001D135B" w:rsidRDefault="00571250" w:rsidP="009073DE">
            <w:r>
              <w:rPr>
                <w:rFonts w:hint="eastAsia"/>
              </w:rPr>
              <w:t>Breas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E63DDF" w14:textId="77777777" w:rsidR="00571250" w:rsidRPr="001D135B" w:rsidRDefault="00571250" w:rsidP="009073DE">
            <w:proofErr w:type="spellStart"/>
            <w:r w:rsidRPr="00CD1065">
              <w:t>hnRNP</w:t>
            </w:r>
            <w:proofErr w:type="spellEnd"/>
            <w:r w:rsidRPr="00CD1065">
              <w:t xml:space="preserve"> F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E08DC5" w14:textId="77777777" w:rsidR="00571250" w:rsidRPr="001D135B" w:rsidRDefault="00571250" w:rsidP="009073DE">
            <w:r w:rsidRPr="00CD1065">
              <w:t>MDA-MB-231</w:t>
            </w:r>
            <w:r>
              <w:rPr>
                <w:rFonts w:hint="eastAsia"/>
              </w:rPr>
              <w:t xml:space="preserve">, </w:t>
            </w:r>
            <w:r w:rsidRPr="00CD1065">
              <w:t>MCF-7</w:t>
            </w:r>
            <w:r>
              <w:rPr>
                <w:rFonts w:hint="eastAsia"/>
              </w:rPr>
              <w:t xml:space="preserve">, </w:t>
            </w:r>
            <w:r w:rsidRPr="00CD1065">
              <w:t>76 N</w:t>
            </w:r>
            <w:r>
              <w:rPr>
                <w:rFonts w:hint="eastAsia"/>
              </w:rPr>
              <w:t xml:space="preserve">, </w:t>
            </w:r>
            <w:r w:rsidRPr="00CD1065">
              <w:t>293 T</w:t>
            </w:r>
            <w:r>
              <w:rPr>
                <w:rFonts w:hint="eastAsia"/>
              </w:rPr>
              <w:t xml:space="preserve">, </w:t>
            </w:r>
            <w:r w:rsidRPr="00CD1065">
              <w:t>T47D</w:t>
            </w:r>
            <w:r>
              <w:rPr>
                <w:rFonts w:hint="eastAsia"/>
              </w:rPr>
              <w:t xml:space="preserve">, </w:t>
            </w:r>
            <w:r w:rsidRPr="00CD1065">
              <w:t>SK-BR3</w:t>
            </w:r>
            <w:r>
              <w:rPr>
                <w:rFonts w:hint="eastAsia"/>
              </w:rPr>
              <w:t xml:space="preserve">, </w:t>
            </w:r>
            <w:r w:rsidRPr="00CD1065">
              <w:t>BT549</w:t>
            </w:r>
            <w:r>
              <w:rPr>
                <w:rFonts w:hint="eastAsia"/>
              </w:rPr>
              <w:t xml:space="preserve"> and </w:t>
            </w:r>
            <w:r w:rsidRPr="00CD1065">
              <w:t>MDA-MB-468</w:t>
            </w:r>
            <w:r>
              <w:rPr>
                <w:rFonts w:hint="eastAsia"/>
              </w:rPr>
              <w:t>.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AB9ED9" w14:textId="77777777" w:rsidR="00571250" w:rsidRPr="001D135B" w:rsidRDefault="00571250" w:rsidP="009073DE">
            <w:proofErr w:type="spellStart"/>
            <w:r w:rsidRPr="00CD1065">
              <w:t>Balb</w:t>
            </w:r>
            <w:proofErr w:type="spellEnd"/>
            <w:r w:rsidRPr="00CD1065">
              <w:t>/c nu/nu mouse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F9D455" w14:textId="77777777" w:rsidR="00571250" w:rsidRPr="001D135B" w:rsidRDefault="00571250" w:rsidP="009073DE">
            <w:r w:rsidRPr="00CD1065">
              <w:t>HIF-1α</w:t>
            </w:r>
            <w:r>
              <w:rPr>
                <w:rFonts w:hint="eastAsia"/>
              </w:rPr>
              <w:t xml:space="preserve"> and </w:t>
            </w:r>
            <w:r w:rsidRPr="00CD1065">
              <w:t>PKM2</w:t>
            </w:r>
            <w:r w:rsidRPr="00CD0CE7">
              <w:t>/PHD3</w:t>
            </w:r>
            <w:r>
              <w:rPr>
                <w:rFonts w:hint="eastAsia"/>
              </w:rPr>
              <w:t xml:space="preserve"> complex</w:t>
            </w:r>
            <w:r w:rsidRPr="001D135B">
              <w:rPr>
                <w:rFonts w:hint="eastAsia"/>
              </w:rPr>
              <w:t>.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539121" w14:textId="28C32097" w:rsidR="00571250" w:rsidRPr="001D135B" w:rsidRDefault="00571250" w:rsidP="009073DE">
            <w:r w:rsidRPr="00CD1065">
              <w:t>33637716</w:t>
            </w:r>
            <w:r w:rsidR="007D2A6D">
              <w:fldChar w:fldCharType="begin">
                <w:fldData xml:space="preserve">PEVuZE5vdGU+PENpdGU+PEF1dGhvcj5aaGVuZzwvQXV0aG9yPjxZZWFyPjIwMjE8L1llYXI+PFJl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</w:fldData>
              </w:fldChar>
            </w:r>
            <w:r w:rsidR="008A7DCB">
              <w:instrText xml:space="preserve"> ADDIN EN.CITE </w:instrText>
            </w:r>
            <w:r w:rsidR="008A7DCB">
              <w:fldChar w:fldCharType="begin">
                <w:fldData xml:space="preserve">PEVuZE5vdGU+PENpdGU+PEF1dGhvcj5aaGVuZzwvQXV0aG9yPjxZZWFyPjIwMjE8L1llYXI+PFJl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</w:fldData>
              </w:fldChar>
            </w:r>
            <w:r w:rsidR="008A7DCB">
              <w:instrText xml:space="preserve"> ADDIN EN.CITE.DATA </w:instrText>
            </w:r>
            <w:r w:rsidR="008A7DCB">
              <w:fldChar w:fldCharType="end"/>
            </w:r>
            <w:r w:rsidR="007D2A6D">
              <w:fldChar w:fldCharType="separate"/>
            </w:r>
            <w:r w:rsidR="008A7DCB">
              <w:rPr>
                <w:noProof/>
              </w:rPr>
              <w:t>[104]</w:t>
            </w:r>
            <w:r w:rsidR="007D2A6D">
              <w:fldChar w:fldCharType="end"/>
            </w:r>
          </w:p>
        </w:tc>
      </w:tr>
    </w:tbl>
    <w:p w14:paraId="68C5ED56" w14:textId="77777777" w:rsidR="00571250" w:rsidRDefault="00571250" w:rsidP="00571250">
      <w:r w:rsidRPr="00941B85">
        <w:t>OXPHOS</w:t>
      </w:r>
      <w:r>
        <w:rPr>
          <w:rFonts w:hint="eastAsia"/>
        </w:rPr>
        <w:t xml:space="preserve">: </w:t>
      </w:r>
      <w:r w:rsidRPr="00941B85">
        <w:t>oxidative phosphorylation</w:t>
      </w:r>
      <w:r>
        <w:rPr>
          <w:rFonts w:hint="eastAsia"/>
        </w:rPr>
        <w:t>;</w:t>
      </w:r>
    </w:p>
    <w:p w14:paraId="7E69F7AE" w14:textId="77777777" w:rsidR="00571250" w:rsidRDefault="00571250" w:rsidP="00571250">
      <w:proofErr w:type="spellStart"/>
      <w:r>
        <w:rPr>
          <w:rFonts w:hint="eastAsia"/>
        </w:rPr>
        <w:t>Kyn</w:t>
      </w:r>
      <w:proofErr w:type="spellEnd"/>
      <w:r>
        <w:rPr>
          <w:rFonts w:hint="eastAsia"/>
        </w:rPr>
        <w:t xml:space="preserve">: </w:t>
      </w:r>
      <w:r w:rsidRPr="00EA4E3D">
        <w:t>Kynurenine</w:t>
      </w:r>
      <w:r>
        <w:rPr>
          <w:rFonts w:hint="eastAsia"/>
        </w:rPr>
        <w:t>;</w:t>
      </w:r>
    </w:p>
    <w:p w14:paraId="424FDD53" w14:textId="77777777" w:rsidR="00571250" w:rsidRDefault="00571250" w:rsidP="00571250">
      <w:r w:rsidRPr="004D0C78">
        <w:t>ROS</w:t>
      </w:r>
      <w:r>
        <w:rPr>
          <w:rFonts w:hint="eastAsia"/>
        </w:rPr>
        <w:t>:</w:t>
      </w:r>
      <w:r w:rsidRPr="004D0C78">
        <w:t xml:space="preserve"> reactive oxygen species</w:t>
      </w:r>
      <w:r>
        <w:rPr>
          <w:rFonts w:hint="eastAsia"/>
        </w:rPr>
        <w:t>;</w:t>
      </w:r>
    </w:p>
    <w:p w14:paraId="0CEA9099" w14:textId="77777777" w:rsidR="00571250" w:rsidRPr="001D135B" w:rsidRDefault="00571250" w:rsidP="00571250">
      <w:r>
        <w:rPr>
          <w:rFonts w:hint="eastAsia"/>
        </w:rPr>
        <w:t xml:space="preserve">NK: </w:t>
      </w:r>
      <w:r w:rsidRPr="001B5BCE">
        <w:t>natural kil</w:t>
      </w:r>
      <w:r>
        <w:rPr>
          <w:rFonts w:hint="eastAsia"/>
        </w:rPr>
        <w:t>ler;</w:t>
      </w:r>
    </w:p>
    <w:p w14:paraId="36566E58" w14:textId="64C9C4D8" w:rsidR="00747E34" w:rsidRPr="00615B6D" w:rsidRDefault="00747E34" w:rsidP="00805501"/>
    <w:sectPr w:rsidR="00747E34" w:rsidRPr="00615B6D" w:rsidSect="005703B8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C58B45" w14:textId="77777777" w:rsidR="00624578" w:rsidRDefault="00624578" w:rsidP="00805501">
      <w:r>
        <w:separator/>
      </w:r>
    </w:p>
  </w:endnote>
  <w:endnote w:type="continuationSeparator" w:id="0">
    <w:p w14:paraId="6D41EDCF" w14:textId="77777777" w:rsidR="00624578" w:rsidRDefault="00624578" w:rsidP="00805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7DE251" w14:textId="77777777" w:rsidR="00624578" w:rsidRDefault="00624578" w:rsidP="00805501">
      <w:r>
        <w:separator/>
      </w:r>
    </w:p>
  </w:footnote>
  <w:footnote w:type="continuationSeparator" w:id="0">
    <w:p w14:paraId="7BCDA1D3" w14:textId="77777777" w:rsidR="00624578" w:rsidRDefault="00624578" w:rsidP="00805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833D43"/>
    <w:multiLevelType w:val="hybridMultilevel"/>
    <w:tmpl w:val="19EAA31E"/>
    <w:lvl w:ilvl="0" w:tplc="17C2F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svrzds55vde9ed5sxvwr5azfvd5srs9sfz&quot;&gt;My EndNote Library&lt;record-ids&gt;&lt;item&gt;7&lt;/item&gt;&lt;item&gt;11&lt;/item&gt;&lt;item&gt;15&lt;/item&gt;&lt;item&gt;73&lt;/item&gt;&lt;item&gt;74&lt;/item&gt;&lt;item&gt;212&lt;/item&gt;&lt;item&gt;1969&lt;/item&gt;&lt;item&gt;1970&lt;/item&gt;&lt;item&gt;1971&lt;/item&gt;&lt;item&gt;1972&lt;/item&gt;&lt;item&gt;1973&lt;/item&gt;&lt;item&gt;1975&lt;/item&gt;&lt;item&gt;1976&lt;/item&gt;&lt;item&gt;1977&lt;/item&gt;&lt;item&gt;1978&lt;/item&gt;&lt;item&gt;1979&lt;/item&gt;&lt;item&gt;1980&lt;/item&gt;&lt;item&gt;1981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2&lt;/item&gt;&lt;item&gt;1993&lt;/item&gt;&lt;item&gt;1994&lt;/item&gt;&lt;item&gt;1995&lt;/item&gt;&lt;item&gt;1996&lt;/item&gt;&lt;item&gt;1997&lt;/item&gt;&lt;item&gt;1998&lt;/item&gt;&lt;item&gt;1999&lt;/item&gt;&lt;item&gt;2000&lt;/item&gt;&lt;item&gt;2001&lt;/item&gt;&lt;item&gt;2002&lt;/item&gt;&lt;item&gt;2003&lt;/item&gt;&lt;item&gt;2004&lt;/item&gt;&lt;item&gt;2005&lt;/item&gt;&lt;item&gt;2006&lt;/item&gt;&lt;item&gt;2007&lt;/item&gt;&lt;item&gt;2008&lt;/item&gt;&lt;item&gt;2009&lt;/item&gt;&lt;item&gt;2010&lt;/item&gt;&lt;item&gt;2011&lt;/item&gt;&lt;item&gt;2012&lt;/item&gt;&lt;item&gt;2013&lt;/item&gt;&lt;item&gt;2014&lt;/item&gt;&lt;item&gt;2015&lt;/item&gt;&lt;item&gt;2016&lt;/item&gt;&lt;item&gt;2017&lt;/item&gt;&lt;item&gt;2018&lt;/item&gt;&lt;item&gt;2019&lt;/item&gt;&lt;item&gt;2020&lt;/item&gt;&lt;item&gt;2021&lt;/item&gt;&lt;item&gt;2022&lt;/item&gt;&lt;item&gt;2023&lt;/item&gt;&lt;item&gt;2024&lt;/item&gt;&lt;item&gt;2026&lt;/item&gt;&lt;item&gt;2027&lt;/item&gt;&lt;item&gt;2028&lt;/item&gt;&lt;item&gt;2029&lt;/item&gt;&lt;item&gt;2030&lt;/item&gt;&lt;item&gt;2031&lt;/item&gt;&lt;item&gt;2032&lt;/item&gt;&lt;item&gt;2033&lt;/item&gt;&lt;item&gt;2034&lt;/item&gt;&lt;item&gt;2035&lt;/item&gt;&lt;item&gt;2036&lt;/item&gt;&lt;item&gt;2037&lt;/item&gt;&lt;item&gt;2038&lt;/item&gt;&lt;item&gt;2039&lt;/item&gt;&lt;item&gt;2040&lt;/item&gt;&lt;item&gt;2041&lt;/item&gt;&lt;item&gt;2042&lt;/item&gt;&lt;item&gt;2043&lt;/item&gt;&lt;item&gt;2044&lt;/item&gt;&lt;item&gt;2045&lt;/item&gt;&lt;item&gt;2046&lt;/item&gt;&lt;item&gt;2047&lt;/item&gt;&lt;item&gt;2048&lt;/item&gt;&lt;item&gt;2049&lt;/item&gt;&lt;item&gt;2050&lt;/item&gt;&lt;item&gt;2051&lt;/item&gt;&lt;item&gt;2052&lt;/item&gt;&lt;item&gt;2053&lt;/item&gt;&lt;item&gt;2054&lt;/item&gt;&lt;item&gt;2055&lt;/item&gt;&lt;item&gt;2056&lt;/item&gt;&lt;item&gt;2057&lt;/item&gt;&lt;item&gt;2058&lt;/item&gt;&lt;item&gt;2059&lt;/item&gt;&lt;item&gt;2060&lt;/item&gt;&lt;item&gt;2061&lt;/item&gt;&lt;item&gt;2063&lt;/item&gt;&lt;item&gt;2064&lt;/item&gt;&lt;item&gt;2065&lt;/item&gt;&lt;item&gt;2066&lt;/item&gt;&lt;item&gt;2067&lt;/item&gt;&lt;item&gt;2068&lt;/item&gt;&lt;item&gt;2069&lt;/item&gt;&lt;item&gt;2070&lt;/item&gt;&lt;item&gt;2275&lt;/item&gt;&lt;item&gt;2279&lt;/item&gt;&lt;item&gt;10938&lt;/item&gt;&lt;item&gt;10939&lt;/item&gt;&lt;item&gt;10941&lt;/item&gt;&lt;item&gt;10942&lt;/item&gt;&lt;item&gt;10943&lt;/item&gt;&lt;item&gt;10944&lt;/item&gt;&lt;item&gt;10945&lt;/item&gt;&lt;item&gt;10946&lt;/item&gt;&lt;item&gt;10947&lt;/item&gt;&lt;item&gt;10948&lt;/item&gt;&lt;item&gt;10949&lt;/item&gt;&lt;item&gt;10950&lt;/item&gt;&lt;/record-ids&gt;&lt;/item&gt;&lt;/Libraries&gt;"/>
    <w:docVar w:name="Total_Editing_Time" w:val="4445"/>
  </w:docVars>
  <w:rsids>
    <w:rsidRoot w:val="000A7434"/>
    <w:rsid w:val="0000793B"/>
    <w:rsid w:val="00010F35"/>
    <w:rsid w:val="00013371"/>
    <w:rsid w:val="000135C3"/>
    <w:rsid w:val="0002092D"/>
    <w:rsid w:val="0002180A"/>
    <w:rsid w:val="000246C1"/>
    <w:rsid w:val="000258A6"/>
    <w:rsid w:val="00026C61"/>
    <w:rsid w:val="00030557"/>
    <w:rsid w:val="00034379"/>
    <w:rsid w:val="00037CA3"/>
    <w:rsid w:val="00041E23"/>
    <w:rsid w:val="0004607F"/>
    <w:rsid w:val="00053F29"/>
    <w:rsid w:val="00057AB2"/>
    <w:rsid w:val="00057DFC"/>
    <w:rsid w:val="000617C6"/>
    <w:rsid w:val="000624D3"/>
    <w:rsid w:val="00065813"/>
    <w:rsid w:val="00067E18"/>
    <w:rsid w:val="000710B8"/>
    <w:rsid w:val="00071E3F"/>
    <w:rsid w:val="00073B92"/>
    <w:rsid w:val="00074C51"/>
    <w:rsid w:val="00074D7B"/>
    <w:rsid w:val="00076017"/>
    <w:rsid w:val="0007647A"/>
    <w:rsid w:val="00076B50"/>
    <w:rsid w:val="00076EE1"/>
    <w:rsid w:val="000820F6"/>
    <w:rsid w:val="00084C40"/>
    <w:rsid w:val="00095951"/>
    <w:rsid w:val="000A0531"/>
    <w:rsid w:val="000A4262"/>
    <w:rsid w:val="000A52EC"/>
    <w:rsid w:val="000A5CB5"/>
    <w:rsid w:val="000A7434"/>
    <w:rsid w:val="000B0E78"/>
    <w:rsid w:val="000B5606"/>
    <w:rsid w:val="000C2C5A"/>
    <w:rsid w:val="000C6280"/>
    <w:rsid w:val="000C672B"/>
    <w:rsid w:val="000C6F85"/>
    <w:rsid w:val="000D11D5"/>
    <w:rsid w:val="000D27D8"/>
    <w:rsid w:val="000D5540"/>
    <w:rsid w:val="000E01FF"/>
    <w:rsid w:val="000E25AC"/>
    <w:rsid w:val="000E6A02"/>
    <w:rsid w:val="000F4294"/>
    <w:rsid w:val="000F5E14"/>
    <w:rsid w:val="000F5F48"/>
    <w:rsid w:val="000F6EE6"/>
    <w:rsid w:val="000F6F44"/>
    <w:rsid w:val="00100882"/>
    <w:rsid w:val="00101257"/>
    <w:rsid w:val="00105D01"/>
    <w:rsid w:val="00115529"/>
    <w:rsid w:val="001205A4"/>
    <w:rsid w:val="00120710"/>
    <w:rsid w:val="001213C8"/>
    <w:rsid w:val="001248B8"/>
    <w:rsid w:val="00130C7C"/>
    <w:rsid w:val="00141A33"/>
    <w:rsid w:val="00143BE3"/>
    <w:rsid w:val="00152416"/>
    <w:rsid w:val="00154FDC"/>
    <w:rsid w:val="00160C87"/>
    <w:rsid w:val="001613B1"/>
    <w:rsid w:val="00164527"/>
    <w:rsid w:val="00164AE7"/>
    <w:rsid w:val="00166F18"/>
    <w:rsid w:val="00170128"/>
    <w:rsid w:val="00170B94"/>
    <w:rsid w:val="0017256E"/>
    <w:rsid w:val="00174DCE"/>
    <w:rsid w:val="00180DF8"/>
    <w:rsid w:val="001849E3"/>
    <w:rsid w:val="00184B4D"/>
    <w:rsid w:val="00185245"/>
    <w:rsid w:val="00191DB1"/>
    <w:rsid w:val="00193D9B"/>
    <w:rsid w:val="001A508E"/>
    <w:rsid w:val="001A5131"/>
    <w:rsid w:val="001A6CEC"/>
    <w:rsid w:val="001B14C1"/>
    <w:rsid w:val="001B2C29"/>
    <w:rsid w:val="001B31B5"/>
    <w:rsid w:val="001C00D1"/>
    <w:rsid w:val="001C11DB"/>
    <w:rsid w:val="001D3C3E"/>
    <w:rsid w:val="001D45C5"/>
    <w:rsid w:val="001E50C3"/>
    <w:rsid w:val="001F064D"/>
    <w:rsid w:val="001F34E3"/>
    <w:rsid w:val="001F452B"/>
    <w:rsid w:val="001F4AC5"/>
    <w:rsid w:val="001F4C72"/>
    <w:rsid w:val="001F61BC"/>
    <w:rsid w:val="001F640E"/>
    <w:rsid w:val="002022AB"/>
    <w:rsid w:val="00204FE0"/>
    <w:rsid w:val="002068D7"/>
    <w:rsid w:val="00207475"/>
    <w:rsid w:val="00207B98"/>
    <w:rsid w:val="00211A22"/>
    <w:rsid w:val="00214B40"/>
    <w:rsid w:val="00216B18"/>
    <w:rsid w:val="0022079D"/>
    <w:rsid w:val="00220AAB"/>
    <w:rsid w:val="00222A60"/>
    <w:rsid w:val="002241C3"/>
    <w:rsid w:val="00226D7D"/>
    <w:rsid w:val="00240C78"/>
    <w:rsid w:val="00241E07"/>
    <w:rsid w:val="00245B05"/>
    <w:rsid w:val="00260332"/>
    <w:rsid w:val="0026569A"/>
    <w:rsid w:val="00266384"/>
    <w:rsid w:val="002673DA"/>
    <w:rsid w:val="002679D6"/>
    <w:rsid w:val="00271AD9"/>
    <w:rsid w:val="002903DC"/>
    <w:rsid w:val="00292884"/>
    <w:rsid w:val="00297424"/>
    <w:rsid w:val="002A72CB"/>
    <w:rsid w:val="002B500C"/>
    <w:rsid w:val="002C4596"/>
    <w:rsid w:val="002C54CF"/>
    <w:rsid w:val="002C6A14"/>
    <w:rsid w:val="002C7744"/>
    <w:rsid w:val="002D2DF6"/>
    <w:rsid w:val="002D4D04"/>
    <w:rsid w:val="002D6054"/>
    <w:rsid w:val="002D7409"/>
    <w:rsid w:val="002D77D1"/>
    <w:rsid w:val="002E18E3"/>
    <w:rsid w:val="002E2A5D"/>
    <w:rsid w:val="002E3E47"/>
    <w:rsid w:val="002E60BD"/>
    <w:rsid w:val="002E7E2D"/>
    <w:rsid w:val="002F0DE7"/>
    <w:rsid w:val="002F2E3D"/>
    <w:rsid w:val="002F6B60"/>
    <w:rsid w:val="00302661"/>
    <w:rsid w:val="00306A38"/>
    <w:rsid w:val="00310F19"/>
    <w:rsid w:val="00313210"/>
    <w:rsid w:val="00320909"/>
    <w:rsid w:val="00325000"/>
    <w:rsid w:val="003256C3"/>
    <w:rsid w:val="0032756F"/>
    <w:rsid w:val="00327952"/>
    <w:rsid w:val="00330CAD"/>
    <w:rsid w:val="0033446B"/>
    <w:rsid w:val="00334A89"/>
    <w:rsid w:val="0033590D"/>
    <w:rsid w:val="003359A0"/>
    <w:rsid w:val="00336B17"/>
    <w:rsid w:val="003464D7"/>
    <w:rsid w:val="003523A3"/>
    <w:rsid w:val="00355BAE"/>
    <w:rsid w:val="00357668"/>
    <w:rsid w:val="00363E3A"/>
    <w:rsid w:val="00367C2A"/>
    <w:rsid w:val="00371927"/>
    <w:rsid w:val="00372817"/>
    <w:rsid w:val="00372E28"/>
    <w:rsid w:val="00372E9F"/>
    <w:rsid w:val="00374A21"/>
    <w:rsid w:val="0037666D"/>
    <w:rsid w:val="00377598"/>
    <w:rsid w:val="00377812"/>
    <w:rsid w:val="00383A9C"/>
    <w:rsid w:val="003856D3"/>
    <w:rsid w:val="003907B8"/>
    <w:rsid w:val="00394149"/>
    <w:rsid w:val="003A3F26"/>
    <w:rsid w:val="003A4158"/>
    <w:rsid w:val="003B21E0"/>
    <w:rsid w:val="003B50D3"/>
    <w:rsid w:val="003B57D9"/>
    <w:rsid w:val="003B58DF"/>
    <w:rsid w:val="003C1C79"/>
    <w:rsid w:val="003C25B5"/>
    <w:rsid w:val="003C2962"/>
    <w:rsid w:val="003C4189"/>
    <w:rsid w:val="003C60BC"/>
    <w:rsid w:val="003C7809"/>
    <w:rsid w:val="003D2747"/>
    <w:rsid w:val="003D2DBD"/>
    <w:rsid w:val="003D3F16"/>
    <w:rsid w:val="003D4E1F"/>
    <w:rsid w:val="003D79BA"/>
    <w:rsid w:val="003E3242"/>
    <w:rsid w:val="003E4B37"/>
    <w:rsid w:val="003F2007"/>
    <w:rsid w:val="003F2FF8"/>
    <w:rsid w:val="003F48DA"/>
    <w:rsid w:val="00403874"/>
    <w:rsid w:val="004104DD"/>
    <w:rsid w:val="00410AAF"/>
    <w:rsid w:val="00411BDE"/>
    <w:rsid w:val="00417867"/>
    <w:rsid w:val="00422206"/>
    <w:rsid w:val="00425C92"/>
    <w:rsid w:val="00427CCF"/>
    <w:rsid w:val="0043246F"/>
    <w:rsid w:val="00433BFE"/>
    <w:rsid w:val="00436786"/>
    <w:rsid w:val="004400D1"/>
    <w:rsid w:val="004443BD"/>
    <w:rsid w:val="00452520"/>
    <w:rsid w:val="0045320C"/>
    <w:rsid w:val="00453839"/>
    <w:rsid w:val="004541D4"/>
    <w:rsid w:val="00456051"/>
    <w:rsid w:val="00460F6B"/>
    <w:rsid w:val="00472394"/>
    <w:rsid w:val="00493E91"/>
    <w:rsid w:val="004A6021"/>
    <w:rsid w:val="004B05E6"/>
    <w:rsid w:val="004B38AA"/>
    <w:rsid w:val="004B6220"/>
    <w:rsid w:val="004B7F4F"/>
    <w:rsid w:val="004D001F"/>
    <w:rsid w:val="004D2393"/>
    <w:rsid w:val="004D5F13"/>
    <w:rsid w:val="004D62F4"/>
    <w:rsid w:val="004D7B21"/>
    <w:rsid w:val="004E4E16"/>
    <w:rsid w:val="004E558D"/>
    <w:rsid w:val="004E59B4"/>
    <w:rsid w:val="004E6D24"/>
    <w:rsid w:val="004F55AE"/>
    <w:rsid w:val="004F5C3C"/>
    <w:rsid w:val="004F6F4F"/>
    <w:rsid w:val="004F790D"/>
    <w:rsid w:val="005004E6"/>
    <w:rsid w:val="00503597"/>
    <w:rsid w:val="00506E32"/>
    <w:rsid w:val="00510838"/>
    <w:rsid w:val="00516FC7"/>
    <w:rsid w:val="005268E7"/>
    <w:rsid w:val="005359AD"/>
    <w:rsid w:val="0054288B"/>
    <w:rsid w:val="005458B3"/>
    <w:rsid w:val="0054719F"/>
    <w:rsid w:val="0054736D"/>
    <w:rsid w:val="0055115D"/>
    <w:rsid w:val="0055266B"/>
    <w:rsid w:val="00560613"/>
    <w:rsid w:val="005608F6"/>
    <w:rsid w:val="00566CE6"/>
    <w:rsid w:val="005703B8"/>
    <w:rsid w:val="00571250"/>
    <w:rsid w:val="005751C7"/>
    <w:rsid w:val="00575602"/>
    <w:rsid w:val="00582B61"/>
    <w:rsid w:val="00582F58"/>
    <w:rsid w:val="00590F66"/>
    <w:rsid w:val="00593C8B"/>
    <w:rsid w:val="005976B7"/>
    <w:rsid w:val="005A2546"/>
    <w:rsid w:val="005A3CB0"/>
    <w:rsid w:val="005A55A8"/>
    <w:rsid w:val="005B262B"/>
    <w:rsid w:val="005D6B18"/>
    <w:rsid w:val="005E164D"/>
    <w:rsid w:val="005E22D2"/>
    <w:rsid w:val="005E2DE2"/>
    <w:rsid w:val="005F1E1A"/>
    <w:rsid w:val="005F2CAA"/>
    <w:rsid w:val="00600E7B"/>
    <w:rsid w:val="00601CF7"/>
    <w:rsid w:val="00607F99"/>
    <w:rsid w:val="006107D2"/>
    <w:rsid w:val="00613F56"/>
    <w:rsid w:val="00614E43"/>
    <w:rsid w:val="006154E8"/>
    <w:rsid w:val="00615B6D"/>
    <w:rsid w:val="00620237"/>
    <w:rsid w:val="0062371A"/>
    <w:rsid w:val="00623C2D"/>
    <w:rsid w:val="00624578"/>
    <w:rsid w:val="006352C0"/>
    <w:rsid w:val="00636323"/>
    <w:rsid w:val="00644FEF"/>
    <w:rsid w:val="00647650"/>
    <w:rsid w:val="0064783E"/>
    <w:rsid w:val="00653ADF"/>
    <w:rsid w:val="00653DC3"/>
    <w:rsid w:val="00655ECD"/>
    <w:rsid w:val="0065782C"/>
    <w:rsid w:val="00663D74"/>
    <w:rsid w:val="00666997"/>
    <w:rsid w:val="00666E04"/>
    <w:rsid w:val="0066709E"/>
    <w:rsid w:val="00667E5D"/>
    <w:rsid w:val="006711A6"/>
    <w:rsid w:val="00671C2D"/>
    <w:rsid w:val="006748D2"/>
    <w:rsid w:val="00684B7D"/>
    <w:rsid w:val="006870BC"/>
    <w:rsid w:val="00692558"/>
    <w:rsid w:val="00692DC3"/>
    <w:rsid w:val="00694E47"/>
    <w:rsid w:val="00694F63"/>
    <w:rsid w:val="00697329"/>
    <w:rsid w:val="006A19C5"/>
    <w:rsid w:val="006A30EB"/>
    <w:rsid w:val="006A5AA6"/>
    <w:rsid w:val="006B1510"/>
    <w:rsid w:val="006B2732"/>
    <w:rsid w:val="006B4928"/>
    <w:rsid w:val="006C1225"/>
    <w:rsid w:val="006C259F"/>
    <w:rsid w:val="006D5719"/>
    <w:rsid w:val="006E1F06"/>
    <w:rsid w:val="006E5654"/>
    <w:rsid w:val="006E7259"/>
    <w:rsid w:val="006F78F3"/>
    <w:rsid w:val="006F7A28"/>
    <w:rsid w:val="007000F2"/>
    <w:rsid w:val="007010F9"/>
    <w:rsid w:val="0070429B"/>
    <w:rsid w:val="0071051B"/>
    <w:rsid w:val="007105FA"/>
    <w:rsid w:val="007132A4"/>
    <w:rsid w:val="007204D6"/>
    <w:rsid w:val="0072238A"/>
    <w:rsid w:val="00724254"/>
    <w:rsid w:val="00724AE7"/>
    <w:rsid w:val="0072611C"/>
    <w:rsid w:val="00732D2D"/>
    <w:rsid w:val="00735EEE"/>
    <w:rsid w:val="007378CE"/>
    <w:rsid w:val="00737FC2"/>
    <w:rsid w:val="0074027E"/>
    <w:rsid w:val="007402B8"/>
    <w:rsid w:val="00747E34"/>
    <w:rsid w:val="0075398B"/>
    <w:rsid w:val="0076151D"/>
    <w:rsid w:val="007721DB"/>
    <w:rsid w:val="007808DD"/>
    <w:rsid w:val="00784309"/>
    <w:rsid w:val="00785832"/>
    <w:rsid w:val="00785EC3"/>
    <w:rsid w:val="007865B7"/>
    <w:rsid w:val="00794CA9"/>
    <w:rsid w:val="00796B57"/>
    <w:rsid w:val="007A110E"/>
    <w:rsid w:val="007A391F"/>
    <w:rsid w:val="007B1B57"/>
    <w:rsid w:val="007B63D4"/>
    <w:rsid w:val="007B6EA4"/>
    <w:rsid w:val="007C1472"/>
    <w:rsid w:val="007D2A6D"/>
    <w:rsid w:val="007D2A96"/>
    <w:rsid w:val="007D5C5B"/>
    <w:rsid w:val="007E2B7E"/>
    <w:rsid w:val="007E6753"/>
    <w:rsid w:val="007F0305"/>
    <w:rsid w:val="007F21FC"/>
    <w:rsid w:val="00801344"/>
    <w:rsid w:val="00801504"/>
    <w:rsid w:val="0080207C"/>
    <w:rsid w:val="008031CE"/>
    <w:rsid w:val="008035D1"/>
    <w:rsid w:val="00805501"/>
    <w:rsid w:val="00805FF2"/>
    <w:rsid w:val="00811EA8"/>
    <w:rsid w:val="008156B2"/>
    <w:rsid w:val="0081650F"/>
    <w:rsid w:val="00816E19"/>
    <w:rsid w:val="00817AFB"/>
    <w:rsid w:val="00822077"/>
    <w:rsid w:val="00830678"/>
    <w:rsid w:val="00831662"/>
    <w:rsid w:val="00835349"/>
    <w:rsid w:val="008402E3"/>
    <w:rsid w:val="00852438"/>
    <w:rsid w:val="00855362"/>
    <w:rsid w:val="008630FE"/>
    <w:rsid w:val="00863322"/>
    <w:rsid w:val="00865093"/>
    <w:rsid w:val="00865B0E"/>
    <w:rsid w:val="00870070"/>
    <w:rsid w:val="008752F0"/>
    <w:rsid w:val="00876DD0"/>
    <w:rsid w:val="008813BA"/>
    <w:rsid w:val="00890036"/>
    <w:rsid w:val="008909AB"/>
    <w:rsid w:val="00890BF3"/>
    <w:rsid w:val="00891AB8"/>
    <w:rsid w:val="0089527B"/>
    <w:rsid w:val="00896A65"/>
    <w:rsid w:val="008A7221"/>
    <w:rsid w:val="008A7DCB"/>
    <w:rsid w:val="008B32AE"/>
    <w:rsid w:val="008C1B7F"/>
    <w:rsid w:val="008C1D81"/>
    <w:rsid w:val="008C1DDB"/>
    <w:rsid w:val="008C698C"/>
    <w:rsid w:val="008D7F28"/>
    <w:rsid w:val="008E0CB8"/>
    <w:rsid w:val="008E46B5"/>
    <w:rsid w:val="008E5D13"/>
    <w:rsid w:val="008E7C7E"/>
    <w:rsid w:val="008F1D3A"/>
    <w:rsid w:val="009001C4"/>
    <w:rsid w:val="00904704"/>
    <w:rsid w:val="0090746C"/>
    <w:rsid w:val="0091012D"/>
    <w:rsid w:val="00910836"/>
    <w:rsid w:val="009141F8"/>
    <w:rsid w:val="00922938"/>
    <w:rsid w:val="00932942"/>
    <w:rsid w:val="00934AE0"/>
    <w:rsid w:val="009360F4"/>
    <w:rsid w:val="00936580"/>
    <w:rsid w:val="009411F1"/>
    <w:rsid w:val="009428A5"/>
    <w:rsid w:val="0095079D"/>
    <w:rsid w:val="009513F7"/>
    <w:rsid w:val="0095351F"/>
    <w:rsid w:val="009538AD"/>
    <w:rsid w:val="0095438A"/>
    <w:rsid w:val="009547C0"/>
    <w:rsid w:val="00957BE0"/>
    <w:rsid w:val="00960AD0"/>
    <w:rsid w:val="00967852"/>
    <w:rsid w:val="00967AB7"/>
    <w:rsid w:val="00967D61"/>
    <w:rsid w:val="00971EA5"/>
    <w:rsid w:val="00973796"/>
    <w:rsid w:val="00986527"/>
    <w:rsid w:val="009953ED"/>
    <w:rsid w:val="00996DFE"/>
    <w:rsid w:val="00997B26"/>
    <w:rsid w:val="009A0AD1"/>
    <w:rsid w:val="009A2F5B"/>
    <w:rsid w:val="009A3C0F"/>
    <w:rsid w:val="009A6331"/>
    <w:rsid w:val="009B11F8"/>
    <w:rsid w:val="009B2072"/>
    <w:rsid w:val="009B57A7"/>
    <w:rsid w:val="009C4549"/>
    <w:rsid w:val="009C4609"/>
    <w:rsid w:val="009D510E"/>
    <w:rsid w:val="009E1C00"/>
    <w:rsid w:val="009F1E07"/>
    <w:rsid w:val="009F293B"/>
    <w:rsid w:val="009F5820"/>
    <w:rsid w:val="009F5FC7"/>
    <w:rsid w:val="00A01280"/>
    <w:rsid w:val="00A05CE6"/>
    <w:rsid w:val="00A12EB9"/>
    <w:rsid w:val="00A1314C"/>
    <w:rsid w:val="00A143B4"/>
    <w:rsid w:val="00A17AEA"/>
    <w:rsid w:val="00A207F5"/>
    <w:rsid w:val="00A20B65"/>
    <w:rsid w:val="00A20FD0"/>
    <w:rsid w:val="00A23D6C"/>
    <w:rsid w:val="00A24768"/>
    <w:rsid w:val="00A278F5"/>
    <w:rsid w:val="00A32083"/>
    <w:rsid w:val="00A4332C"/>
    <w:rsid w:val="00A43A26"/>
    <w:rsid w:val="00A43D38"/>
    <w:rsid w:val="00A54A50"/>
    <w:rsid w:val="00A55649"/>
    <w:rsid w:val="00A55C20"/>
    <w:rsid w:val="00A6129F"/>
    <w:rsid w:val="00A61B84"/>
    <w:rsid w:val="00A62745"/>
    <w:rsid w:val="00A62D59"/>
    <w:rsid w:val="00A66F24"/>
    <w:rsid w:val="00A67048"/>
    <w:rsid w:val="00A712F9"/>
    <w:rsid w:val="00A7199A"/>
    <w:rsid w:val="00A71FDC"/>
    <w:rsid w:val="00A77C34"/>
    <w:rsid w:val="00A808B6"/>
    <w:rsid w:val="00A80AE1"/>
    <w:rsid w:val="00A8131F"/>
    <w:rsid w:val="00A819F2"/>
    <w:rsid w:val="00A81D7F"/>
    <w:rsid w:val="00A91AAB"/>
    <w:rsid w:val="00A97299"/>
    <w:rsid w:val="00A977F9"/>
    <w:rsid w:val="00A97A0D"/>
    <w:rsid w:val="00A97A35"/>
    <w:rsid w:val="00AA2D9D"/>
    <w:rsid w:val="00AA43AB"/>
    <w:rsid w:val="00AA542B"/>
    <w:rsid w:val="00AA6E50"/>
    <w:rsid w:val="00AA7486"/>
    <w:rsid w:val="00AA7881"/>
    <w:rsid w:val="00AB0341"/>
    <w:rsid w:val="00AC3615"/>
    <w:rsid w:val="00AC6377"/>
    <w:rsid w:val="00AD0160"/>
    <w:rsid w:val="00AD0430"/>
    <w:rsid w:val="00AD2494"/>
    <w:rsid w:val="00AD4828"/>
    <w:rsid w:val="00AD5784"/>
    <w:rsid w:val="00AD59D1"/>
    <w:rsid w:val="00AD5ACD"/>
    <w:rsid w:val="00AD6599"/>
    <w:rsid w:val="00AE0FAE"/>
    <w:rsid w:val="00AE1371"/>
    <w:rsid w:val="00AE2A34"/>
    <w:rsid w:val="00AE744C"/>
    <w:rsid w:val="00AF0B9A"/>
    <w:rsid w:val="00AF4ADD"/>
    <w:rsid w:val="00B00A98"/>
    <w:rsid w:val="00B0282F"/>
    <w:rsid w:val="00B029F1"/>
    <w:rsid w:val="00B12214"/>
    <w:rsid w:val="00B142C4"/>
    <w:rsid w:val="00B15D08"/>
    <w:rsid w:val="00B27C34"/>
    <w:rsid w:val="00B31290"/>
    <w:rsid w:val="00B349A0"/>
    <w:rsid w:val="00B412FB"/>
    <w:rsid w:val="00B448E1"/>
    <w:rsid w:val="00B46B41"/>
    <w:rsid w:val="00B5197A"/>
    <w:rsid w:val="00B51CDA"/>
    <w:rsid w:val="00B523F8"/>
    <w:rsid w:val="00B527F2"/>
    <w:rsid w:val="00B609E1"/>
    <w:rsid w:val="00B623B0"/>
    <w:rsid w:val="00B62CB6"/>
    <w:rsid w:val="00B70245"/>
    <w:rsid w:val="00B72185"/>
    <w:rsid w:val="00B73892"/>
    <w:rsid w:val="00B74D76"/>
    <w:rsid w:val="00B75986"/>
    <w:rsid w:val="00B91317"/>
    <w:rsid w:val="00B930CF"/>
    <w:rsid w:val="00B97F80"/>
    <w:rsid w:val="00BB512F"/>
    <w:rsid w:val="00BC1B81"/>
    <w:rsid w:val="00BC438A"/>
    <w:rsid w:val="00BD38BF"/>
    <w:rsid w:val="00BD5187"/>
    <w:rsid w:val="00BD741F"/>
    <w:rsid w:val="00BF1B0E"/>
    <w:rsid w:val="00BF47BB"/>
    <w:rsid w:val="00BF499A"/>
    <w:rsid w:val="00C00BF6"/>
    <w:rsid w:val="00C00DDC"/>
    <w:rsid w:val="00C07351"/>
    <w:rsid w:val="00C13D9D"/>
    <w:rsid w:val="00C1419B"/>
    <w:rsid w:val="00C1545C"/>
    <w:rsid w:val="00C267B1"/>
    <w:rsid w:val="00C27F91"/>
    <w:rsid w:val="00C300D0"/>
    <w:rsid w:val="00C316C8"/>
    <w:rsid w:val="00C317BE"/>
    <w:rsid w:val="00C32E83"/>
    <w:rsid w:val="00C43BAF"/>
    <w:rsid w:val="00C4479D"/>
    <w:rsid w:val="00C45545"/>
    <w:rsid w:val="00C45C3C"/>
    <w:rsid w:val="00C5078E"/>
    <w:rsid w:val="00C53606"/>
    <w:rsid w:val="00C643DD"/>
    <w:rsid w:val="00C64DEA"/>
    <w:rsid w:val="00C678CB"/>
    <w:rsid w:val="00C85DC0"/>
    <w:rsid w:val="00C92494"/>
    <w:rsid w:val="00C92AA0"/>
    <w:rsid w:val="00C93451"/>
    <w:rsid w:val="00C97447"/>
    <w:rsid w:val="00CA05DA"/>
    <w:rsid w:val="00CA0B05"/>
    <w:rsid w:val="00CA1731"/>
    <w:rsid w:val="00CA43CB"/>
    <w:rsid w:val="00CA56AA"/>
    <w:rsid w:val="00CB01EE"/>
    <w:rsid w:val="00CB0348"/>
    <w:rsid w:val="00CB0D4C"/>
    <w:rsid w:val="00CB1B85"/>
    <w:rsid w:val="00CB3946"/>
    <w:rsid w:val="00CB43CD"/>
    <w:rsid w:val="00CB4E5B"/>
    <w:rsid w:val="00CB6FD0"/>
    <w:rsid w:val="00CC1D7E"/>
    <w:rsid w:val="00CC5C30"/>
    <w:rsid w:val="00CD0479"/>
    <w:rsid w:val="00CD0CE7"/>
    <w:rsid w:val="00CD17E0"/>
    <w:rsid w:val="00CD2319"/>
    <w:rsid w:val="00CD2763"/>
    <w:rsid w:val="00CD742B"/>
    <w:rsid w:val="00CE7D17"/>
    <w:rsid w:val="00CF0420"/>
    <w:rsid w:val="00CF3F54"/>
    <w:rsid w:val="00CF79D6"/>
    <w:rsid w:val="00D00E52"/>
    <w:rsid w:val="00D057FB"/>
    <w:rsid w:val="00D05C40"/>
    <w:rsid w:val="00D11358"/>
    <w:rsid w:val="00D248BD"/>
    <w:rsid w:val="00D27EDA"/>
    <w:rsid w:val="00D33D74"/>
    <w:rsid w:val="00D3617D"/>
    <w:rsid w:val="00D3665D"/>
    <w:rsid w:val="00D40D2A"/>
    <w:rsid w:val="00D45F38"/>
    <w:rsid w:val="00D5674E"/>
    <w:rsid w:val="00D578AC"/>
    <w:rsid w:val="00D61C50"/>
    <w:rsid w:val="00D65EE7"/>
    <w:rsid w:val="00D821B1"/>
    <w:rsid w:val="00D85560"/>
    <w:rsid w:val="00D85887"/>
    <w:rsid w:val="00D92790"/>
    <w:rsid w:val="00D93A32"/>
    <w:rsid w:val="00D93AD3"/>
    <w:rsid w:val="00DB097D"/>
    <w:rsid w:val="00DB4F77"/>
    <w:rsid w:val="00DB76E9"/>
    <w:rsid w:val="00DB7B2A"/>
    <w:rsid w:val="00DC1FDA"/>
    <w:rsid w:val="00DC7A10"/>
    <w:rsid w:val="00DD110C"/>
    <w:rsid w:val="00DD37EB"/>
    <w:rsid w:val="00DD55FC"/>
    <w:rsid w:val="00DD5B99"/>
    <w:rsid w:val="00DD63B7"/>
    <w:rsid w:val="00DE180E"/>
    <w:rsid w:val="00DE34A1"/>
    <w:rsid w:val="00DF0463"/>
    <w:rsid w:val="00DF1FFA"/>
    <w:rsid w:val="00DF3C35"/>
    <w:rsid w:val="00E062A5"/>
    <w:rsid w:val="00E07C9B"/>
    <w:rsid w:val="00E157B1"/>
    <w:rsid w:val="00E206C9"/>
    <w:rsid w:val="00E23559"/>
    <w:rsid w:val="00E25AA5"/>
    <w:rsid w:val="00E30040"/>
    <w:rsid w:val="00E321F3"/>
    <w:rsid w:val="00E36273"/>
    <w:rsid w:val="00E3628F"/>
    <w:rsid w:val="00E40E46"/>
    <w:rsid w:val="00E44D48"/>
    <w:rsid w:val="00E4507D"/>
    <w:rsid w:val="00E456A8"/>
    <w:rsid w:val="00E511A6"/>
    <w:rsid w:val="00E512A4"/>
    <w:rsid w:val="00E51E4C"/>
    <w:rsid w:val="00E550A0"/>
    <w:rsid w:val="00E57103"/>
    <w:rsid w:val="00E614BC"/>
    <w:rsid w:val="00E6408B"/>
    <w:rsid w:val="00E72A58"/>
    <w:rsid w:val="00E87EA3"/>
    <w:rsid w:val="00E97352"/>
    <w:rsid w:val="00E974D4"/>
    <w:rsid w:val="00EA04F6"/>
    <w:rsid w:val="00EA0D3A"/>
    <w:rsid w:val="00EA390A"/>
    <w:rsid w:val="00EA3BD5"/>
    <w:rsid w:val="00EB309D"/>
    <w:rsid w:val="00EB6A1A"/>
    <w:rsid w:val="00EC1681"/>
    <w:rsid w:val="00EC1E8F"/>
    <w:rsid w:val="00EC2A8B"/>
    <w:rsid w:val="00EC362E"/>
    <w:rsid w:val="00ED1422"/>
    <w:rsid w:val="00ED1EB8"/>
    <w:rsid w:val="00ED5656"/>
    <w:rsid w:val="00EE6BA7"/>
    <w:rsid w:val="00EF3331"/>
    <w:rsid w:val="00EF3E9C"/>
    <w:rsid w:val="00F003F5"/>
    <w:rsid w:val="00F037C9"/>
    <w:rsid w:val="00F056B8"/>
    <w:rsid w:val="00F11A71"/>
    <w:rsid w:val="00F1501C"/>
    <w:rsid w:val="00F21D25"/>
    <w:rsid w:val="00F22A17"/>
    <w:rsid w:val="00F22B7E"/>
    <w:rsid w:val="00F24F00"/>
    <w:rsid w:val="00F272C4"/>
    <w:rsid w:val="00F413C0"/>
    <w:rsid w:val="00F41531"/>
    <w:rsid w:val="00F43323"/>
    <w:rsid w:val="00F45C26"/>
    <w:rsid w:val="00F502F5"/>
    <w:rsid w:val="00F51994"/>
    <w:rsid w:val="00F55228"/>
    <w:rsid w:val="00F62D57"/>
    <w:rsid w:val="00F71B64"/>
    <w:rsid w:val="00F81727"/>
    <w:rsid w:val="00F82D76"/>
    <w:rsid w:val="00F82DE3"/>
    <w:rsid w:val="00F84C73"/>
    <w:rsid w:val="00F949E5"/>
    <w:rsid w:val="00F96152"/>
    <w:rsid w:val="00FA4406"/>
    <w:rsid w:val="00FA4572"/>
    <w:rsid w:val="00FA6ECB"/>
    <w:rsid w:val="00FB3FB0"/>
    <w:rsid w:val="00FB513F"/>
    <w:rsid w:val="00FB6698"/>
    <w:rsid w:val="00FB7523"/>
    <w:rsid w:val="00FC3014"/>
    <w:rsid w:val="00FD02A5"/>
    <w:rsid w:val="00FD202C"/>
    <w:rsid w:val="00FD2AEA"/>
    <w:rsid w:val="00FD519D"/>
    <w:rsid w:val="00FE0DB3"/>
    <w:rsid w:val="00FE12D0"/>
    <w:rsid w:val="00FE23CA"/>
    <w:rsid w:val="00FE2CBE"/>
    <w:rsid w:val="00FE3666"/>
    <w:rsid w:val="00FF56AC"/>
    <w:rsid w:val="00FF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406197"/>
  <w15:chartTrackingRefBased/>
  <w15:docId w15:val="{D7B64416-B4F3-43FB-A886-C585A081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58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E1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5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5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50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95079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5079D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95079D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5079D"/>
    <w:rPr>
      <w:noProof/>
    </w:rPr>
  </w:style>
  <w:style w:type="character" w:styleId="Hyperlink">
    <w:name w:val="Hyperlink"/>
    <w:basedOn w:val="DefaultParagraphFont"/>
    <w:uiPriority w:val="99"/>
    <w:unhideWhenUsed/>
    <w:rsid w:val="00F003F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6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6D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D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D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6D7D"/>
    <w:pPr>
      <w:jc w:val="left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725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93A32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9F5820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semiHidden/>
    <w:rsid w:val="00CA1731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E16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1B14C1"/>
  </w:style>
  <w:style w:type="character" w:customStyle="1" w:styleId="fontstyle01">
    <w:name w:val="fontstyle01"/>
    <w:basedOn w:val="DefaultParagraphFont"/>
    <w:rsid w:val="00571250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1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1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97d189-ae5a-4ec7-a267-0da18d51427d">
      <Terms xmlns="http://schemas.microsoft.com/office/infopath/2007/PartnerControls"/>
    </lcf76f155ced4ddcb4097134ff3c332f>
    <TaxCatchAll xmlns="5e6e9674-b7c0-40e7-a753-c3baef543ae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7024E22B3FD34AB1D2D01292179E77" ma:contentTypeVersion="18" ma:contentTypeDescription="Create a new document." ma:contentTypeScope="" ma:versionID="f216e8791f3d55e3fc9cd460bd0f5916">
  <xsd:schema xmlns:xsd="http://www.w3.org/2001/XMLSchema" xmlns:xs="http://www.w3.org/2001/XMLSchema" xmlns:p="http://schemas.microsoft.com/office/2006/metadata/properties" xmlns:ns2="7097d189-ae5a-4ec7-a267-0da18d51427d" xmlns:ns3="5e6e9674-b7c0-40e7-a753-c3baef543ae9" targetNamespace="http://schemas.microsoft.com/office/2006/metadata/properties" ma:root="true" ma:fieldsID="f77dce3a0139ff2800ea727a0bb07329" ns2:_="" ns3:_="">
    <xsd:import namespace="7097d189-ae5a-4ec7-a267-0da18d51427d"/>
    <xsd:import namespace="5e6e9674-b7c0-40e7-a753-c3baef543a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97d189-ae5a-4ec7-a267-0da18d5142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6e9674-b7c0-40e7-a753-c3baef543ae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6c91e64-4653-4f18-ae9e-692bdd161805}" ma:internalName="TaxCatchAll" ma:showField="CatchAllData" ma:web="5e6e9674-b7c0-40e7-a753-c3baef543a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F8F3DA-062F-48D3-8349-FE6A242FC8CD}">
  <ds:schemaRefs>
    <ds:schemaRef ds:uri="http://schemas.microsoft.com/office/2006/metadata/properties"/>
    <ds:schemaRef ds:uri="http://schemas.microsoft.com/office/infopath/2007/PartnerControls"/>
    <ds:schemaRef ds:uri="7097d189-ae5a-4ec7-a267-0da18d51427d"/>
    <ds:schemaRef ds:uri="5e6e9674-b7c0-40e7-a753-c3baef543ae9"/>
  </ds:schemaRefs>
</ds:datastoreItem>
</file>

<file path=customXml/itemProps2.xml><?xml version="1.0" encoding="utf-8"?>
<ds:datastoreItem xmlns:ds="http://schemas.openxmlformats.org/officeDocument/2006/customXml" ds:itemID="{7C950DDA-AA85-451B-8FB2-776F3F3E6C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97d189-ae5a-4ec7-a267-0da18d51427d"/>
    <ds:schemaRef ds:uri="5e6e9674-b7c0-40e7-a753-c3baef543a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C69A88-510F-45B9-B707-6C9B9B4B04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9</TotalTime>
  <Pages>6</Pages>
  <Words>1952</Words>
  <Characters>11833</Characters>
  <Application>Microsoft Office Word</Application>
  <DocSecurity>0</DocSecurity>
  <Lines>29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超 冯</dc:creator>
  <cp:keywords/>
  <dc:description/>
  <cp:lastModifiedBy>E759378</cp:lastModifiedBy>
  <cp:revision>352</cp:revision>
  <dcterms:created xsi:type="dcterms:W3CDTF">2025-04-03T07:01:00Z</dcterms:created>
  <dcterms:modified xsi:type="dcterms:W3CDTF">2026-01-2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7024E22B3FD34AB1D2D01292179E77</vt:lpwstr>
  </property>
</Properties>
</file>